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592379" w14:textId="5E78A3A1" w:rsidR="00772D8F" w:rsidRDefault="008B6169" w:rsidP="00DA2E31">
      <w:pPr>
        <w:widowControl w:val="0"/>
        <w:autoSpaceDE w:val="0"/>
        <w:autoSpaceDN w:val="0"/>
        <w:adjustRightInd w:val="0"/>
        <w:spacing w:after="240"/>
        <w:ind w:left="360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</w:t>
      </w:r>
    </w:p>
    <w:p w14:paraId="4D81477F" w14:textId="15BC3759" w:rsidR="00E2399F" w:rsidRDefault="00E2399F" w:rsidP="00E2399F">
      <w:pPr>
        <w:widowControl w:val="0"/>
        <w:autoSpaceDE w:val="0"/>
        <w:autoSpaceDN w:val="0"/>
        <w:adjustRightInd w:val="0"/>
        <w:spacing w:after="24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men and Stress Survey 2012</w:t>
      </w:r>
      <w:r w:rsidR="00614912">
        <w:rPr>
          <w:rFonts w:ascii="Times New Roman" w:hAnsi="Times New Roman" w:cs="Times New Roman"/>
        </w:rPr>
        <w:t xml:space="preserve"> (note: PSS-10</w:t>
      </w:r>
      <w:r w:rsidR="002B5232">
        <w:rPr>
          <w:rFonts w:ascii="Times New Roman" w:hAnsi="Times New Roman" w:cs="Times New Roman"/>
        </w:rPr>
        <w:t xml:space="preserve"> [89]</w:t>
      </w:r>
      <w:r w:rsidR="00614912">
        <w:rPr>
          <w:rFonts w:ascii="Times New Roman" w:hAnsi="Times New Roman" w:cs="Times New Roman"/>
        </w:rPr>
        <w:t xml:space="preserve"> and SNI </w:t>
      </w:r>
      <w:r w:rsidR="002B5232">
        <w:rPr>
          <w:rFonts w:ascii="Times New Roman" w:hAnsi="Times New Roman" w:cs="Times New Roman"/>
        </w:rPr>
        <w:t xml:space="preserve">[62] </w:t>
      </w:r>
      <w:r w:rsidR="00614912">
        <w:rPr>
          <w:rFonts w:ascii="Times New Roman" w:hAnsi="Times New Roman" w:cs="Times New Roman"/>
        </w:rPr>
        <w:t>instrument</w:t>
      </w:r>
      <w:r w:rsidR="002B5232">
        <w:rPr>
          <w:rFonts w:ascii="Times New Roman" w:hAnsi="Times New Roman" w:cs="Times New Roman"/>
        </w:rPr>
        <w:t>s</w:t>
      </w:r>
      <w:r w:rsidR="00614912">
        <w:rPr>
          <w:rFonts w:ascii="Times New Roman" w:hAnsi="Times New Roman" w:cs="Times New Roman"/>
        </w:rPr>
        <w:t xml:space="preserve"> are not included)</w:t>
      </w:r>
    </w:p>
    <w:p w14:paraId="411C1317" w14:textId="77777777" w:rsidR="00142B1E" w:rsidRDefault="00142B1E" w:rsidP="00AE0AA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142B1E">
        <w:rPr>
          <w:rFonts w:ascii="Times New Roman" w:hAnsi="Times New Roman" w:cs="Times New Roman"/>
        </w:rPr>
        <w:t>Please select your age group.</w:t>
      </w:r>
    </w:p>
    <w:p w14:paraId="3EBC1791" w14:textId="5F656679" w:rsidR="00142B1E" w:rsidRDefault="00F0217B" w:rsidP="00142B1E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893CC9">
        <w:rPr>
          <w:rFonts w:ascii="Times New Roman" w:hAnsi="Times New Roman" w:cs="Times New Roman"/>
        </w:rPr>
        <w:t>18-</w:t>
      </w:r>
      <w:r w:rsidR="00E84DC3">
        <w:rPr>
          <w:rFonts w:ascii="Times New Roman" w:hAnsi="Times New Roman" w:cs="Times New Roman"/>
        </w:rPr>
        <w:t>23</w:t>
      </w:r>
      <w:r w:rsidR="00142B1E" w:rsidRPr="00142B1E">
        <w:rPr>
          <w:rFonts w:ascii="Times New Roman" w:hAnsi="Times New Roman" w:cs="Times New Roman"/>
        </w:rPr>
        <w:t>, 24-29, 30-37, 38-44, 45-54, 55-64, 65 or older</w:t>
      </w:r>
      <w:r>
        <w:rPr>
          <w:rFonts w:ascii="Times New Roman" w:hAnsi="Times New Roman" w:cs="Times New Roman"/>
        </w:rPr>
        <w:t>)</w:t>
      </w:r>
    </w:p>
    <w:p w14:paraId="49BDCF1E" w14:textId="77777777" w:rsidR="00142B1E" w:rsidRPr="00142B1E" w:rsidRDefault="00142B1E" w:rsidP="00142B1E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14:paraId="5D9C5D03" w14:textId="47318F66" w:rsidR="00142B1E" w:rsidRPr="00142B1E" w:rsidRDefault="00142B1E" w:rsidP="00AE0AA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142B1E">
        <w:rPr>
          <w:rFonts w:ascii="Times New Roman" w:hAnsi="Times New Roman" w:cs="Times New Roman"/>
        </w:rPr>
        <w:t>Describe the level of satisfaction and fulfillment in your life</w:t>
      </w:r>
    </w:p>
    <w:p w14:paraId="09BA6CB7" w14:textId="4FB052B8" w:rsidR="00142B1E" w:rsidRDefault="00F0217B" w:rsidP="00142B1E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172FEF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-point Likert Scale from 0[</w:t>
      </w:r>
      <w:r w:rsidR="00142B1E">
        <w:rPr>
          <w:rFonts w:ascii="Times New Roman" w:hAnsi="Times New Roman" w:cs="Times New Roman"/>
        </w:rPr>
        <w:t>non</w:t>
      </w:r>
      <w:r>
        <w:rPr>
          <w:rFonts w:ascii="Times New Roman" w:hAnsi="Times New Roman" w:cs="Times New Roman"/>
        </w:rPr>
        <w:t>e] to 4[extremely high])</w:t>
      </w:r>
    </w:p>
    <w:p w14:paraId="4501A893" w14:textId="77777777" w:rsidR="00142B1E" w:rsidRDefault="00142B1E" w:rsidP="00142B1E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14:paraId="617198BB" w14:textId="11EEF2BF" w:rsidR="00142B1E" w:rsidRPr="00172FEF" w:rsidRDefault="00172FEF" w:rsidP="00AE0AA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172FEF">
        <w:rPr>
          <w:rFonts w:ascii="Times New Roman" w:hAnsi="Times New Roman" w:cs="Times New Roman"/>
        </w:rPr>
        <w:t>Were you born in Canada?</w:t>
      </w:r>
    </w:p>
    <w:p w14:paraId="18438827" w14:textId="669ED4CF" w:rsidR="00172FEF" w:rsidRDefault="00F0217B" w:rsidP="00172FEF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172FEF">
        <w:rPr>
          <w:rFonts w:ascii="Times New Roman" w:hAnsi="Times New Roman" w:cs="Times New Roman"/>
        </w:rPr>
        <w:t>Yes, No</w:t>
      </w:r>
      <w:r>
        <w:rPr>
          <w:rFonts w:ascii="Times New Roman" w:hAnsi="Times New Roman" w:cs="Times New Roman"/>
        </w:rPr>
        <w:t>)</w:t>
      </w:r>
    </w:p>
    <w:p w14:paraId="226E0ADD" w14:textId="77777777" w:rsidR="00172FEF" w:rsidRDefault="00172FEF" w:rsidP="00172FEF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14:paraId="6D281DC0" w14:textId="5E2CC067" w:rsidR="00172FEF" w:rsidRPr="00172FEF" w:rsidRDefault="00172FEF" w:rsidP="00AE0AA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172FEF">
        <w:rPr>
          <w:rFonts w:ascii="Times New Roman" w:hAnsi="Times New Roman" w:cs="Times New Roman"/>
        </w:rPr>
        <w:t>If you are a landed immigrant how many years have you lived in Canada?</w:t>
      </w:r>
    </w:p>
    <w:p w14:paraId="4781A6C0" w14:textId="2BA9C4C3" w:rsidR="00172FEF" w:rsidRDefault="00F0217B" w:rsidP="00172FEF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172FEF">
        <w:rPr>
          <w:rFonts w:ascii="Times New Roman" w:hAnsi="Times New Roman" w:cs="Times New Roman"/>
        </w:rPr>
        <w:t>Less than one year, 1-5 ye</w:t>
      </w:r>
      <w:r>
        <w:rPr>
          <w:rFonts w:ascii="Times New Roman" w:hAnsi="Times New Roman" w:cs="Times New Roman"/>
        </w:rPr>
        <w:t>ars, 5-10 years, 10+ years, NA [</w:t>
      </w:r>
      <w:r w:rsidR="00172FEF">
        <w:rPr>
          <w:rFonts w:ascii="Times New Roman" w:hAnsi="Times New Roman" w:cs="Times New Roman"/>
        </w:rPr>
        <w:t>i.e. not a landed immigrant</w:t>
      </w:r>
      <w:r w:rsidR="00855C1E">
        <w:rPr>
          <w:rFonts w:ascii="Times New Roman" w:hAnsi="Times New Roman" w:cs="Times New Roman"/>
        </w:rPr>
        <w:t>]</w:t>
      </w:r>
      <w:r w:rsidR="00172FEF">
        <w:rPr>
          <w:rFonts w:ascii="Times New Roman" w:hAnsi="Times New Roman" w:cs="Times New Roman"/>
        </w:rPr>
        <w:t>).</w:t>
      </w:r>
    </w:p>
    <w:p w14:paraId="29547074" w14:textId="77777777" w:rsidR="00172FEF" w:rsidRDefault="00172FEF" w:rsidP="00172FEF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14:paraId="7FDCF7EF" w14:textId="643506DF" w:rsidR="00172FEF" w:rsidRPr="00172FEF" w:rsidRDefault="00172FEF" w:rsidP="00AE0AA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172FEF">
        <w:rPr>
          <w:rFonts w:ascii="Times New Roman" w:hAnsi="Times New Roman" w:cs="Times New Roman"/>
        </w:rPr>
        <w:t>Please indicate where you currently live.</w:t>
      </w:r>
    </w:p>
    <w:p w14:paraId="6894DAAF" w14:textId="72B68E0E" w:rsidR="00172FEF" w:rsidRDefault="00855C1E" w:rsidP="00172FEF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172FEF">
        <w:rPr>
          <w:rFonts w:ascii="Times New Roman" w:hAnsi="Times New Roman" w:cs="Times New Roman"/>
        </w:rPr>
        <w:t>Canada, United St</w:t>
      </w:r>
      <w:r>
        <w:rPr>
          <w:rFonts w:ascii="Times New Roman" w:hAnsi="Times New Roman" w:cs="Times New Roman"/>
        </w:rPr>
        <w:t>ates, Australia, Europe, Other [</w:t>
      </w:r>
      <w:r w:rsidR="00172FEF">
        <w:rPr>
          <w:rFonts w:ascii="Times New Roman" w:hAnsi="Times New Roman" w:cs="Times New Roman"/>
        </w:rPr>
        <w:t>please spec</w:t>
      </w:r>
      <w:r>
        <w:rPr>
          <w:rFonts w:ascii="Times New Roman" w:hAnsi="Times New Roman" w:cs="Times New Roman"/>
        </w:rPr>
        <w:t>ify])</w:t>
      </w:r>
    </w:p>
    <w:p w14:paraId="6911E381" w14:textId="77777777" w:rsidR="00172FEF" w:rsidRDefault="00172FEF" w:rsidP="00172FEF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14:paraId="4F42B6BA" w14:textId="537D6B37" w:rsidR="00172FEF" w:rsidRPr="00855C1E" w:rsidRDefault="00172FEF" w:rsidP="00AE0AA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2FEF">
        <w:rPr>
          <w:rFonts w:ascii="Times New Roman" w:hAnsi="Times New Roman" w:cs="Times New Roman"/>
        </w:rPr>
        <w:t>Which of the following best descri</w:t>
      </w:r>
      <w:r w:rsidR="00855C1E">
        <w:rPr>
          <w:rFonts w:ascii="Times New Roman" w:hAnsi="Times New Roman" w:cs="Times New Roman"/>
        </w:rPr>
        <w:t>bes your current marital status?</w:t>
      </w:r>
    </w:p>
    <w:p w14:paraId="11C5314F" w14:textId="66BF6254" w:rsidR="00172FEF" w:rsidRPr="00855C1E" w:rsidRDefault="00855C1E" w:rsidP="00855C1E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172FEF">
        <w:rPr>
          <w:rFonts w:ascii="Times New Roman" w:hAnsi="Times New Roman" w:cs="Times New Roman"/>
        </w:rPr>
        <w:t>Curren</w:t>
      </w:r>
      <w:r>
        <w:rPr>
          <w:rFonts w:ascii="Times New Roman" w:hAnsi="Times New Roman" w:cs="Times New Roman"/>
        </w:rPr>
        <w:t>tly married and living together,</w:t>
      </w:r>
      <w:r w:rsidR="00172FEF">
        <w:rPr>
          <w:rFonts w:ascii="Times New Roman" w:hAnsi="Times New Roman" w:cs="Times New Roman"/>
        </w:rPr>
        <w:t xml:space="preserve"> or living </w:t>
      </w:r>
      <w:r>
        <w:rPr>
          <w:rFonts w:ascii="Times New Roman" w:hAnsi="Times New Roman" w:cs="Times New Roman"/>
        </w:rPr>
        <w:t>with someone in a martial-like [partner or common-law]</w:t>
      </w:r>
      <w:r w:rsidR="00172FEF">
        <w:rPr>
          <w:rFonts w:ascii="Times New Roman" w:hAnsi="Times New Roman" w:cs="Times New Roman"/>
        </w:rPr>
        <w:t xml:space="preserve"> relationship</w:t>
      </w:r>
      <w:r>
        <w:rPr>
          <w:rFonts w:ascii="Times New Roman" w:hAnsi="Times New Roman" w:cs="Times New Roman"/>
        </w:rPr>
        <w:t>, i</w:t>
      </w:r>
      <w:r w:rsidR="00172FEF" w:rsidRPr="00855C1E">
        <w:rPr>
          <w:rFonts w:ascii="Times New Roman" w:hAnsi="Times New Roman" w:cs="Times New Roman"/>
        </w:rPr>
        <w:t>n a relationship with boyfriend/girlfriend</w:t>
      </w:r>
      <w:r>
        <w:rPr>
          <w:rFonts w:ascii="Times New Roman" w:hAnsi="Times New Roman" w:cs="Times New Roman"/>
        </w:rPr>
        <w:t>, r</w:t>
      </w:r>
      <w:r w:rsidR="00172FEF" w:rsidRPr="00855C1E">
        <w:rPr>
          <w:rFonts w:ascii="Times New Roman" w:hAnsi="Times New Roman" w:cs="Times New Roman"/>
        </w:rPr>
        <w:t>ecently divorced/separated from spouse, partner or common-law</w:t>
      </w:r>
      <w:r>
        <w:rPr>
          <w:rFonts w:ascii="Times New Roman" w:hAnsi="Times New Roman" w:cs="Times New Roman"/>
        </w:rPr>
        <w:t>, w</w:t>
      </w:r>
      <w:r w:rsidR="00172FEF" w:rsidRPr="00855C1E">
        <w:rPr>
          <w:rFonts w:ascii="Times New Roman" w:hAnsi="Times New Roman" w:cs="Times New Roman"/>
        </w:rPr>
        <w:t>idowed</w:t>
      </w:r>
      <w:r>
        <w:rPr>
          <w:rFonts w:ascii="Times New Roman" w:hAnsi="Times New Roman" w:cs="Times New Roman"/>
        </w:rPr>
        <w:t>, s</w:t>
      </w:r>
      <w:r w:rsidR="00172FEF" w:rsidRPr="00855C1E">
        <w:rPr>
          <w:rFonts w:ascii="Times New Roman" w:hAnsi="Times New Roman" w:cs="Times New Roman"/>
        </w:rPr>
        <w:t>ingle</w:t>
      </w:r>
      <w:r>
        <w:rPr>
          <w:rFonts w:ascii="Times New Roman" w:hAnsi="Times New Roman" w:cs="Times New Roman"/>
        </w:rPr>
        <w:t>)</w:t>
      </w:r>
    </w:p>
    <w:p w14:paraId="171452AF" w14:textId="77777777" w:rsidR="00172FEF" w:rsidRDefault="00172FEF" w:rsidP="00172FEF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14:paraId="5963B258" w14:textId="1072FC2C" w:rsidR="00172FEF" w:rsidRDefault="00081BF6" w:rsidP="00AE0AA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="00172FEF" w:rsidRPr="00172FEF">
        <w:rPr>
          <w:rFonts w:ascii="Times New Roman" w:hAnsi="Times New Roman" w:cs="Times New Roman"/>
        </w:rPr>
        <w:t>o you find your role as a wife, partner/common-law fulfilling</w:t>
      </w:r>
      <w:r>
        <w:rPr>
          <w:rFonts w:ascii="Times New Roman" w:hAnsi="Times New Roman" w:cs="Times New Roman"/>
        </w:rPr>
        <w:t>,</w:t>
      </w:r>
      <w:r w:rsidR="00172FEF" w:rsidRPr="00172FEF">
        <w:rPr>
          <w:rFonts w:ascii="Times New Roman" w:hAnsi="Times New Roman" w:cs="Times New Roman"/>
        </w:rPr>
        <w:t xml:space="preserve"> satisfying or </w:t>
      </w:r>
      <w:r w:rsidR="00172FEF">
        <w:rPr>
          <w:rFonts w:ascii="Times New Roman" w:hAnsi="Times New Roman" w:cs="Times New Roman"/>
        </w:rPr>
        <w:t>rewarding?</w:t>
      </w:r>
    </w:p>
    <w:p w14:paraId="6B0670F0" w14:textId="41B0FF1D" w:rsidR="00172FEF" w:rsidRDefault="00CF5D18" w:rsidP="00172FEF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5 point-Likert Scale from 0[never] to 4 [very often])</w:t>
      </w:r>
    </w:p>
    <w:p w14:paraId="63389C00" w14:textId="77777777" w:rsidR="00081BF6" w:rsidRDefault="00081BF6" w:rsidP="00172FEF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14:paraId="5FF3AB47" w14:textId="1324EEE2" w:rsidR="00172FEF" w:rsidRPr="00172FEF" w:rsidRDefault="00172FEF" w:rsidP="00AE0AA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172FEF">
        <w:rPr>
          <w:rFonts w:ascii="Times New Roman" w:hAnsi="Times New Roman" w:cs="Times New Roman"/>
        </w:rPr>
        <w:t>How many dependent children to you have?</w:t>
      </w:r>
    </w:p>
    <w:p w14:paraId="21FE9956" w14:textId="7D132BCA" w:rsidR="00172FEF" w:rsidRPr="00172FEF" w:rsidRDefault="00CF5D18" w:rsidP="00172FEF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081BF6">
        <w:rPr>
          <w:rFonts w:ascii="Times New Roman" w:hAnsi="Times New Roman" w:cs="Times New Roman"/>
        </w:rPr>
        <w:t>0, 1, 2, 3, 4, 5, 6, 7, 7 or more</w:t>
      </w:r>
      <w:r>
        <w:rPr>
          <w:rFonts w:ascii="Times New Roman" w:hAnsi="Times New Roman" w:cs="Times New Roman"/>
        </w:rPr>
        <w:t>)</w:t>
      </w:r>
    </w:p>
    <w:p w14:paraId="4662993D" w14:textId="77777777" w:rsidR="00172FEF" w:rsidRPr="00172FEF" w:rsidRDefault="00172FEF" w:rsidP="00172FEF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14:paraId="14CF6CCA" w14:textId="65E603DC" w:rsidR="00172FEF" w:rsidRPr="00081BF6" w:rsidRDefault="00081BF6" w:rsidP="00AE0AA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081BF6">
        <w:rPr>
          <w:rFonts w:ascii="Times New Roman" w:hAnsi="Times New Roman" w:cs="Times New Roman"/>
        </w:rPr>
        <w:t xml:space="preserve">Do you find </w:t>
      </w:r>
      <w:r w:rsidR="00C0360E">
        <w:rPr>
          <w:rFonts w:ascii="Times New Roman" w:hAnsi="Times New Roman" w:cs="Times New Roman"/>
        </w:rPr>
        <w:t xml:space="preserve">your </w:t>
      </w:r>
      <w:r w:rsidRPr="00081BF6">
        <w:rPr>
          <w:rFonts w:ascii="Times New Roman" w:hAnsi="Times New Roman" w:cs="Times New Roman"/>
        </w:rPr>
        <w:t>role as a mother fulfilling, satisfying or rewarding?</w:t>
      </w:r>
    </w:p>
    <w:p w14:paraId="374DCC51" w14:textId="26A3CF15" w:rsidR="00081BF6" w:rsidRDefault="00CF5D18" w:rsidP="00A91D48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5 point-Likert Scale from 0[never] to 4 [very often])</w:t>
      </w:r>
    </w:p>
    <w:p w14:paraId="63CA760D" w14:textId="77777777" w:rsidR="00A91D48" w:rsidRDefault="00A91D48" w:rsidP="00A91D48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14:paraId="5F062CB5" w14:textId="56D23109" w:rsidR="00081BF6" w:rsidRPr="00081BF6" w:rsidRDefault="00081BF6" w:rsidP="00AE0AA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081BF6">
        <w:rPr>
          <w:rFonts w:ascii="Times New Roman" w:hAnsi="Times New Roman" w:cs="Times New Roman"/>
        </w:rPr>
        <w:t>Do any of your children have special needs?</w:t>
      </w:r>
    </w:p>
    <w:p w14:paraId="478BC34A" w14:textId="5F53B260" w:rsidR="00081BF6" w:rsidRDefault="00CF5D18" w:rsidP="00081BF6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081BF6">
        <w:rPr>
          <w:rFonts w:ascii="Times New Roman" w:hAnsi="Times New Roman" w:cs="Times New Roman"/>
        </w:rPr>
        <w:t>Yes, No</w:t>
      </w:r>
      <w:r w:rsidR="003738E1">
        <w:rPr>
          <w:rFonts w:ascii="Times New Roman" w:hAnsi="Times New Roman" w:cs="Times New Roman"/>
        </w:rPr>
        <w:t>, NA</w:t>
      </w:r>
      <w:r>
        <w:rPr>
          <w:rFonts w:ascii="Times New Roman" w:hAnsi="Times New Roman" w:cs="Times New Roman"/>
        </w:rPr>
        <w:t>)</w:t>
      </w:r>
    </w:p>
    <w:p w14:paraId="5A95C3A0" w14:textId="77777777" w:rsidR="00081BF6" w:rsidRDefault="00081BF6" w:rsidP="00081BF6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14:paraId="58B5D69F" w14:textId="1A231D62" w:rsidR="00081BF6" w:rsidRPr="00081BF6" w:rsidRDefault="00081BF6" w:rsidP="00AE0AA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</w:rPr>
      </w:pPr>
      <w:r w:rsidRPr="00081BF6">
        <w:rPr>
          <w:rFonts w:ascii="Times New Roman" w:hAnsi="Times New Roman" w:cs="Times New Roman"/>
          <w:bCs/>
        </w:rPr>
        <w:t>Are you a caregiver for your parents? (N/A if your parents are not living)</w:t>
      </w:r>
    </w:p>
    <w:p w14:paraId="03BD33C9" w14:textId="39297E15" w:rsidR="00CF5D18" w:rsidRDefault="00081BF6" w:rsidP="003738E1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, mother only, father only, both, N/A</w:t>
      </w:r>
    </w:p>
    <w:p w14:paraId="07D6B3DD" w14:textId="77777777" w:rsidR="003738E1" w:rsidRPr="003738E1" w:rsidRDefault="003738E1" w:rsidP="003738E1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14:paraId="567610A0" w14:textId="53030784" w:rsidR="00081BF6" w:rsidRPr="00081BF6" w:rsidRDefault="00081BF6" w:rsidP="00AE0AA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081BF6">
        <w:rPr>
          <w:rFonts w:ascii="Times New Roman" w:hAnsi="Times New Roman" w:cs="Times New Roman"/>
        </w:rPr>
        <w:t>Are you a caregiver for you in-laws (spouse, common-law, or partner’s parents)?</w:t>
      </w:r>
    </w:p>
    <w:p w14:paraId="213CAB71" w14:textId="7DA42A9C" w:rsidR="00081BF6" w:rsidRDefault="00CF5D18" w:rsidP="00081BF6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081BF6">
        <w:rPr>
          <w:rFonts w:ascii="Times New Roman" w:hAnsi="Times New Roman" w:cs="Times New Roman"/>
        </w:rPr>
        <w:t>No, mother-in-law only, father-in-law only, both, N/A</w:t>
      </w:r>
      <w:r>
        <w:rPr>
          <w:rFonts w:ascii="Times New Roman" w:hAnsi="Times New Roman" w:cs="Times New Roman"/>
        </w:rPr>
        <w:t>)</w:t>
      </w:r>
    </w:p>
    <w:p w14:paraId="46D7CB06" w14:textId="77777777" w:rsidR="00081BF6" w:rsidRPr="00081BF6" w:rsidRDefault="00081BF6" w:rsidP="00081BF6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14:paraId="188E717A" w14:textId="75441F9E" w:rsidR="00081BF6" w:rsidRPr="00081BF6" w:rsidRDefault="00081BF6" w:rsidP="00AE0AA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081BF6">
        <w:rPr>
          <w:rFonts w:ascii="Times New Roman" w:hAnsi="Times New Roman" w:cs="Times New Roman"/>
        </w:rPr>
        <w:t>Not including your children, parents, or in-laws, are you a caregiver for anyone else?</w:t>
      </w:r>
    </w:p>
    <w:p w14:paraId="52BEDCA8" w14:textId="70AA0E74" w:rsidR="003738E1" w:rsidRDefault="00CF5D18" w:rsidP="000E358B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081BF6">
        <w:rPr>
          <w:rFonts w:ascii="Times New Roman" w:hAnsi="Times New Roman" w:cs="Times New Roman"/>
        </w:rPr>
        <w:t>Yes, No</w:t>
      </w:r>
      <w:r>
        <w:rPr>
          <w:rFonts w:ascii="Times New Roman" w:hAnsi="Times New Roman" w:cs="Times New Roman"/>
        </w:rPr>
        <w:t>)</w:t>
      </w:r>
    </w:p>
    <w:p w14:paraId="4C4843B5" w14:textId="77777777" w:rsidR="00446602" w:rsidRPr="000E358B" w:rsidRDefault="00446602" w:rsidP="000E358B">
      <w:pPr>
        <w:pStyle w:val="ListParagraph"/>
        <w:widowControl w:val="0"/>
        <w:autoSpaceDE w:val="0"/>
        <w:autoSpaceDN w:val="0"/>
        <w:adjustRightInd w:val="0"/>
        <w:spacing w:after="240"/>
      </w:pPr>
    </w:p>
    <w:p w14:paraId="58292BCE" w14:textId="7F23FBC9" w:rsidR="00081BF6" w:rsidRPr="00081BF6" w:rsidRDefault="00081BF6" w:rsidP="00AE0AA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081BF6">
        <w:rPr>
          <w:rFonts w:ascii="Times New Roman" w:hAnsi="Times New Roman" w:cs="Times New Roman"/>
        </w:rPr>
        <w:t xml:space="preserve">Do you find </w:t>
      </w:r>
      <w:r w:rsidR="003738E1">
        <w:rPr>
          <w:rFonts w:ascii="Times New Roman" w:hAnsi="Times New Roman" w:cs="Times New Roman"/>
        </w:rPr>
        <w:t xml:space="preserve">your </w:t>
      </w:r>
      <w:r w:rsidRPr="00081BF6">
        <w:rPr>
          <w:rFonts w:ascii="Times New Roman" w:hAnsi="Times New Roman" w:cs="Times New Roman"/>
        </w:rPr>
        <w:t xml:space="preserve">role as a </w:t>
      </w:r>
      <w:r>
        <w:rPr>
          <w:rFonts w:ascii="Times New Roman" w:hAnsi="Times New Roman" w:cs="Times New Roman"/>
        </w:rPr>
        <w:t>caregiver</w:t>
      </w:r>
      <w:r w:rsidRPr="00081BF6">
        <w:rPr>
          <w:rFonts w:ascii="Times New Roman" w:hAnsi="Times New Roman" w:cs="Times New Roman"/>
        </w:rPr>
        <w:t xml:space="preserve"> fulfilling, satisfying or rewarding?</w:t>
      </w:r>
    </w:p>
    <w:p w14:paraId="3E826D8E" w14:textId="4DDDEE69" w:rsidR="00081BF6" w:rsidRDefault="00CF5D18" w:rsidP="00081BF6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(5 point-Likert Scale from 0[never] to 4 [very often])</w:t>
      </w:r>
    </w:p>
    <w:p w14:paraId="43C0E0ED" w14:textId="77777777" w:rsidR="00A91D48" w:rsidRDefault="00A91D48" w:rsidP="00081BF6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14:paraId="54AAD4AB" w14:textId="71BF8A7C" w:rsidR="00081BF6" w:rsidRPr="00A91D48" w:rsidRDefault="00A91D48" w:rsidP="00AE0AA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A91D48">
        <w:rPr>
          <w:rFonts w:ascii="Times New Roman" w:hAnsi="Times New Roman" w:cs="Times New Roman"/>
        </w:rPr>
        <w:t>Do you attend any classes (school, college, university, technical training, or adult education)?</w:t>
      </w:r>
    </w:p>
    <w:p w14:paraId="10679B5A" w14:textId="6FFFFDC0" w:rsidR="00A91D48" w:rsidRDefault="00CF5D18" w:rsidP="00A91D48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A91D48">
        <w:rPr>
          <w:rFonts w:ascii="Times New Roman" w:hAnsi="Times New Roman" w:cs="Times New Roman"/>
        </w:rPr>
        <w:t>Ye</w:t>
      </w:r>
      <w:r>
        <w:rPr>
          <w:rFonts w:ascii="Times New Roman" w:hAnsi="Times New Roman" w:cs="Times New Roman"/>
        </w:rPr>
        <w:t>s, p</w:t>
      </w:r>
      <w:r w:rsidR="00B51F3A">
        <w:rPr>
          <w:rFonts w:ascii="Times New Roman" w:hAnsi="Times New Roman" w:cs="Times New Roman"/>
        </w:rPr>
        <w:t>ar</w:t>
      </w:r>
      <w:r>
        <w:rPr>
          <w:rFonts w:ascii="Times New Roman" w:hAnsi="Times New Roman" w:cs="Times New Roman"/>
        </w:rPr>
        <w:t>t-time [1-3 classes per term], Yes full-time [3 classes or more per term]</w:t>
      </w:r>
      <w:r w:rsidR="00A91D48">
        <w:rPr>
          <w:rFonts w:ascii="Times New Roman" w:hAnsi="Times New Roman" w:cs="Times New Roman"/>
        </w:rPr>
        <w:t>, No</w:t>
      </w:r>
      <w:r>
        <w:rPr>
          <w:rFonts w:ascii="Times New Roman" w:hAnsi="Times New Roman" w:cs="Times New Roman"/>
        </w:rPr>
        <w:t>)</w:t>
      </w:r>
    </w:p>
    <w:p w14:paraId="0F4474A9" w14:textId="77777777" w:rsidR="00A91D48" w:rsidRPr="00A91D48" w:rsidRDefault="00A91D48" w:rsidP="00A91D48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14:paraId="2DC0CFF9" w14:textId="39B0D3C8" w:rsidR="00A91D48" w:rsidRPr="00A91D48" w:rsidRDefault="00A91D48" w:rsidP="00AE0AA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A91D48">
        <w:rPr>
          <w:rFonts w:ascii="Times New Roman" w:hAnsi="Times New Roman" w:cs="Times New Roman"/>
        </w:rPr>
        <w:t>Do you find your role as a student fulfilling, satisfying or rewarding?</w:t>
      </w:r>
    </w:p>
    <w:p w14:paraId="7CC4C297" w14:textId="0E7B7989" w:rsidR="00A91D48" w:rsidRDefault="00CF5D18" w:rsidP="00A91D48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5 point-Likert Scale from 0[never] to 4 [very often])</w:t>
      </w:r>
    </w:p>
    <w:p w14:paraId="0939C2EA" w14:textId="77777777" w:rsidR="00A91D48" w:rsidRDefault="00A91D48" w:rsidP="00A91D48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14:paraId="3045532D" w14:textId="7A9904C7" w:rsidR="00A91D48" w:rsidRPr="00A91D48" w:rsidRDefault="00A91D48" w:rsidP="00AE0AA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A91D48">
        <w:rPr>
          <w:rFonts w:ascii="Times New Roman" w:hAnsi="Times New Roman" w:cs="Times New Roman"/>
        </w:rPr>
        <w:t>Do you belong to a sports team?</w:t>
      </w:r>
    </w:p>
    <w:p w14:paraId="4259F10F" w14:textId="337F4F11" w:rsidR="00A91D48" w:rsidRDefault="00CF5D18" w:rsidP="00A91D48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A91D48">
        <w:rPr>
          <w:rFonts w:ascii="Times New Roman" w:hAnsi="Times New Roman" w:cs="Times New Roman"/>
        </w:rPr>
        <w:t>Yes, No</w:t>
      </w:r>
      <w:r>
        <w:rPr>
          <w:rFonts w:ascii="Times New Roman" w:hAnsi="Times New Roman" w:cs="Times New Roman"/>
        </w:rPr>
        <w:t>)</w:t>
      </w:r>
    </w:p>
    <w:p w14:paraId="1DC2D722" w14:textId="77777777" w:rsidR="00A91D48" w:rsidRPr="00A91D48" w:rsidRDefault="00A91D48" w:rsidP="00A91D48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14:paraId="2566C0AD" w14:textId="0EFE6257" w:rsidR="003C6EE4" w:rsidRPr="003C6EE4" w:rsidRDefault="00A91D48" w:rsidP="00AE0AA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A91D48">
        <w:rPr>
          <w:rFonts w:ascii="Times New Roman" w:hAnsi="Times New Roman" w:cs="Times New Roman"/>
        </w:rPr>
        <w:t>Please select your highest level of education completed.</w:t>
      </w:r>
    </w:p>
    <w:p w14:paraId="54A4B7BA" w14:textId="0C908272" w:rsidR="00A91D48" w:rsidRPr="00CF5D18" w:rsidRDefault="00CF5D18" w:rsidP="00CF5D18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proofErr w:type="gramStart"/>
      <w:r w:rsidR="00A91D48">
        <w:rPr>
          <w:rFonts w:ascii="Times New Roman" w:hAnsi="Times New Roman" w:cs="Times New Roman"/>
        </w:rPr>
        <w:t>high</w:t>
      </w:r>
      <w:proofErr w:type="gramEnd"/>
      <w:r w:rsidR="003C6EE4">
        <w:rPr>
          <w:rFonts w:ascii="Times New Roman" w:hAnsi="Times New Roman" w:cs="Times New Roman"/>
        </w:rPr>
        <w:t xml:space="preserve"> school</w:t>
      </w:r>
      <w:r>
        <w:rPr>
          <w:rFonts w:ascii="Times New Roman" w:hAnsi="Times New Roman" w:cs="Times New Roman"/>
        </w:rPr>
        <w:t xml:space="preserve">, </w:t>
      </w:r>
      <w:r w:rsidR="00A91D48" w:rsidRPr="00CF5D18">
        <w:rPr>
          <w:rFonts w:ascii="Times New Roman" w:hAnsi="Times New Roman" w:cs="Times New Roman"/>
        </w:rPr>
        <w:t>diploma from</w:t>
      </w:r>
      <w:r w:rsidR="003C6EE4" w:rsidRPr="00CF5D18">
        <w:rPr>
          <w:rFonts w:ascii="Times New Roman" w:hAnsi="Times New Roman" w:cs="Times New Roman"/>
        </w:rPr>
        <w:t xml:space="preserve"> junior college or trade school</w:t>
      </w:r>
      <w:r>
        <w:rPr>
          <w:rFonts w:ascii="Times New Roman" w:hAnsi="Times New Roman" w:cs="Times New Roman"/>
        </w:rPr>
        <w:t xml:space="preserve">, university degree [bachelor’s], </w:t>
      </w:r>
      <w:r w:rsidR="003C6EE4" w:rsidRPr="00CF5D18">
        <w:rPr>
          <w:rFonts w:ascii="Times New Roman" w:hAnsi="Times New Roman" w:cs="Times New Roman"/>
        </w:rPr>
        <w:t>masters degree</w:t>
      </w:r>
      <w:r>
        <w:rPr>
          <w:rFonts w:ascii="Times New Roman" w:hAnsi="Times New Roman" w:cs="Times New Roman"/>
        </w:rPr>
        <w:t>, doctorate degree [including D. Ed, JD, MD, or PhD]</w:t>
      </w:r>
      <w:r w:rsidR="00A91D48" w:rsidRPr="00CF5D18">
        <w:rPr>
          <w:rFonts w:ascii="Times New Roman" w:hAnsi="Times New Roman" w:cs="Times New Roman"/>
        </w:rPr>
        <w:t>, N/A</w:t>
      </w:r>
      <w:r>
        <w:rPr>
          <w:rFonts w:ascii="Times New Roman" w:hAnsi="Times New Roman" w:cs="Times New Roman"/>
        </w:rPr>
        <w:t>)</w:t>
      </w:r>
    </w:p>
    <w:p w14:paraId="6E8F1E9A" w14:textId="45ACFE2E" w:rsidR="00172FEF" w:rsidRDefault="00172FEF" w:rsidP="00172FEF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172FEF">
        <w:rPr>
          <w:rFonts w:ascii="Times New Roman" w:hAnsi="Times New Roman" w:cs="Times New Roman"/>
        </w:rPr>
        <w:tab/>
      </w:r>
    </w:p>
    <w:p w14:paraId="45596F4D" w14:textId="5E8E8818" w:rsidR="00A91D48" w:rsidRPr="00A91D48" w:rsidRDefault="00A91D48" w:rsidP="00AE0AA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A91D48">
        <w:rPr>
          <w:rFonts w:ascii="Times New Roman" w:hAnsi="Times New Roman" w:cs="Times New Roman"/>
        </w:rPr>
        <w:t>Please select your combined income (you and your partner/spouse).</w:t>
      </w:r>
    </w:p>
    <w:p w14:paraId="726670A7" w14:textId="77777777" w:rsidR="00712E19" w:rsidRDefault="00712E19" w:rsidP="00A91D48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</w:p>
    <w:p w14:paraId="68B58861" w14:textId="3DF9BADB" w:rsidR="00A91D48" w:rsidRDefault="00E72492" w:rsidP="00E72492">
      <w:pPr>
        <w:pStyle w:val="ListParagraph"/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A91D48">
        <w:rPr>
          <w:rFonts w:ascii="Times New Roman" w:hAnsi="Times New Roman" w:cs="Times New Roman"/>
        </w:rPr>
        <w:t>Under $41,000 per year</w:t>
      </w:r>
      <w:r>
        <w:rPr>
          <w:rFonts w:ascii="Times New Roman" w:hAnsi="Times New Roman" w:cs="Times New Roman"/>
        </w:rPr>
        <w:t xml:space="preserve">, </w:t>
      </w:r>
      <w:r w:rsidR="00A91D48">
        <w:rPr>
          <w:rFonts w:ascii="Times New Roman" w:hAnsi="Times New Roman" w:cs="Times New Roman"/>
        </w:rPr>
        <w:t>$41,000 to $70,000 per year</w:t>
      </w:r>
      <w:r>
        <w:rPr>
          <w:rFonts w:ascii="Times New Roman" w:hAnsi="Times New Roman" w:cs="Times New Roman"/>
        </w:rPr>
        <w:t xml:space="preserve">, </w:t>
      </w:r>
      <w:r w:rsidR="00A91D48" w:rsidRPr="00A91D48">
        <w:rPr>
          <w:rFonts w:ascii="Times New Roman" w:hAnsi="Times New Roman" w:cs="Times New Roman"/>
        </w:rPr>
        <w:t xml:space="preserve">$70,000 to  </w:t>
      </w:r>
      <w:r w:rsidR="00A91D48">
        <w:rPr>
          <w:rFonts w:ascii="Times New Roman" w:hAnsi="Times New Roman" w:cs="Times New Roman"/>
        </w:rPr>
        <w:t>$100,000 per year</w:t>
      </w:r>
      <w:r>
        <w:rPr>
          <w:rFonts w:ascii="Times New Roman" w:hAnsi="Times New Roman" w:cs="Times New Roman"/>
        </w:rPr>
        <w:t xml:space="preserve">, </w:t>
      </w:r>
      <w:r w:rsidR="00A91D48">
        <w:rPr>
          <w:rFonts w:ascii="Times New Roman" w:hAnsi="Times New Roman" w:cs="Times New Roman"/>
        </w:rPr>
        <w:t>$100,000 to $130,000 per year</w:t>
      </w:r>
      <w:r>
        <w:rPr>
          <w:rFonts w:ascii="Times New Roman" w:hAnsi="Times New Roman" w:cs="Times New Roman"/>
        </w:rPr>
        <w:t xml:space="preserve">, </w:t>
      </w:r>
      <w:r w:rsidR="00A91D48">
        <w:rPr>
          <w:rFonts w:ascii="Times New Roman" w:hAnsi="Times New Roman" w:cs="Times New Roman"/>
        </w:rPr>
        <w:t>$130,000 to $160,000 per year</w:t>
      </w:r>
      <w:r>
        <w:rPr>
          <w:rFonts w:ascii="Times New Roman" w:hAnsi="Times New Roman" w:cs="Times New Roman"/>
        </w:rPr>
        <w:t xml:space="preserve">, </w:t>
      </w:r>
      <w:r w:rsidR="00A91D48">
        <w:rPr>
          <w:rFonts w:ascii="Times New Roman" w:hAnsi="Times New Roman" w:cs="Times New Roman"/>
        </w:rPr>
        <w:t>over $160,000 per year</w:t>
      </w:r>
      <w:r>
        <w:rPr>
          <w:rFonts w:ascii="Times New Roman" w:hAnsi="Times New Roman" w:cs="Times New Roman"/>
        </w:rPr>
        <w:t>)</w:t>
      </w:r>
    </w:p>
    <w:p w14:paraId="09392E11" w14:textId="77777777" w:rsidR="003C6EE4" w:rsidRDefault="003C6EE4" w:rsidP="003C6EE4">
      <w:pPr>
        <w:widowControl w:val="0"/>
        <w:autoSpaceDE w:val="0"/>
        <w:autoSpaceDN w:val="0"/>
        <w:adjustRightInd w:val="0"/>
        <w:ind w:firstLine="720"/>
        <w:rPr>
          <w:rFonts w:ascii="Times New Roman" w:hAnsi="Times New Roman" w:cs="Times New Roman"/>
        </w:rPr>
      </w:pPr>
    </w:p>
    <w:p w14:paraId="1577D940" w14:textId="4E55991A" w:rsidR="00A91D48" w:rsidRPr="00A91D48" w:rsidRDefault="00A91D48" w:rsidP="00AE0AA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A91D48">
        <w:rPr>
          <w:rFonts w:ascii="Times New Roman" w:hAnsi="Times New Roman" w:cs="Times New Roman"/>
        </w:rPr>
        <w:t>Are you currently employed either full or part time?</w:t>
      </w:r>
    </w:p>
    <w:p w14:paraId="424DAE51" w14:textId="1BCF2CA6" w:rsidR="003C6EE4" w:rsidRDefault="00E72492" w:rsidP="00E72492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No, Yes [</w:t>
      </w:r>
      <w:r w:rsidR="00712E19">
        <w:rPr>
          <w:rFonts w:ascii="Times New Roman" w:hAnsi="Times New Roman" w:cs="Times New Roman"/>
        </w:rPr>
        <w:t>self-e</w:t>
      </w:r>
      <w:r>
        <w:rPr>
          <w:rFonts w:ascii="Times New Roman" w:hAnsi="Times New Roman" w:cs="Times New Roman"/>
        </w:rPr>
        <w:t>mployed], Yes [</w:t>
      </w:r>
      <w:r w:rsidR="00712E19">
        <w:rPr>
          <w:rFonts w:ascii="Times New Roman" w:hAnsi="Times New Roman" w:cs="Times New Roman"/>
        </w:rPr>
        <w:t>employed by others</w:t>
      </w:r>
      <w:r>
        <w:rPr>
          <w:rFonts w:ascii="Times New Roman" w:hAnsi="Times New Roman" w:cs="Times New Roman"/>
        </w:rPr>
        <w:t>]</w:t>
      </w:r>
      <w:r w:rsidR="00712E19">
        <w:rPr>
          <w:rFonts w:ascii="Times New Roman" w:hAnsi="Times New Roman" w:cs="Times New Roman"/>
        </w:rPr>
        <w:t>)</w:t>
      </w:r>
    </w:p>
    <w:p w14:paraId="4BDCCA25" w14:textId="7043C195" w:rsidR="00712E19" w:rsidRPr="00712E19" w:rsidRDefault="00712E19" w:rsidP="00712E19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.</w:t>
      </w:r>
      <w:r>
        <w:rPr>
          <w:rFonts w:ascii="Times New Roman" w:hAnsi="Times New Roman" w:cs="Times New Roman"/>
        </w:rPr>
        <w:tab/>
        <w:t>If yes, please select your income.  If you do not earn an income please select N/A.</w:t>
      </w:r>
    </w:p>
    <w:p w14:paraId="3925307E" w14:textId="29781571" w:rsidR="003C6EE4" w:rsidRDefault="00E72492" w:rsidP="00E72492">
      <w:pPr>
        <w:widowControl w:val="0"/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nder $41,000 per year, $41,000 to $70,000 per year, </w:t>
      </w:r>
      <w:r w:rsidRPr="00A91D48">
        <w:rPr>
          <w:rFonts w:ascii="Times New Roman" w:hAnsi="Times New Roman" w:cs="Times New Roman"/>
        </w:rPr>
        <w:t xml:space="preserve">$70,000 to  </w:t>
      </w:r>
      <w:r>
        <w:rPr>
          <w:rFonts w:ascii="Times New Roman" w:hAnsi="Times New Roman" w:cs="Times New Roman"/>
        </w:rPr>
        <w:t>$100,000 per year, $100,000 to $130,000 per year, $130,000 to $160,000 per year, over $160,000 per year)</w:t>
      </w:r>
    </w:p>
    <w:p w14:paraId="7EDB544F" w14:textId="3F3E46BF" w:rsidR="00E72492" w:rsidRDefault="00E72492" w:rsidP="003C6EE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7E46DA0C" w14:textId="43090580" w:rsidR="00E2399F" w:rsidRPr="00105687" w:rsidRDefault="00105687" w:rsidP="003C6EE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.</w:t>
      </w:r>
      <w:r>
        <w:rPr>
          <w:rFonts w:ascii="Times New Roman" w:hAnsi="Times New Roman" w:cs="Times New Roman"/>
        </w:rPr>
        <w:tab/>
      </w:r>
      <w:r w:rsidR="00712E19" w:rsidRPr="00105687">
        <w:rPr>
          <w:rFonts w:ascii="Times New Roman" w:hAnsi="Times New Roman" w:cs="Times New Roman"/>
        </w:rPr>
        <w:t>If yes, on average how many hours do you work per week?</w:t>
      </w:r>
    </w:p>
    <w:p w14:paraId="2B417F53" w14:textId="232DD0E7" w:rsidR="00E72492" w:rsidRDefault="00E72492" w:rsidP="00640C95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712E19">
        <w:rPr>
          <w:rFonts w:ascii="Times New Roman" w:hAnsi="Times New Roman" w:cs="Times New Roman"/>
        </w:rPr>
        <w:t>Number of hours per week___________</w:t>
      </w:r>
      <w:r w:rsidR="00640C95">
        <w:rPr>
          <w:rFonts w:ascii="Times New Roman" w:hAnsi="Times New Roman" w:cs="Times New Roman"/>
        </w:rPr>
        <w:t>)</w:t>
      </w:r>
    </w:p>
    <w:p w14:paraId="07D149ED" w14:textId="43BEDC98" w:rsidR="00712E19" w:rsidRPr="00105687" w:rsidRDefault="00105687" w:rsidP="003C6EE4">
      <w:pPr>
        <w:widowControl w:val="0"/>
        <w:autoSpaceDE w:val="0"/>
        <w:autoSpaceDN w:val="0"/>
        <w:adjustRightInd w:val="0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.</w:t>
      </w:r>
      <w:r>
        <w:rPr>
          <w:rFonts w:ascii="Times New Roman" w:hAnsi="Times New Roman" w:cs="Times New Roman"/>
        </w:rPr>
        <w:tab/>
      </w:r>
      <w:r w:rsidR="00712E19" w:rsidRPr="00105687">
        <w:rPr>
          <w:rFonts w:ascii="Times New Roman" w:hAnsi="Times New Roman" w:cs="Times New Roman"/>
        </w:rPr>
        <w:t xml:space="preserve">Please select the level of management that best describes your position at work. </w:t>
      </w:r>
      <w:r w:rsidR="00E72492">
        <w:rPr>
          <w:rFonts w:ascii="Times New Roman" w:hAnsi="Times New Roman" w:cs="Times New Roman"/>
        </w:rPr>
        <w:t xml:space="preserve">Select </w:t>
      </w:r>
      <w:r w:rsidR="00712E19" w:rsidRPr="00105687">
        <w:rPr>
          <w:rFonts w:ascii="Times New Roman" w:hAnsi="Times New Roman" w:cs="Times New Roman"/>
        </w:rPr>
        <w:t>N/A if you are not employed.</w:t>
      </w:r>
    </w:p>
    <w:p w14:paraId="2147E33D" w14:textId="387893CF" w:rsidR="00712E19" w:rsidRDefault="00E72492" w:rsidP="00712E19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712E19">
        <w:rPr>
          <w:rFonts w:ascii="Times New Roman" w:hAnsi="Times New Roman" w:cs="Times New Roman"/>
        </w:rPr>
        <w:t>Non-management, low management, mid-management, upper management, N/A</w:t>
      </w:r>
      <w:r>
        <w:rPr>
          <w:rFonts w:ascii="Times New Roman" w:hAnsi="Times New Roman" w:cs="Times New Roman"/>
        </w:rPr>
        <w:t>)</w:t>
      </w:r>
    </w:p>
    <w:p w14:paraId="38338FFB" w14:textId="5BFE286C" w:rsidR="00712E19" w:rsidRPr="00105687" w:rsidRDefault="00105687" w:rsidP="003C6EE4">
      <w:pPr>
        <w:widowControl w:val="0"/>
        <w:autoSpaceDE w:val="0"/>
        <w:autoSpaceDN w:val="0"/>
        <w:adjustRightInd w:val="0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.</w:t>
      </w:r>
      <w:r>
        <w:rPr>
          <w:rFonts w:ascii="Times New Roman" w:hAnsi="Times New Roman" w:cs="Times New Roman"/>
        </w:rPr>
        <w:tab/>
      </w:r>
      <w:r w:rsidR="00712E19" w:rsidRPr="00105687">
        <w:rPr>
          <w:rFonts w:ascii="Times New Roman" w:hAnsi="Times New Roman" w:cs="Times New Roman"/>
        </w:rPr>
        <w:t xml:space="preserve">During a typical </w:t>
      </w:r>
      <w:r w:rsidR="00B51F3A" w:rsidRPr="00105687">
        <w:rPr>
          <w:rFonts w:ascii="Times New Roman" w:hAnsi="Times New Roman" w:cs="Times New Roman"/>
        </w:rPr>
        <w:t>workweek</w:t>
      </w:r>
      <w:r w:rsidR="00712E19" w:rsidRPr="00105687">
        <w:rPr>
          <w:rFonts w:ascii="Times New Roman" w:hAnsi="Times New Roman" w:cs="Times New Roman"/>
        </w:rPr>
        <w:t>, how much time do you spend traveling to and from work?</w:t>
      </w:r>
      <w:r w:rsidR="00712E19" w:rsidRPr="00105687">
        <w:rPr>
          <w:rFonts w:ascii="Times New Roman" w:hAnsi="Times New Roman" w:cs="Times New Roman"/>
        </w:rPr>
        <w:tab/>
      </w:r>
    </w:p>
    <w:p w14:paraId="1CF5A503" w14:textId="00BF8C82" w:rsidR="00712E19" w:rsidRPr="003C6EE4" w:rsidRDefault="00E72492" w:rsidP="003C6EE4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712E19">
        <w:rPr>
          <w:rFonts w:ascii="Times New Roman" w:hAnsi="Times New Roman" w:cs="Times New Roman"/>
        </w:rPr>
        <w:t>Number of hours per week____________</w:t>
      </w:r>
      <w:r>
        <w:rPr>
          <w:rFonts w:ascii="Times New Roman" w:hAnsi="Times New Roman" w:cs="Times New Roman"/>
        </w:rPr>
        <w:t>)</w:t>
      </w:r>
    </w:p>
    <w:p w14:paraId="1756BC07" w14:textId="526D829B" w:rsidR="00712E19" w:rsidRPr="00105687" w:rsidRDefault="00105687" w:rsidP="0010568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5.</w:t>
      </w:r>
      <w:r>
        <w:rPr>
          <w:rFonts w:ascii="Times New Roman" w:hAnsi="Times New Roman" w:cs="Times New Roman"/>
        </w:rPr>
        <w:tab/>
      </w:r>
      <w:r w:rsidR="00712E19" w:rsidRPr="00105687">
        <w:rPr>
          <w:rFonts w:ascii="Times New Roman" w:hAnsi="Times New Roman" w:cs="Times New Roman"/>
        </w:rPr>
        <w:t>Do you find your role as a worker/employee fulfilling, satisfying or rewarding?</w:t>
      </w:r>
    </w:p>
    <w:p w14:paraId="2FB3E225" w14:textId="4C0E68A6" w:rsidR="00640C95" w:rsidRDefault="00E72492" w:rsidP="00000B47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5 point-Likert Scale from 0[never] to 4 [</w:t>
      </w:r>
      <w:r w:rsidR="00712E19">
        <w:rPr>
          <w:rFonts w:ascii="Times New Roman" w:hAnsi="Times New Roman" w:cs="Times New Roman"/>
        </w:rPr>
        <w:t>very often</w:t>
      </w:r>
      <w:r>
        <w:rPr>
          <w:rFonts w:ascii="Times New Roman" w:hAnsi="Times New Roman" w:cs="Times New Roman"/>
        </w:rPr>
        <w:t>]</w:t>
      </w:r>
      <w:r w:rsidR="00712E19">
        <w:rPr>
          <w:rFonts w:ascii="Times New Roman" w:hAnsi="Times New Roman" w:cs="Times New Roman"/>
        </w:rPr>
        <w:t>)</w:t>
      </w:r>
    </w:p>
    <w:p w14:paraId="20D0331F" w14:textId="603AA390" w:rsidR="00712E19" w:rsidRPr="00105687" w:rsidRDefault="00105687" w:rsidP="003C6EE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6.</w:t>
      </w:r>
      <w:r>
        <w:rPr>
          <w:rFonts w:ascii="Times New Roman" w:hAnsi="Times New Roman" w:cs="Times New Roman"/>
        </w:rPr>
        <w:tab/>
      </w:r>
      <w:r w:rsidR="00712E19" w:rsidRPr="00105687">
        <w:rPr>
          <w:rFonts w:ascii="Times New Roman" w:hAnsi="Times New Roman" w:cs="Times New Roman"/>
        </w:rPr>
        <w:t>Do you travel out of town for business?</w:t>
      </w:r>
    </w:p>
    <w:p w14:paraId="1E7DE945" w14:textId="21FABA69" w:rsidR="00712E19" w:rsidRPr="003C6EE4" w:rsidRDefault="00E72492" w:rsidP="003C6EE4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712E19">
        <w:rPr>
          <w:rFonts w:ascii="Times New Roman" w:hAnsi="Times New Roman" w:cs="Times New Roman"/>
        </w:rPr>
        <w:t>Yes, No</w:t>
      </w:r>
      <w:r>
        <w:rPr>
          <w:rFonts w:ascii="Times New Roman" w:hAnsi="Times New Roman" w:cs="Times New Roman"/>
        </w:rPr>
        <w:t>)</w:t>
      </w:r>
    </w:p>
    <w:p w14:paraId="39BD3C39" w14:textId="0A660288" w:rsidR="00712E19" w:rsidRPr="00105687" w:rsidRDefault="00105687" w:rsidP="0010568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7.</w:t>
      </w:r>
      <w:r>
        <w:rPr>
          <w:rFonts w:ascii="Times New Roman" w:hAnsi="Times New Roman" w:cs="Times New Roman"/>
        </w:rPr>
        <w:tab/>
      </w:r>
      <w:r w:rsidR="00712E19" w:rsidRPr="00105687">
        <w:rPr>
          <w:rFonts w:ascii="Times New Roman" w:hAnsi="Times New Roman" w:cs="Times New Roman"/>
        </w:rPr>
        <w:t>Are you currently involved in regular volunteer work?</w:t>
      </w:r>
    </w:p>
    <w:p w14:paraId="5641343D" w14:textId="3E93A63E" w:rsidR="00712E19" w:rsidRPr="003C6EE4" w:rsidRDefault="00E72492" w:rsidP="003C6EE4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(</w:t>
      </w:r>
      <w:r w:rsidR="00712E19">
        <w:rPr>
          <w:rFonts w:ascii="Times New Roman" w:hAnsi="Times New Roman" w:cs="Times New Roman"/>
        </w:rPr>
        <w:t>Yes, No</w:t>
      </w:r>
      <w:r>
        <w:rPr>
          <w:rFonts w:ascii="Times New Roman" w:hAnsi="Times New Roman" w:cs="Times New Roman"/>
        </w:rPr>
        <w:t>)</w:t>
      </w:r>
    </w:p>
    <w:p w14:paraId="2C8A71EC" w14:textId="558BD37B" w:rsidR="00712E19" w:rsidRPr="00105687" w:rsidRDefault="00105687" w:rsidP="003C6EE4">
      <w:pPr>
        <w:widowControl w:val="0"/>
        <w:autoSpaceDE w:val="0"/>
        <w:autoSpaceDN w:val="0"/>
        <w:adjustRightInd w:val="0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8.</w:t>
      </w:r>
      <w:r>
        <w:rPr>
          <w:rFonts w:ascii="Times New Roman" w:hAnsi="Times New Roman" w:cs="Times New Roman"/>
        </w:rPr>
        <w:tab/>
      </w:r>
      <w:r w:rsidR="00712E19" w:rsidRPr="00105687">
        <w:rPr>
          <w:rFonts w:ascii="Times New Roman" w:hAnsi="Times New Roman" w:cs="Times New Roman"/>
        </w:rPr>
        <w:t>If yes, how many hours on average do you volunteer per month? (</w:t>
      </w:r>
      <w:proofErr w:type="gramStart"/>
      <w:r w:rsidR="00712E19" w:rsidRPr="00105687">
        <w:rPr>
          <w:rFonts w:ascii="Times New Roman" w:hAnsi="Times New Roman" w:cs="Times New Roman"/>
        </w:rPr>
        <w:t>if</w:t>
      </w:r>
      <w:proofErr w:type="gramEnd"/>
      <w:r w:rsidR="00712E19" w:rsidRPr="00105687">
        <w:rPr>
          <w:rFonts w:ascii="Times New Roman" w:hAnsi="Times New Roman" w:cs="Times New Roman"/>
        </w:rPr>
        <w:t xml:space="preserve"> you are not a volunteer enter a “0”</w:t>
      </w:r>
    </w:p>
    <w:p w14:paraId="19A34FF9" w14:textId="676B32CE" w:rsidR="003C6EE4" w:rsidRPr="003C6EE4" w:rsidRDefault="00E72492" w:rsidP="003C6EE4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N</w:t>
      </w:r>
      <w:r w:rsidR="00712E19">
        <w:rPr>
          <w:rFonts w:ascii="Times New Roman" w:hAnsi="Times New Roman" w:cs="Times New Roman"/>
        </w:rPr>
        <w:t>umber of volunteer hours per month</w:t>
      </w:r>
      <w:r w:rsidR="003C6EE4">
        <w:rPr>
          <w:rFonts w:ascii="Times New Roman" w:hAnsi="Times New Roman" w:cs="Times New Roman"/>
        </w:rPr>
        <w:t>____________</w:t>
      </w:r>
      <w:r>
        <w:rPr>
          <w:rFonts w:ascii="Times New Roman" w:hAnsi="Times New Roman" w:cs="Times New Roman"/>
        </w:rPr>
        <w:t>)</w:t>
      </w:r>
    </w:p>
    <w:p w14:paraId="491A6AB8" w14:textId="293FC5C5" w:rsidR="008F72A9" w:rsidRPr="003C6EE4" w:rsidRDefault="003C6EE4" w:rsidP="003C6EE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C6EE4">
        <w:rPr>
          <w:rFonts w:ascii="Times New Roman" w:hAnsi="Times New Roman" w:cs="Times New Roman"/>
        </w:rPr>
        <w:t>29.</w:t>
      </w:r>
      <w:r w:rsidRPr="003C6EE4">
        <w:rPr>
          <w:rFonts w:ascii="Times New Roman" w:hAnsi="Times New Roman" w:cs="Times New Roman"/>
        </w:rPr>
        <w:tab/>
      </w:r>
      <w:r w:rsidR="008F72A9" w:rsidRPr="003C6EE4">
        <w:rPr>
          <w:rFonts w:ascii="Times New Roman" w:hAnsi="Times New Roman" w:cs="Times New Roman"/>
        </w:rPr>
        <w:t>Do you find your role as a volunteer fulfilling, satisfying or rewarding?</w:t>
      </w:r>
    </w:p>
    <w:p w14:paraId="7A5CB6DE" w14:textId="4E9A4FBC" w:rsidR="008F72A9" w:rsidRPr="003C6EE4" w:rsidRDefault="00E72492" w:rsidP="003C6EE4">
      <w:pPr>
        <w:widowControl w:val="0"/>
        <w:autoSpaceDE w:val="0"/>
        <w:autoSpaceDN w:val="0"/>
        <w:adjustRightInd w:val="0"/>
        <w:spacing w:after="240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5 point-Likert Scale from 0[never] to 4 [</w:t>
      </w:r>
      <w:r w:rsidR="008F72A9" w:rsidRPr="003C6EE4">
        <w:rPr>
          <w:rFonts w:ascii="Times New Roman" w:hAnsi="Times New Roman" w:cs="Times New Roman"/>
        </w:rPr>
        <w:t>very often</w:t>
      </w:r>
      <w:r>
        <w:rPr>
          <w:rFonts w:ascii="Times New Roman" w:hAnsi="Times New Roman" w:cs="Times New Roman"/>
        </w:rPr>
        <w:t>]</w:t>
      </w:r>
      <w:r w:rsidR="008F72A9" w:rsidRPr="003C6EE4">
        <w:rPr>
          <w:rFonts w:ascii="Times New Roman" w:hAnsi="Times New Roman" w:cs="Times New Roman"/>
        </w:rPr>
        <w:t>)</w:t>
      </w:r>
    </w:p>
    <w:p w14:paraId="16111DF5" w14:textId="05791A08" w:rsidR="008F72A9" w:rsidRPr="003C6EE4" w:rsidRDefault="003C6EE4" w:rsidP="003C6EE4">
      <w:pPr>
        <w:widowControl w:val="0"/>
        <w:autoSpaceDE w:val="0"/>
        <w:autoSpaceDN w:val="0"/>
        <w:adjustRightInd w:val="0"/>
        <w:ind w:left="720" w:hanging="72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30.</w:t>
      </w:r>
      <w:r>
        <w:rPr>
          <w:rFonts w:ascii="Times New Roman" w:hAnsi="Times New Roman" w:cs="Times New Roman"/>
          <w:bCs/>
        </w:rPr>
        <w:tab/>
      </w:r>
      <w:r w:rsidR="008F72A9" w:rsidRPr="003C6EE4">
        <w:rPr>
          <w:rFonts w:ascii="Times New Roman" w:hAnsi="Times New Roman" w:cs="Times New Roman"/>
          <w:bCs/>
        </w:rPr>
        <w:t>How many hours per week do you spend performing ch</w:t>
      </w:r>
      <w:r w:rsidR="003738E1">
        <w:rPr>
          <w:rFonts w:ascii="Times New Roman" w:hAnsi="Times New Roman" w:cs="Times New Roman"/>
          <w:bCs/>
        </w:rPr>
        <w:t>ildcare and/or dependent care?</w:t>
      </w:r>
    </w:p>
    <w:p w14:paraId="04431F13" w14:textId="45FAD1B0" w:rsidR="009A378C" w:rsidRDefault="00E72492" w:rsidP="003C6EE4">
      <w:pPr>
        <w:pStyle w:val="ListParagraph"/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H</w:t>
      </w:r>
      <w:r w:rsidR="008F72A9" w:rsidRPr="009A378C">
        <w:rPr>
          <w:rFonts w:ascii="Times New Roman" w:hAnsi="Times New Roman" w:cs="Times New Roman"/>
        </w:rPr>
        <w:t>ours per week_______________</w:t>
      </w:r>
      <w:r>
        <w:rPr>
          <w:rFonts w:ascii="Times New Roman" w:hAnsi="Times New Roman" w:cs="Times New Roman"/>
        </w:rPr>
        <w:t>)</w:t>
      </w:r>
    </w:p>
    <w:p w14:paraId="38F6E6D5" w14:textId="27592F54" w:rsidR="009A378C" w:rsidRPr="009A378C" w:rsidRDefault="003C6EE4" w:rsidP="009A378C">
      <w:pPr>
        <w:widowControl w:val="0"/>
        <w:autoSpaceDE w:val="0"/>
        <w:autoSpaceDN w:val="0"/>
        <w:adjustRightInd w:val="0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</w:t>
      </w:r>
      <w:r w:rsidR="009A378C">
        <w:rPr>
          <w:rFonts w:ascii="Times New Roman" w:hAnsi="Times New Roman" w:cs="Times New Roman"/>
        </w:rPr>
        <w:t>.</w:t>
      </w:r>
      <w:r w:rsidR="009A378C">
        <w:rPr>
          <w:rFonts w:ascii="Times New Roman" w:hAnsi="Times New Roman" w:cs="Times New Roman"/>
        </w:rPr>
        <w:tab/>
      </w:r>
      <w:r w:rsidR="009A378C" w:rsidRPr="009A378C">
        <w:rPr>
          <w:rFonts w:ascii="Times New Roman" w:hAnsi="Times New Roman" w:cs="Times New Roman"/>
          <w:bCs/>
        </w:rPr>
        <w:t>How many hours per week do you spend in food preparation (grocery shopping/cooking)?</w:t>
      </w:r>
    </w:p>
    <w:p w14:paraId="730245A7" w14:textId="18858420" w:rsidR="009A378C" w:rsidRPr="009A378C" w:rsidRDefault="00E72492" w:rsidP="009A378C">
      <w:pPr>
        <w:widowControl w:val="0"/>
        <w:autoSpaceDE w:val="0"/>
        <w:autoSpaceDN w:val="0"/>
        <w:adjustRightInd w:val="0"/>
        <w:spacing w:after="240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H</w:t>
      </w:r>
      <w:r w:rsidR="009A378C" w:rsidRPr="009A378C">
        <w:rPr>
          <w:rFonts w:ascii="Times New Roman" w:hAnsi="Times New Roman" w:cs="Times New Roman"/>
        </w:rPr>
        <w:t>ours per week</w:t>
      </w:r>
      <w:r w:rsidR="009A378C">
        <w:rPr>
          <w:rFonts w:ascii="Times New Roman" w:hAnsi="Times New Roman" w:cs="Times New Roman"/>
        </w:rPr>
        <w:t>____________</w:t>
      </w:r>
      <w:r>
        <w:rPr>
          <w:rFonts w:ascii="Times New Roman" w:hAnsi="Times New Roman" w:cs="Times New Roman"/>
        </w:rPr>
        <w:t>)</w:t>
      </w:r>
    </w:p>
    <w:p w14:paraId="10C22735" w14:textId="0563C63F" w:rsidR="009A378C" w:rsidRDefault="003C6EE4" w:rsidP="009A378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32</w:t>
      </w:r>
      <w:r w:rsidR="009A378C" w:rsidRPr="009A378C">
        <w:rPr>
          <w:rFonts w:ascii="Times New Roman" w:hAnsi="Times New Roman" w:cs="Times New Roman"/>
          <w:bCs/>
        </w:rPr>
        <w:t xml:space="preserve">. </w:t>
      </w:r>
      <w:r w:rsidR="009A378C">
        <w:rPr>
          <w:rFonts w:ascii="Times New Roman" w:hAnsi="Times New Roman" w:cs="Times New Roman"/>
          <w:bCs/>
        </w:rPr>
        <w:tab/>
      </w:r>
      <w:r w:rsidR="009A378C" w:rsidRPr="009A378C">
        <w:rPr>
          <w:rFonts w:ascii="Times New Roman" w:hAnsi="Times New Roman" w:cs="Times New Roman"/>
          <w:bCs/>
        </w:rPr>
        <w:t>How many hours per week do spend cleaning your home?</w:t>
      </w:r>
    </w:p>
    <w:p w14:paraId="0AFAEA92" w14:textId="04F41C27" w:rsidR="009A378C" w:rsidRPr="009A378C" w:rsidRDefault="00E72492" w:rsidP="00192EBF">
      <w:pPr>
        <w:widowControl w:val="0"/>
        <w:autoSpaceDE w:val="0"/>
        <w:autoSpaceDN w:val="0"/>
        <w:adjustRightInd w:val="0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proofErr w:type="gramStart"/>
      <w:r>
        <w:rPr>
          <w:rFonts w:ascii="Times New Roman" w:hAnsi="Times New Roman" w:cs="Times New Roman"/>
        </w:rPr>
        <w:t>h</w:t>
      </w:r>
      <w:r w:rsidR="009A378C" w:rsidRPr="009A378C">
        <w:rPr>
          <w:rFonts w:ascii="Times New Roman" w:hAnsi="Times New Roman" w:cs="Times New Roman"/>
        </w:rPr>
        <w:t>ours</w:t>
      </w:r>
      <w:proofErr w:type="gramEnd"/>
      <w:r w:rsidR="009A378C" w:rsidRPr="009A378C">
        <w:rPr>
          <w:rFonts w:ascii="Times New Roman" w:hAnsi="Times New Roman" w:cs="Times New Roman"/>
        </w:rPr>
        <w:t xml:space="preserve"> per week</w:t>
      </w:r>
      <w:r w:rsidR="009A378C">
        <w:rPr>
          <w:rFonts w:ascii="Times New Roman" w:hAnsi="Times New Roman" w:cs="Times New Roman"/>
        </w:rPr>
        <w:t>____________</w:t>
      </w:r>
      <w:r>
        <w:rPr>
          <w:rFonts w:ascii="Times New Roman" w:hAnsi="Times New Roman" w:cs="Times New Roman"/>
        </w:rPr>
        <w:t>)</w:t>
      </w:r>
    </w:p>
    <w:p w14:paraId="45A09472" w14:textId="77777777" w:rsidR="003C6EE4" w:rsidRDefault="003C6EE4" w:rsidP="009A378C">
      <w:pPr>
        <w:widowControl w:val="0"/>
        <w:autoSpaceDE w:val="0"/>
        <w:autoSpaceDN w:val="0"/>
        <w:adjustRightInd w:val="0"/>
        <w:ind w:left="720" w:hanging="720"/>
        <w:rPr>
          <w:rFonts w:ascii="Times New Roman" w:hAnsi="Times New Roman" w:cs="Times New Roman"/>
          <w:bCs/>
        </w:rPr>
      </w:pPr>
    </w:p>
    <w:p w14:paraId="4872C6DD" w14:textId="5A10AACF" w:rsidR="009A378C" w:rsidRPr="009A378C" w:rsidRDefault="003C6EE4" w:rsidP="009A378C">
      <w:pPr>
        <w:widowControl w:val="0"/>
        <w:autoSpaceDE w:val="0"/>
        <w:autoSpaceDN w:val="0"/>
        <w:adjustRightInd w:val="0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33</w:t>
      </w:r>
      <w:r w:rsidR="009A378C">
        <w:rPr>
          <w:rFonts w:ascii="Times New Roman" w:hAnsi="Times New Roman" w:cs="Times New Roman"/>
          <w:bCs/>
        </w:rPr>
        <w:t>.</w:t>
      </w:r>
      <w:r w:rsidR="009A378C">
        <w:rPr>
          <w:rFonts w:ascii="Times New Roman" w:hAnsi="Times New Roman" w:cs="Times New Roman"/>
          <w:bCs/>
        </w:rPr>
        <w:tab/>
      </w:r>
      <w:r w:rsidR="009A378C" w:rsidRPr="009A378C">
        <w:rPr>
          <w:rFonts w:ascii="Times New Roman" w:hAnsi="Times New Roman" w:cs="Times New Roman"/>
          <w:bCs/>
        </w:rPr>
        <w:t>How many hours per week do you spend on extracurricular activities for children and/or dependents? (</w:t>
      </w:r>
      <w:proofErr w:type="gramStart"/>
      <w:r w:rsidR="009A378C" w:rsidRPr="009A378C">
        <w:rPr>
          <w:rFonts w:ascii="Times New Roman" w:hAnsi="Times New Roman" w:cs="Times New Roman"/>
          <w:bCs/>
        </w:rPr>
        <w:t>includes</w:t>
      </w:r>
      <w:proofErr w:type="gramEnd"/>
      <w:r w:rsidR="009A378C" w:rsidRPr="009A378C">
        <w:rPr>
          <w:rFonts w:ascii="Times New Roman" w:hAnsi="Times New Roman" w:cs="Times New Roman"/>
          <w:bCs/>
        </w:rPr>
        <w:t xml:space="preserve"> driving to and from activity locations)</w:t>
      </w:r>
      <w:r w:rsidR="009A378C">
        <w:rPr>
          <w:rFonts w:ascii="Times New Roman" w:hAnsi="Times New Roman" w:cs="Times New Roman"/>
          <w:bCs/>
        </w:rPr>
        <w:t>.</w:t>
      </w:r>
    </w:p>
    <w:p w14:paraId="684EACC4" w14:textId="63AE2E76" w:rsidR="009A378C" w:rsidRPr="009A378C" w:rsidRDefault="00E72492" w:rsidP="009A378C">
      <w:pPr>
        <w:widowControl w:val="0"/>
        <w:autoSpaceDE w:val="0"/>
        <w:autoSpaceDN w:val="0"/>
        <w:adjustRightInd w:val="0"/>
        <w:spacing w:after="240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H</w:t>
      </w:r>
      <w:r w:rsidR="009A378C" w:rsidRPr="009A378C">
        <w:rPr>
          <w:rFonts w:ascii="Times New Roman" w:hAnsi="Times New Roman" w:cs="Times New Roman"/>
        </w:rPr>
        <w:t>ours per week</w:t>
      </w:r>
      <w:r w:rsidR="009A378C">
        <w:rPr>
          <w:rFonts w:ascii="Times New Roman" w:hAnsi="Times New Roman" w:cs="Times New Roman"/>
        </w:rPr>
        <w:t>____________</w:t>
      </w:r>
      <w:r>
        <w:rPr>
          <w:rFonts w:ascii="Times New Roman" w:hAnsi="Times New Roman" w:cs="Times New Roman"/>
        </w:rPr>
        <w:t>)</w:t>
      </w:r>
    </w:p>
    <w:p w14:paraId="27B7A447" w14:textId="5A47D06E" w:rsidR="009A378C" w:rsidRDefault="003C6EE4" w:rsidP="009A378C">
      <w:pPr>
        <w:widowControl w:val="0"/>
        <w:autoSpaceDE w:val="0"/>
        <w:autoSpaceDN w:val="0"/>
        <w:adjustRightInd w:val="0"/>
        <w:ind w:left="720" w:hanging="72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34</w:t>
      </w:r>
      <w:r w:rsidR="009A378C">
        <w:rPr>
          <w:rFonts w:ascii="Times New Roman" w:hAnsi="Times New Roman" w:cs="Times New Roman"/>
          <w:bCs/>
        </w:rPr>
        <w:t>.</w:t>
      </w:r>
      <w:r w:rsidR="009A378C">
        <w:rPr>
          <w:rFonts w:ascii="Times New Roman" w:hAnsi="Times New Roman" w:cs="Times New Roman"/>
          <w:bCs/>
        </w:rPr>
        <w:tab/>
      </w:r>
      <w:r w:rsidR="009A378C" w:rsidRPr="009A378C">
        <w:rPr>
          <w:rFonts w:ascii="Times New Roman" w:hAnsi="Times New Roman" w:cs="Times New Roman"/>
          <w:bCs/>
        </w:rPr>
        <w:t>In proportion to your partner, what percentage of childcare and/or dependent care are you responsible for?</w:t>
      </w:r>
    </w:p>
    <w:p w14:paraId="06B8695C" w14:textId="5566FB86" w:rsidR="009A378C" w:rsidRPr="009A378C" w:rsidRDefault="009A378C" w:rsidP="009A378C">
      <w:pPr>
        <w:widowControl w:val="0"/>
        <w:autoSpaceDE w:val="0"/>
        <w:autoSpaceDN w:val="0"/>
        <w:adjustRightInd w:val="0"/>
        <w:spacing w:after="240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E72492">
        <w:rPr>
          <w:rFonts w:ascii="Times New Roman" w:hAnsi="Times New Roman" w:cs="Times New Roman"/>
        </w:rPr>
        <w:t>(</w:t>
      </w:r>
      <w:r w:rsidR="003738E1">
        <w:rPr>
          <w:rFonts w:ascii="Times New Roman" w:hAnsi="Times New Roman" w:cs="Times New Roman"/>
        </w:rPr>
        <w:t>___%</w:t>
      </w:r>
      <w:r w:rsidR="00E72492">
        <w:rPr>
          <w:rFonts w:ascii="Times New Roman" w:hAnsi="Times New Roman" w:cs="Times New Roman"/>
        </w:rPr>
        <w:t>)</w:t>
      </w:r>
    </w:p>
    <w:p w14:paraId="4B260891" w14:textId="67638FA2" w:rsidR="009A378C" w:rsidRPr="009A378C" w:rsidRDefault="003C6EE4" w:rsidP="009A378C">
      <w:pPr>
        <w:widowControl w:val="0"/>
        <w:autoSpaceDE w:val="0"/>
        <w:autoSpaceDN w:val="0"/>
        <w:adjustRightInd w:val="0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35</w:t>
      </w:r>
      <w:r w:rsidR="009A378C" w:rsidRPr="009A378C">
        <w:rPr>
          <w:rFonts w:ascii="Times New Roman" w:hAnsi="Times New Roman" w:cs="Times New Roman"/>
          <w:bCs/>
        </w:rPr>
        <w:t xml:space="preserve">. </w:t>
      </w:r>
      <w:r w:rsidR="009A378C">
        <w:rPr>
          <w:rFonts w:ascii="Times New Roman" w:hAnsi="Times New Roman" w:cs="Times New Roman"/>
          <w:bCs/>
        </w:rPr>
        <w:tab/>
      </w:r>
      <w:r w:rsidR="009A378C" w:rsidRPr="009A378C">
        <w:rPr>
          <w:rFonts w:ascii="Times New Roman" w:hAnsi="Times New Roman" w:cs="Times New Roman"/>
          <w:bCs/>
        </w:rPr>
        <w:t>In proportion to your partner, what percentage of food preparation (grocery shopping/cooking) are you responsible for?</w:t>
      </w:r>
    </w:p>
    <w:p w14:paraId="0D23752D" w14:textId="33058F75" w:rsidR="009A378C" w:rsidRDefault="00E72492" w:rsidP="009A378C">
      <w:pPr>
        <w:widowControl w:val="0"/>
        <w:autoSpaceDE w:val="0"/>
        <w:autoSpaceDN w:val="0"/>
        <w:adjustRightInd w:val="0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3738E1">
        <w:rPr>
          <w:rFonts w:ascii="Times New Roman" w:hAnsi="Times New Roman" w:cs="Times New Roman"/>
        </w:rPr>
        <w:t>___</w:t>
      </w:r>
      <w:r w:rsidR="009A378C" w:rsidRPr="009A378C">
        <w:rPr>
          <w:rFonts w:ascii="Times New Roman" w:hAnsi="Times New Roman" w:cs="Times New Roman"/>
        </w:rPr>
        <w:t>%</w:t>
      </w:r>
      <w:r>
        <w:rPr>
          <w:rFonts w:ascii="Times New Roman" w:hAnsi="Times New Roman" w:cs="Times New Roman"/>
        </w:rPr>
        <w:t>)</w:t>
      </w:r>
    </w:p>
    <w:p w14:paraId="27BD7E43" w14:textId="77777777" w:rsidR="009A378C" w:rsidRPr="009A378C" w:rsidRDefault="009A378C" w:rsidP="009A378C">
      <w:pPr>
        <w:widowControl w:val="0"/>
        <w:autoSpaceDE w:val="0"/>
        <w:autoSpaceDN w:val="0"/>
        <w:adjustRightInd w:val="0"/>
        <w:ind w:firstLine="720"/>
        <w:rPr>
          <w:rFonts w:ascii="Times New Roman" w:hAnsi="Times New Roman" w:cs="Times New Roman"/>
        </w:rPr>
      </w:pPr>
    </w:p>
    <w:p w14:paraId="740A7861" w14:textId="5B97C2A6" w:rsidR="009A378C" w:rsidRDefault="003C6EE4" w:rsidP="009A378C">
      <w:pPr>
        <w:widowControl w:val="0"/>
        <w:autoSpaceDE w:val="0"/>
        <w:autoSpaceDN w:val="0"/>
        <w:adjustRightInd w:val="0"/>
        <w:ind w:left="720" w:hanging="72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36</w:t>
      </w:r>
      <w:r w:rsidR="009A378C" w:rsidRPr="009A378C">
        <w:rPr>
          <w:rFonts w:ascii="Times New Roman" w:hAnsi="Times New Roman" w:cs="Times New Roman"/>
          <w:bCs/>
        </w:rPr>
        <w:t xml:space="preserve">. </w:t>
      </w:r>
      <w:r w:rsidR="009A378C">
        <w:rPr>
          <w:rFonts w:ascii="Times New Roman" w:hAnsi="Times New Roman" w:cs="Times New Roman"/>
          <w:bCs/>
        </w:rPr>
        <w:tab/>
      </w:r>
      <w:r w:rsidR="009A378C" w:rsidRPr="009A378C">
        <w:rPr>
          <w:rFonts w:ascii="Times New Roman" w:hAnsi="Times New Roman" w:cs="Times New Roman"/>
          <w:bCs/>
        </w:rPr>
        <w:t>In proportion to your partner, what percentage of cleaning your home are you responsible for</w:t>
      </w:r>
      <w:proofErr w:type="gramStart"/>
      <w:r w:rsidR="009A378C" w:rsidRPr="009A378C">
        <w:rPr>
          <w:rFonts w:ascii="Times New Roman" w:hAnsi="Times New Roman" w:cs="Times New Roman"/>
          <w:bCs/>
        </w:rPr>
        <w:t>? </w:t>
      </w:r>
      <w:proofErr w:type="gramEnd"/>
    </w:p>
    <w:p w14:paraId="23E8BEEA" w14:textId="108EDAFC" w:rsidR="00192EBF" w:rsidRPr="00640C95" w:rsidRDefault="00E72492" w:rsidP="00640C95">
      <w:pPr>
        <w:widowControl w:val="0"/>
        <w:autoSpaceDE w:val="0"/>
        <w:autoSpaceDN w:val="0"/>
        <w:adjustRightInd w:val="0"/>
        <w:spacing w:after="24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3738E1">
        <w:rPr>
          <w:rFonts w:ascii="Times New Roman" w:hAnsi="Times New Roman" w:cs="Times New Roman"/>
        </w:rPr>
        <w:t>___</w:t>
      </w:r>
      <w:r w:rsidR="009A378C" w:rsidRPr="009A378C">
        <w:rPr>
          <w:rFonts w:ascii="Times New Roman" w:hAnsi="Times New Roman" w:cs="Times New Roman"/>
        </w:rPr>
        <w:t>%</w:t>
      </w:r>
      <w:r w:rsidR="003738E1">
        <w:rPr>
          <w:rFonts w:ascii="Times New Roman" w:hAnsi="Times New Roman" w:cs="Times New Roman"/>
        </w:rPr>
        <w:softHyphen/>
      </w:r>
      <w:r w:rsidR="003738E1">
        <w:rPr>
          <w:rFonts w:ascii="Times New Roman" w:hAnsi="Times New Roman" w:cs="Times New Roman"/>
        </w:rPr>
        <w:softHyphen/>
      </w:r>
      <w:r w:rsidR="003738E1">
        <w:rPr>
          <w:rFonts w:ascii="Times New Roman" w:hAnsi="Times New Roman" w:cs="Times New Roman"/>
        </w:rPr>
        <w:softHyphen/>
      </w:r>
      <w:r w:rsidR="003738E1">
        <w:rPr>
          <w:rFonts w:ascii="Times New Roman" w:hAnsi="Times New Roman" w:cs="Times New Roman"/>
        </w:rPr>
        <w:softHyphen/>
      </w:r>
      <w:r w:rsidR="003738E1">
        <w:rPr>
          <w:rFonts w:ascii="Times New Roman" w:hAnsi="Times New Roman" w:cs="Times New Roman"/>
        </w:rPr>
        <w:softHyphen/>
      </w:r>
      <w:r w:rsidR="003738E1">
        <w:rPr>
          <w:rFonts w:ascii="Times New Roman" w:hAnsi="Times New Roman" w:cs="Times New Roman"/>
        </w:rPr>
        <w:softHyphen/>
      </w:r>
      <w:r w:rsidR="003738E1"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t>)</w:t>
      </w:r>
    </w:p>
    <w:p w14:paraId="58781F1D" w14:textId="46706255" w:rsidR="00F71954" w:rsidRDefault="003C6EE4" w:rsidP="00F71954">
      <w:pPr>
        <w:widowControl w:val="0"/>
        <w:autoSpaceDE w:val="0"/>
        <w:autoSpaceDN w:val="0"/>
        <w:adjustRightInd w:val="0"/>
        <w:ind w:left="720" w:hanging="72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37</w:t>
      </w:r>
      <w:r w:rsidR="009A378C" w:rsidRPr="009A378C">
        <w:rPr>
          <w:rFonts w:ascii="Times New Roman" w:hAnsi="Times New Roman" w:cs="Times New Roman"/>
          <w:bCs/>
        </w:rPr>
        <w:t xml:space="preserve">. </w:t>
      </w:r>
      <w:r w:rsidR="00F71954">
        <w:rPr>
          <w:rFonts w:ascii="Times New Roman" w:hAnsi="Times New Roman" w:cs="Times New Roman"/>
          <w:bCs/>
        </w:rPr>
        <w:tab/>
      </w:r>
      <w:r w:rsidR="009A378C" w:rsidRPr="009A378C">
        <w:rPr>
          <w:rFonts w:ascii="Times New Roman" w:hAnsi="Times New Roman" w:cs="Times New Roman"/>
          <w:bCs/>
        </w:rPr>
        <w:t>In proportion to your partner, what percentage of extracurricular activities for children and/or dependents are you responsible for? (</w:t>
      </w:r>
      <w:proofErr w:type="gramStart"/>
      <w:r w:rsidR="009A378C" w:rsidRPr="009A378C">
        <w:rPr>
          <w:rFonts w:ascii="Times New Roman" w:hAnsi="Times New Roman" w:cs="Times New Roman"/>
          <w:bCs/>
        </w:rPr>
        <w:t>includes</w:t>
      </w:r>
      <w:proofErr w:type="gramEnd"/>
      <w:r w:rsidR="009A378C" w:rsidRPr="009A378C">
        <w:rPr>
          <w:rFonts w:ascii="Times New Roman" w:hAnsi="Times New Roman" w:cs="Times New Roman"/>
          <w:bCs/>
        </w:rPr>
        <w:t xml:space="preserve"> driving to and from activity locations) </w:t>
      </w:r>
    </w:p>
    <w:p w14:paraId="1D263B3B" w14:textId="1656464C" w:rsidR="009A378C" w:rsidRPr="009A378C" w:rsidRDefault="00E72492" w:rsidP="00F71954">
      <w:pPr>
        <w:widowControl w:val="0"/>
        <w:autoSpaceDE w:val="0"/>
        <w:autoSpaceDN w:val="0"/>
        <w:adjustRightInd w:val="0"/>
        <w:spacing w:after="240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3738E1">
        <w:rPr>
          <w:rFonts w:ascii="Times New Roman" w:hAnsi="Times New Roman" w:cs="Times New Roman"/>
        </w:rPr>
        <w:t>___</w:t>
      </w:r>
      <w:r w:rsidR="009A378C" w:rsidRPr="009A378C">
        <w:rPr>
          <w:rFonts w:ascii="Times New Roman" w:hAnsi="Times New Roman" w:cs="Times New Roman"/>
        </w:rPr>
        <w:t>%</w:t>
      </w:r>
      <w:r>
        <w:rPr>
          <w:rFonts w:ascii="Times New Roman" w:hAnsi="Times New Roman" w:cs="Times New Roman"/>
        </w:rPr>
        <w:t>)</w:t>
      </w:r>
    </w:p>
    <w:p w14:paraId="0F9EADFE" w14:textId="26BBB895" w:rsidR="009A378C" w:rsidRDefault="003C6EE4" w:rsidP="00F7195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38</w:t>
      </w:r>
      <w:r w:rsidR="00F71954">
        <w:rPr>
          <w:rFonts w:ascii="Times New Roman" w:hAnsi="Times New Roman" w:cs="Times New Roman"/>
          <w:bCs/>
        </w:rPr>
        <w:t>.</w:t>
      </w:r>
      <w:r w:rsidR="00F71954">
        <w:rPr>
          <w:rFonts w:ascii="Times New Roman" w:hAnsi="Times New Roman" w:cs="Times New Roman"/>
          <w:bCs/>
        </w:rPr>
        <w:tab/>
      </w:r>
      <w:r w:rsidR="009A378C" w:rsidRPr="009A378C">
        <w:rPr>
          <w:rFonts w:ascii="Times New Roman" w:hAnsi="Times New Roman" w:cs="Times New Roman"/>
          <w:bCs/>
        </w:rPr>
        <w:t xml:space="preserve">Do you have a nanny or </w:t>
      </w:r>
      <w:proofErr w:type="spellStart"/>
      <w:r w:rsidR="009A378C" w:rsidRPr="009A378C">
        <w:rPr>
          <w:rFonts w:ascii="Times New Roman" w:hAnsi="Times New Roman" w:cs="Times New Roman"/>
          <w:bCs/>
        </w:rPr>
        <w:t>in­home</w:t>
      </w:r>
      <w:proofErr w:type="spellEnd"/>
      <w:r w:rsidR="009A378C" w:rsidRPr="009A378C">
        <w:rPr>
          <w:rFonts w:ascii="Times New Roman" w:hAnsi="Times New Roman" w:cs="Times New Roman"/>
          <w:bCs/>
        </w:rPr>
        <w:t xml:space="preserve"> day care for your child/children?</w:t>
      </w:r>
    </w:p>
    <w:p w14:paraId="0B156B09" w14:textId="5D26231C" w:rsidR="00F71954" w:rsidRPr="009A378C" w:rsidRDefault="00F71954" w:rsidP="009A378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ab/>
      </w:r>
      <w:r w:rsidR="00E72492">
        <w:rPr>
          <w:rFonts w:ascii="Times New Roman" w:hAnsi="Times New Roman" w:cs="Times New Roman"/>
          <w:bCs/>
        </w:rPr>
        <w:t>(</w:t>
      </w:r>
      <w:r>
        <w:rPr>
          <w:rFonts w:ascii="Times New Roman" w:hAnsi="Times New Roman" w:cs="Times New Roman"/>
          <w:bCs/>
        </w:rPr>
        <w:t>Yes, No</w:t>
      </w:r>
      <w:r w:rsidR="00E72492">
        <w:rPr>
          <w:rFonts w:ascii="Times New Roman" w:hAnsi="Times New Roman" w:cs="Times New Roman"/>
          <w:bCs/>
        </w:rPr>
        <w:t>)</w:t>
      </w:r>
    </w:p>
    <w:p w14:paraId="22192B36" w14:textId="76A69AFD" w:rsidR="009A378C" w:rsidRPr="009A378C" w:rsidRDefault="003C6EE4" w:rsidP="00F7195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39</w:t>
      </w:r>
      <w:r w:rsidR="009A378C" w:rsidRPr="009A378C">
        <w:rPr>
          <w:rFonts w:ascii="Times New Roman" w:hAnsi="Times New Roman" w:cs="Times New Roman"/>
          <w:bCs/>
        </w:rPr>
        <w:t xml:space="preserve">. </w:t>
      </w:r>
      <w:r w:rsidR="00F71954">
        <w:rPr>
          <w:rFonts w:ascii="Times New Roman" w:hAnsi="Times New Roman" w:cs="Times New Roman"/>
          <w:bCs/>
        </w:rPr>
        <w:tab/>
      </w:r>
      <w:r w:rsidR="009A378C" w:rsidRPr="009A378C">
        <w:rPr>
          <w:rFonts w:ascii="Times New Roman" w:hAnsi="Times New Roman" w:cs="Times New Roman"/>
          <w:bCs/>
        </w:rPr>
        <w:t>Do you have a maid or house cleaning service?</w:t>
      </w:r>
    </w:p>
    <w:p w14:paraId="09933916" w14:textId="5FD17C86" w:rsidR="00640C95" w:rsidRPr="00000B47" w:rsidRDefault="00F71954" w:rsidP="00000B47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E7249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Yes, No</w:t>
      </w:r>
      <w:r w:rsidR="00E72492">
        <w:rPr>
          <w:rFonts w:ascii="Times New Roman" w:hAnsi="Times New Roman" w:cs="Times New Roman"/>
        </w:rPr>
        <w:t>)</w:t>
      </w:r>
    </w:p>
    <w:p w14:paraId="1695336B" w14:textId="18ADA338" w:rsidR="009A378C" w:rsidRPr="009A378C" w:rsidRDefault="003C6EE4" w:rsidP="00F7195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40</w:t>
      </w:r>
      <w:r w:rsidR="009A378C" w:rsidRPr="009A378C">
        <w:rPr>
          <w:rFonts w:ascii="Times New Roman" w:hAnsi="Times New Roman" w:cs="Times New Roman"/>
          <w:bCs/>
        </w:rPr>
        <w:t xml:space="preserve">. </w:t>
      </w:r>
      <w:r w:rsidR="00F71954">
        <w:rPr>
          <w:rFonts w:ascii="Times New Roman" w:hAnsi="Times New Roman" w:cs="Times New Roman"/>
          <w:bCs/>
        </w:rPr>
        <w:tab/>
      </w:r>
      <w:r w:rsidR="009A378C" w:rsidRPr="009A378C">
        <w:rPr>
          <w:rFonts w:ascii="Times New Roman" w:hAnsi="Times New Roman" w:cs="Times New Roman"/>
          <w:bCs/>
        </w:rPr>
        <w:t>Do you find your role as a homemaker fulfilling, satisfying, or rewarding?</w:t>
      </w:r>
    </w:p>
    <w:p w14:paraId="350ACF2F" w14:textId="40CC1688" w:rsidR="009A378C" w:rsidRDefault="00F71954" w:rsidP="009A378C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E7249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Yes, No</w:t>
      </w:r>
      <w:r w:rsidR="00E72492">
        <w:rPr>
          <w:rFonts w:ascii="Times New Roman" w:hAnsi="Times New Roman" w:cs="Times New Roman"/>
        </w:rPr>
        <w:t>)</w:t>
      </w:r>
    </w:p>
    <w:p w14:paraId="02A300D1" w14:textId="77777777" w:rsidR="00000B47" w:rsidRDefault="00000B47" w:rsidP="00F7195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C37113B" w14:textId="416D25A7" w:rsidR="00F71954" w:rsidRPr="00F71954" w:rsidRDefault="003C6EE4" w:rsidP="00F7195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1</w:t>
      </w:r>
      <w:r w:rsidR="00F71954">
        <w:rPr>
          <w:rFonts w:ascii="Times New Roman" w:hAnsi="Times New Roman" w:cs="Times New Roman"/>
        </w:rPr>
        <w:t>.</w:t>
      </w:r>
      <w:r w:rsidR="00F71954">
        <w:rPr>
          <w:rFonts w:ascii="Times New Roman" w:hAnsi="Times New Roman" w:cs="Times New Roman"/>
        </w:rPr>
        <w:tab/>
      </w:r>
      <w:r w:rsidR="00F71954" w:rsidRPr="00F71954">
        <w:rPr>
          <w:rFonts w:ascii="Times New Roman" w:hAnsi="Times New Roman" w:cs="Times New Roman"/>
          <w:bCs/>
        </w:rPr>
        <w:t>Please select what best describes your level of stress during an average week.</w:t>
      </w:r>
    </w:p>
    <w:p w14:paraId="4175909B" w14:textId="093F16C5" w:rsidR="00F71954" w:rsidRPr="00F71954" w:rsidRDefault="00E72492" w:rsidP="00F71954">
      <w:pPr>
        <w:widowControl w:val="0"/>
        <w:autoSpaceDE w:val="0"/>
        <w:autoSpaceDN w:val="0"/>
        <w:adjustRightInd w:val="0"/>
        <w:spacing w:after="240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(</w:t>
      </w:r>
      <w:r w:rsidR="00F71954">
        <w:rPr>
          <w:rFonts w:ascii="Times New Roman" w:hAnsi="Times New Roman" w:cs="Times New Roman"/>
        </w:rPr>
        <w:t xml:space="preserve">5-point Likert scale from </w:t>
      </w:r>
      <w:proofErr w:type="gramStart"/>
      <w:r w:rsidR="00F71954" w:rsidRPr="00F71954">
        <w:rPr>
          <w:rFonts w:ascii="Times New Roman" w:hAnsi="Times New Roman" w:cs="Times New Roman"/>
        </w:rPr>
        <w:t>none</w:t>
      </w:r>
      <w:r>
        <w:rPr>
          <w:rFonts w:ascii="Times New Roman" w:hAnsi="Times New Roman" w:cs="Times New Roman"/>
        </w:rPr>
        <w:t>[</w:t>
      </w:r>
      <w:proofErr w:type="gramEnd"/>
      <w:r>
        <w:rPr>
          <w:rFonts w:ascii="Times New Roman" w:hAnsi="Times New Roman" w:cs="Times New Roman"/>
        </w:rPr>
        <w:t>0]</w:t>
      </w:r>
      <w:r w:rsidR="00F71954">
        <w:rPr>
          <w:rFonts w:ascii="Times New Roman" w:hAnsi="Times New Roman" w:cs="Times New Roman"/>
        </w:rPr>
        <w:t xml:space="preserve"> to </w:t>
      </w:r>
      <w:r w:rsidR="00F71954" w:rsidRPr="00F71954">
        <w:rPr>
          <w:rFonts w:ascii="Times New Roman" w:hAnsi="Times New Roman" w:cs="Times New Roman"/>
        </w:rPr>
        <w:t>extremely high</w:t>
      </w:r>
      <w:r>
        <w:rPr>
          <w:rFonts w:ascii="Times New Roman" w:hAnsi="Times New Roman" w:cs="Times New Roman"/>
        </w:rPr>
        <w:t>[</w:t>
      </w:r>
      <w:r w:rsidR="00F71954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]</w:t>
      </w:r>
      <w:r w:rsidR="00F71954">
        <w:rPr>
          <w:rFonts w:ascii="Times New Roman" w:hAnsi="Times New Roman" w:cs="Times New Roman"/>
        </w:rPr>
        <w:t>)</w:t>
      </w:r>
    </w:p>
    <w:p w14:paraId="563973BB" w14:textId="23820CC8" w:rsidR="00F71954" w:rsidRDefault="003C6EE4" w:rsidP="004B1EF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42</w:t>
      </w:r>
      <w:r w:rsidR="00F71954" w:rsidRPr="00F71954">
        <w:rPr>
          <w:rFonts w:ascii="Times New Roman" w:hAnsi="Times New Roman" w:cs="Times New Roman"/>
          <w:bCs/>
        </w:rPr>
        <w:t xml:space="preserve">. </w:t>
      </w:r>
      <w:r w:rsidR="00F71954">
        <w:rPr>
          <w:rFonts w:ascii="Times New Roman" w:hAnsi="Times New Roman" w:cs="Times New Roman"/>
          <w:bCs/>
        </w:rPr>
        <w:tab/>
      </w:r>
      <w:r w:rsidR="00F71954" w:rsidRPr="00F71954">
        <w:rPr>
          <w:rFonts w:ascii="Times New Roman" w:hAnsi="Times New Roman" w:cs="Times New Roman"/>
          <w:bCs/>
        </w:rPr>
        <w:t>Do you suffer from sleep insomnia? (</w:t>
      </w:r>
      <w:proofErr w:type="gramStart"/>
      <w:r w:rsidR="00F71954" w:rsidRPr="00F71954">
        <w:rPr>
          <w:rFonts w:ascii="Times New Roman" w:hAnsi="Times New Roman" w:cs="Times New Roman"/>
          <w:bCs/>
        </w:rPr>
        <w:t>problems</w:t>
      </w:r>
      <w:proofErr w:type="gramEnd"/>
      <w:r w:rsidR="00F71954" w:rsidRPr="00F71954">
        <w:rPr>
          <w:rFonts w:ascii="Times New Roman" w:hAnsi="Times New Roman" w:cs="Times New Roman"/>
          <w:bCs/>
        </w:rPr>
        <w:t xml:space="preserve"> sleeping)</w:t>
      </w:r>
    </w:p>
    <w:p w14:paraId="19C22A71" w14:textId="77777777" w:rsidR="00E72492" w:rsidRPr="00F71954" w:rsidRDefault="00E72492" w:rsidP="00E72492">
      <w:pPr>
        <w:widowControl w:val="0"/>
        <w:autoSpaceDE w:val="0"/>
        <w:autoSpaceDN w:val="0"/>
        <w:adjustRightInd w:val="0"/>
        <w:spacing w:after="240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5-point Likert scale from </w:t>
      </w:r>
      <w:proofErr w:type="gramStart"/>
      <w:r w:rsidRPr="00F71954">
        <w:rPr>
          <w:rFonts w:ascii="Times New Roman" w:hAnsi="Times New Roman" w:cs="Times New Roman"/>
        </w:rPr>
        <w:t>none</w:t>
      </w:r>
      <w:r>
        <w:rPr>
          <w:rFonts w:ascii="Times New Roman" w:hAnsi="Times New Roman" w:cs="Times New Roman"/>
        </w:rPr>
        <w:t>[</w:t>
      </w:r>
      <w:proofErr w:type="gramEnd"/>
      <w:r>
        <w:rPr>
          <w:rFonts w:ascii="Times New Roman" w:hAnsi="Times New Roman" w:cs="Times New Roman"/>
        </w:rPr>
        <w:t xml:space="preserve">0] to </w:t>
      </w:r>
      <w:r w:rsidRPr="00F71954">
        <w:rPr>
          <w:rFonts w:ascii="Times New Roman" w:hAnsi="Times New Roman" w:cs="Times New Roman"/>
        </w:rPr>
        <w:t>extremely high</w:t>
      </w:r>
      <w:r>
        <w:rPr>
          <w:rFonts w:ascii="Times New Roman" w:hAnsi="Times New Roman" w:cs="Times New Roman"/>
        </w:rPr>
        <w:t>[4])</w:t>
      </w:r>
    </w:p>
    <w:p w14:paraId="3484491B" w14:textId="2AEEA589" w:rsidR="004B1EFD" w:rsidRDefault="003C6EE4" w:rsidP="004B1EF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43</w:t>
      </w:r>
      <w:r w:rsidR="00F71954" w:rsidRPr="00F71954">
        <w:rPr>
          <w:rFonts w:ascii="Times New Roman" w:hAnsi="Times New Roman" w:cs="Times New Roman"/>
          <w:bCs/>
        </w:rPr>
        <w:t xml:space="preserve">. </w:t>
      </w:r>
      <w:r w:rsidR="004B1EFD">
        <w:rPr>
          <w:rFonts w:ascii="Times New Roman" w:hAnsi="Times New Roman" w:cs="Times New Roman"/>
          <w:bCs/>
        </w:rPr>
        <w:tab/>
      </w:r>
      <w:r w:rsidR="00F71954" w:rsidRPr="00F71954">
        <w:rPr>
          <w:rFonts w:ascii="Times New Roman" w:hAnsi="Times New Roman" w:cs="Times New Roman"/>
          <w:bCs/>
        </w:rPr>
        <w:t>On average how many days is your menstrual cycle?</w:t>
      </w:r>
    </w:p>
    <w:p w14:paraId="3B6D01B4" w14:textId="5B98780D" w:rsidR="004B1EFD" w:rsidRDefault="00E247C0" w:rsidP="004B1EFD">
      <w:pPr>
        <w:widowControl w:val="0"/>
        <w:autoSpaceDE w:val="0"/>
        <w:autoSpaceDN w:val="0"/>
        <w:adjustRightInd w:val="0"/>
        <w:spacing w:after="240"/>
        <w:ind w:left="720"/>
        <w:rPr>
          <w:rFonts w:ascii="Times New Roman" w:hAnsi="Times New Roman" w:cs="Times New Roman"/>
          <w:position w:val="-16"/>
        </w:rPr>
      </w:pPr>
      <w:r>
        <w:rPr>
          <w:rFonts w:ascii="Times New Roman" w:hAnsi="Times New Roman" w:cs="Times New Roman"/>
          <w:position w:val="-16"/>
        </w:rPr>
        <w:t>(regular [</w:t>
      </w:r>
      <w:r w:rsidR="00F71954" w:rsidRPr="00F71954">
        <w:rPr>
          <w:rFonts w:ascii="Times New Roman" w:hAnsi="Times New Roman" w:cs="Times New Roman"/>
          <w:position w:val="-16"/>
        </w:rPr>
        <w:t>roughly 28 days</w:t>
      </w:r>
      <w:r>
        <w:rPr>
          <w:rFonts w:ascii="Times New Roman" w:hAnsi="Times New Roman" w:cs="Times New Roman"/>
          <w:position w:val="-16"/>
        </w:rPr>
        <w:t>], irregular [changes from month to month], NA [</w:t>
      </w:r>
      <w:r w:rsidR="004B1EFD">
        <w:rPr>
          <w:rFonts w:ascii="Times New Roman" w:hAnsi="Times New Roman" w:cs="Times New Roman"/>
          <w:position w:val="-16"/>
        </w:rPr>
        <w:t>post-menopausal</w:t>
      </w:r>
      <w:r>
        <w:rPr>
          <w:rFonts w:ascii="Times New Roman" w:hAnsi="Times New Roman" w:cs="Times New Roman"/>
          <w:position w:val="-16"/>
        </w:rPr>
        <w:t>]</w:t>
      </w:r>
      <w:r w:rsidR="004B1EFD">
        <w:rPr>
          <w:rFonts w:ascii="Times New Roman" w:hAnsi="Times New Roman" w:cs="Times New Roman"/>
          <w:position w:val="-16"/>
        </w:rPr>
        <w:t>)</w:t>
      </w:r>
    </w:p>
    <w:p w14:paraId="5137028F" w14:textId="30E8767E" w:rsidR="00F71954" w:rsidRPr="004B1EFD" w:rsidRDefault="003C6EE4" w:rsidP="004B1EFD">
      <w:pPr>
        <w:widowControl w:val="0"/>
        <w:autoSpaceDE w:val="0"/>
        <w:autoSpaceDN w:val="0"/>
        <w:adjustRightInd w:val="0"/>
        <w:ind w:left="720" w:hanging="720"/>
        <w:rPr>
          <w:rFonts w:ascii="Times New Roman" w:hAnsi="Times New Roman" w:cs="Times New Roman"/>
          <w:position w:val="-16"/>
        </w:rPr>
      </w:pPr>
      <w:r>
        <w:rPr>
          <w:rFonts w:ascii="Times New Roman" w:hAnsi="Times New Roman" w:cs="Times New Roman"/>
          <w:bCs/>
        </w:rPr>
        <w:t>44</w:t>
      </w:r>
      <w:r w:rsidR="004B1EFD">
        <w:rPr>
          <w:rFonts w:ascii="Times New Roman" w:hAnsi="Times New Roman" w:cs="Times New Roman"/>
          <w:bCs/>
        </w:rPr>
        <w:t>.</w:t>
      </w:r>
      <w:r w:rsidR="004B1EFD">
        <w:rPr>
          <w:rFonts w:ascii="Times New Roman" w:hAnsi="Times New Roman" w:cs="Times New Roman"/>
          <w:bCs/>
        </w:rPr>
        <w:tab/>
      </w:r>
      <w:r w:rsidR="00F71954" w:rsidRPr="00F71954">
        <w:rPr>
          <w:rFonts w:ascii="Times New Roman" w:hAnsi="Times New Roman" w:cs="Times New Roman"/>
          <w:bCs/>
        </w:rPr>
        <w:t>Have you been diagnosed by your doctor as being "</w:t>
      </w:r>
      <w:proofErr w:type="spellStart"/>
      <w:r w:rsidR="00F71954" w:rsidRPr="00F71954">
        <w:rPr>
          <w:rFonts w:ascii="Times New Roman" w:hAnsi="Times New Roman" w:cs="Times New Roman"/>
          <w:bCs/>
        </w:rPr>
        <w:t>perimenopausal</w:t>
      </w:r>
      <w:proofErr w:type="spellEnd"/>
      <w:r w:rsidR="00F71954" w:rsidRPr="00F71954">
        <w:rPr>
          <w:rFonts w:ascii="Times New Roman" w:hAnsi="Times New Roman" w:cs="Times New Roman"/>
          <w:bCs/>
        </w:rPr>
        <w:t>" (transitioning</w:t>
      </w:r>
      <w:r w:rsidR="004B1EFD">
        <w:rPr>
          <w:rFonts w:ascii="Times New Roman" w:hAnsi="Times New Roman" w:cs="Times New Roman"/>
          <w:position w:val="-16"/>
        </w:rPr>
        <w:t xml:space="preserve"> </w:t>
      </w:r>
      <w:r w:rsidR="00F71954" w:rsidRPr="00F71954">
        <w:rPr>
          <w:rFonts w:ascii="Times New Roman" w:hAnsi="Times New Roman" w:cs="Times New Roman"/>
          <w:bCs/>
        </w:rPr>
        <w:t>from normal menstrual periods to none at all)?</w:t>
      </w:r>
    </w:p>
    <w:p w14:paraId="466A03F6" w14:textId="29E702A2" w:rsidR="00F71954" w:rsidRPr="00F71954" w:rsidRDefault="00E247C0" w:rsidP="004B1EFD">
      <w:pPr>
        <w:widowControl w:val="0"/>
        <w:autoSpaceDE w:val="0"/>
        <w:autoSpaceDN w:val="0"/>
        <w:adjustRightInd w:val="0"/>
        <w:spacing w:after="240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4B1EFD">
        <w:rPr>
          <w:rFonts w:ascii="Times New Roman" w:hAnsi="Times New Roman" w:cs="Times New Roman"/>
        </w:rPr>
        <w:t>Yes, No</w:t>
      </w:r>
      <w:r>
        <w:rPr>
          <w:rFonts w:ascii="Times New Roman" w:hAnsi="Times New Roman" w:cs="Times New Roman"/>
        </w:rPr>
        <w:t>)</w:t>
      </w:r>
    </w:p>
    <w:p w14:paraId="6C26D04D" w14:textId="223F5C60" w:rsidR="00F71954" w:rsidRPr="00F71954" w:rsidRDefault="003C6EE4" w:rsidP="004B1EF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45</w:t>
      </w:r>
      <w:r w:rsidR="00F71954" w:rsidRPr="00F71954">
        <w:rPr>
          <w:rFonts w:ascii="Times New Roman" w:hAnsi="Times New Roman" w:cs="Times New Roman"/>
          <w:bCs/>
        </w:rPr>
        <w:t xml:space="preserve">. </w:t>
      </w:r>
      <w:r w:rsidR="004B1EFD">
        <w:rPr>
          <w:rFonts w:ascii="Times New Roman" w:hAnsi="Times New Roman" w:cs="Times New Roman"/>
          <w:bCs/>
        </w:rPr>
        <w:tab/>
      </w:r>
      <w:r w:rsidR="00F71954" w:rsidRPr="00F71954">
        <w:rPr>
          <w:rFonts w:ascii="Times New Roman" w:hAnsi="Times New Roman" w:cs="Times New Roman"/>
          <w:bCs/>
        </w:rPr>
        <w:t>Do you take birth control pills?</w:t>
      </w:r>
    </w:p>
    <w:p w14:paraId="3C6BA88A" w14:textId="7258E27C" w:rsidR="003C6EE4" w:rsidRPr="00E247C0" w:rsidRDefault="004B1EFD" w:rsidP="00E247C0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E247C0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Yes, No</w:t>
      </w:r>
      <w:r w:rsidR="00E247C0">
        <w:rPr>
          <w:rFonts w:ascii="Times New Roman" w:hAnsi="Times New Roman" w:cs="Times New Roman"/>
        </w:rPr>
        <w:t>)</w:t>
      </w:r>
    </w:p>
    <w:p w14:paraId="58C82A93" w14:textId="48CF1DA2" w:rsidR="00F71954" w:rsidRPr="00F71954" w:rsidRDefault="003C6EE4" w:rsidP="004B1EF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46</w:t>
      </w:r>
      <w:r w:rsidR="00F71954" w:rsidRPr="00F71954">
        <w:rPr>
          <w:rFonts w:ascii="Times New Roman" w:hAnsi="Times New Roman" w:cs="Times New Roman"/>
          <w:bCs/>
        </w:rPr>
        <w:t xml:space="preserve">. </w:t>
      </w:r>
      <w:r w:rsidR="004B1EFD">
        <w:rPr>
          <w:rFonts w:ascii="Times New Roman" w:hAnsi="Times New Roman" w:cs="Times New Roman"/>
          <w:bCs/>
        </w:rPr>
        <w:tab/>
      </w:r>
      <w:r w:rsidR="00F71954" w:rsidRPr="00F71954">
        <w:rPr>
          <w:rFonts w:ascii="Times New Roman" w:hAnsi="Times New Roman" w:cs="Times New Roman"/>
          <w:bCs/>
        </w:rPr>
        <w:t>Do you exercise?</w:t>
      </w:r>
    </w:p>
    <w:p w14:paraId="1216300F" w14:textId="290F0A7C" w:rsidR="00F71954" w:rsidRPr="00F71954" w:rsidRDefault="004B1EFD" w:rsidP="00F7195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E247C0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Yes, No</w:t>
      </w:r>
      <w:r w:rsidR="00E247C0">
        <w:rPr>
          <w:rFonts w:ascii="Times New Roman" w:hAnsi="Times New Roman" w:cs="Times New Roman"/>
        </w:rPr>
        <w:t>)</w:t>
      </w:r>
    </w:p>
    <w:p w14:paraId="0B85B9DC" w14:textId="30D7F80F" w:rsidR="00F71954" w:rsidRPr="00F71954" w:rsidRDefault="003C6EE4" w:rsidP="004B1EFD">
      <w:pPr>
        <w:widowControl w:val="0"/>
        <w:autoSpaceDE w:val="0"/>
        <w:autoSpaceDN w:val="0"/>
        <w:adjustRightInd w:val="0"/>
        <w:spacing w:after="240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47</w:t>
      </w:r>
      <w:r w:rsidR="00F71954" w:rsidRPr="00F71954">
        <w:rPr>
          <w:rFonts w:ascii="Times New Roman" w:hAnsi="Times New Roman" w:cs="Times New Roman"/>
          <w:bCs/>
        </w:rPr>
        <w:t xml:space="preserve">. </w:t>
      </w:r>
      <w:r w:rsidR="004B1EFD">
        <w:rPr>
          <w:rFonts w:ascii="Times New Roman" w:hAnsi="Times New Roman" w:cs="Times New Roman"/>
          <w:bCs/>
        </w:rPr>
        <w:tab/>
      </w:r>
      <w:r w:rsidR="00F71954" w:rsidRPr="00F71954">
        <w:rPr>
          <w:rFonts w:ascii="Times New Roman" w:hAnsi="Times New Roman" w:cs="Times New Roman"/>
          <w:bCs/>
        </w:rPr>
        <w:t>If yes, on average how many times per week do you exercise and for approximately how many hours? (</w:t>
      </w:r>
      <w:proofErr w:type="gramStart"/>
      <w:r w:rsidR="00F71954" w:rsidRPr="00F71954">
        <w:rPr>
          <w:rFonts w:ascii="Times New Roman" w:hAnsi="Times New Roman" w:cs="Times New Roman"/>
          <w:bCs/>
        </w:rPr>
        <w:t>if</w:t>
      </w:r>
      <w:proofErr w:type="gramEnd"/>
      <w:r w:rsidR="00F71954" w:rsidRPr="00F71954">
        <w:rPr>
          <w:rFonts w:ascii="Times New Roman" w:hAnsi="Times New Roman" w:cs="Times New Roman"/>
          <w:bCs/>
        </w:rPr>
        <w:t xml:space="preserve"> no please type a '0' in both boxes)</w:t>
      </w:r>
    </w:p>
    <w:p w14:paraId="10C4E26B" w14:textId="113DB58C" w:rsidR="00F71954" w:rsidRDefault="00E247C0" w:rsidP="00E247C0">
      <w:pPr>
        <w:widowControl w:val="0"/>
        <w:autoSpaceDE w:val="0"/>
        <w:autoSpaceDN w:val="0"/>
        <w:adjustRightInd w:val="0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T</w:t>
      </w:r>
      <w:r w:rsidR="00F71954" w:rsidRPr="00F71954">
        <w:rPr>
          <w:rFonts w:ascii="Times New Roman" w:hAnsi="Times New Roman" w:cs="Times New Roman"/>
        </w:rPr>
        <w:t>imes per week</w:t>
      </w:r>
      <w:r w:rsidR="004B1EFD">
        <w:rPr>
          <w:rFonts w:ascii="Times New Roman" w:hAnsi="Times New Roman" w:cs="Times New Roman"/>
        </w:rPr>
        <w:t>________________</w:t>
      </w:r>
      <w:r>
        <w:rPr>
          <w:rFonts w:ascii="Times New Roman" w:hAnsi="Times New Roman" w:cs="Times New Roman"/>
        </w:rPr>
        <w:t>, H</w:t>
      </w:r>
      <w:r w:rsidR="00F71954" w:rsidRPr="00F71954">
        <w:rPr>
          <w:rFonts w:ascii="Times New Roman" w:hAnsi="Times New Roman" w:cs="Times New Roman"/>
        </w:rPr>
        <w:t>ours per week</w:t>
      </w:r>
      <w:r w:rsidR="004B1EFD">
        <w:rPr>
          <w:rFonts w:ascii="Times New Roman" w:hAnsi="Times New Roman" w:cs="Times New Roman"/>
        </w:rPr>
        <w:t>________________</w:t>
      </w:r>
      <w:r>
        <w:rPr>
          <w:rFonts w:ascii="Times New Roman" w:hAnsi="Times New Roman" w:cs="Times New Roman"/>
        </w:rPr>
        <w:t>)</w:t>
      </w:r>
    </w:p>
    <w:p w14:paraId="02E5C51B" w14:textId="77777777" w:rsidR="00E247C0" w:rsidRPr="00F71954" w:rsidRDefault="00E247C0" w:rsidP="00E247C0">
      <w:pPr>
        <w:widowControl w:val="0"/>
        <w:autoSpaceDE w:val="0"/>
        <w:autoSpaceDN w:val="0"/>
        <w:adjustRightInd w:val="0"/>
        <w:ind w:firstLine="720"/>
        <w:rPr>
          <w:rFonts w:ascii="Times New Roman" w:hAnsi="Times New Roman" w:cs="Times New Roman"/>
        </w:rPr>
      </w:pPr>
    </w:p>
    <w:p w14:paraId="6C2ECE67" w14:textId="0069BBC4" w:rsidR="00F71954" w:rsidRPr="00F71954" w:rsidRDefault="003C6EE4" w:rsidP="004B1EF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48</w:t>
      </w:r>
      <w:r w:rsidR="00F71954" w:rsidRPr="00F71954">
        <w:rPr>
          <w:rFonts w:ascii="Times New Roman" w:hAnsi="Times New Roman" w:cs="Times New Roman"/>
          <w:bCs/>
        </w:rPr>
        <w:t xml:space="preserve">. </w:t>
      </w:r>
      <w:r w:rsidR="004B1EFD">
        <w:rPr>
          <w:rFonts w:ascii="Times New Roman" w:hAnsi="Times New Roman" w:cs="Times New Roman"/>
          <w:bCs/>
        </w:rPr>
        <w:tab/>
      </w:r>
      <w:r w:rsidR="00F71954" w:rsidRPr="00F71954">
        <w:rPr>
          <w:rFonts w:ascii="Times New Roman" w:hAnsi="Times New Roman" w:cs="Times New Roman"/>
          <w:bCs/>
        </w:rPr>
        <w:t>In the past 12 months, how many times have you visited a physician?</w:t>
      </w:r>
    </w:p>
    <w:p w14:paraId="2788CFC7" w14:textId="32F0DA12" w:rsidR="00E247C0" w:rsidRPr="00F71954" w:rsidRDefault="00E247C0" w:rsidP="00192EBF">
      <w:pPr>
        <w:widowControl w:val="0"/>
        <w:autoSpaceDE w:val="0"/>
        <w:autoSpaceDN w:val="0"/>
        <w:adjustRightInd w:val="0"/>
        <w:spacing w:after="240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proofErr w:type="gramStart"/>
      <w:r w:rsidR="00F71954" w:rsidRPr="00F71954">
        <w:rPr>
          <w:rFonts w:ascii="Times New Roman" w:hAnsi="Times New Roman" w:cs="Times New Roman"/>
        </w:rPr>
        <w:t>times</w:t>
      </w:r>
      <w:proofErr w:type="gramEnd"/>
      <w:r w:rsidR="00F71954" w:rsidRPr="00F71954">
        <w:rPr>
          <w:rFonts w:ascii="Times New Roman" w:hAnsi="Times New Roman" w:cs="Times New Roman"/>
        </w:rPr>
        <w:t xml:space="preserve"> visited physician</w:t>
      </w:r>
      <w:r w:rsidR="004B1EFD">
        <w:rPr>
          <w:rFonts w:ascii="Times New Roman" w:hAnsi="Times New Roman" w:cs="Times New Roman"/>
        </w:rPr>
        <w:t>______________</w:t>
      </w:r>
      <w:r>
        <w:rPr>
          <w:rFonts w:ascii="Times New Roman" w:hAnsi="Times New Roman" w:cs="Times New Roman"/>
        </w:rPr>
        <w:t>)</w:t>
      </w:r>
    </w:p>
    <w:p w14:paraId="5B19B557" w14:textId="5431E5BC" w:rsidR="00F71954" w:rsidRPr="00F71954" w:rsidRDefault="004B1EFD" w:rsidP="004B1EF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49</w:t>
      </w:r>
      <w:r w:rsidR="00F71954" w:rsidRPr="00F71954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ab/>
      </w:r>
      <w:r w:rsidR="00F71954" w:rsidRPr="00F71954">
        <w:rPr>
          <w:rFonts w:ascii="Times New Roman" w:hAnsi="Times New Roman" w:cs="Times New Roman"/>
          <w:bCs/>
        </w:rPr>
        <w:t>Have you had surgery or any other medical procedure within the past 60 days?</w:t>
      </w:r>
    </w:p>
    <w:p w14:paraId="044EBDD9" w14:textId="4752DB52" w:rsidR="00F71954" w:rsidRDefault="004B1EFD" w:rsidP="00F7195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E247C0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Yes, No</w:t>
      </w:r>
      <w:r w:rsidR="00E247C0">
        <w:rPr>
          <w:rFonts w:ascii="Times New Roman" w:hAnsi="Times New Roman" w:cs="Times New Roman"/>
        </w:rPr>
        <w:t>)</w:t>
      </w:r>
    </w:p>
    <w:p w14:paraId="3CC19CC1" w14:textId="6A92B417" w:rsidR="004B1EFD" w:rsidRPr="004B1EFD" w:rsidRDefault="004B1EFD" w:rsidP="003C6EE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50.</w:t>
      </w:r>
      <w:r>
        <w:rPr>
          <w:rFonts w:ascii="Times New Roman" w:hAnsi="Times New Roman" w:cs="Times New Roman"/>
          <w:bCs/>
        </w:rPr>
        <w:tab/>
      </w:r>
      <w:r w:rsidRPr="004B1EFD">
        <w:rPr>
          <w:rFonts w:ascii="Times New Roman" w:hAnsi="Times New Roman" w:cs="Times New Roman"/>
          <w:bCs/>
        </w:rPr>
        <w:t>Have you ever been diagnosed with high blood pressure or hypertension?</w:t>
      </w:r>
    </w:p>
    <w:p w14:paraId="41C4FEAD" w14:textId="77777777" w:rsidR="00E247C0" w:rsidRDefault="00E247C0" w:rsidP="00E247C0">
      <w:pPr>
        <w:widowControl w:val="0"/>
        <w:autoSpaceDE w:val="0"/>
        <w:autoSpaceDN w:val="0"/>
        <w:adjustRightInd w:val="0"/>
        <w:spacing w:after="240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Yes, No)</w:t>
      </w:r>
    </w:p>
    <w:p w14:paraId="01AB4A13" w14:textId="55DDC4C2" w:rsidR="004B1EFD" w:rsidRPr="004B1EFD" w:rsidRDefault="00105687" w:rsidP="004B1EF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51</w:t>
      </w:r>
      <w:r w:rsidR="004B1EFD" w:rsidRPr="004B1EFD">
        <w:rPr>
          <w:rFonts w:ascii="Times New Roman" w:hAnsi="Times New Roman" w:cs="Times New Roman"/>
          <w:bCs/>
        </w:rPr>
        <w:t xml:space="preserve">. </w:t>
      </w:r>
      <w:r w:rsidR="004B1EFD">
        <w:rPr>
          <w:rFonts w:ascii="Times New Roman" w:hAnsi="Times New Roman" w:cs="Times New Roman"/>
          <w:bCs/>
        </w:rPr>
        <w:tab/>
      </w:r>
      <w:r w:rsidR="004B1EFD" w:rsidRPr="004B1EFD">
        <w:rPr>
          <w:rFonts w:ascii="Times New Roman" w:hAnsi="Times New Roman" w:cs="Times New Roman"/>
          <w:bCs/>
        </w:rPr>
        <w:t>Do you engage in sexual activity?</w:t>
      </w:r>
    </w:p>
    <w:p w14:paraId="32FFC4B6" w14:textId="16BB6D30" w:rsidR="004B1EFD" w:rsidRDefault="00E247C0" w:rsidP="004B1EFD">
      <w:pPr>
        <w:widowControl w:val="0"/>
        <w:autoSpaceDE w:val="0"/>
        <w:autoSpaceDN w:val="0"/>
        <w:adjustRightInd w:val="0"/>
        <w:spacing w:after="240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4B1EFD">
        <w:rPr>
          <w:rFonts w:ascii="Times New Roman" w:hAnsi="Times New Roman" w:cs="Times New Roman"/>
        </w:rPr>
        <w:t>Yes, No</w:t>
      </w:r>
      <w:r>
        <w:rPr>
          <w:rFonts w:ascii="Times New Roman" w:hAnsi="Times New Roman" w:cs="Times New Roman"/>
        </w:rPr>
        <w:t>)</w:t>
      </w:r>
    </w:p>
    <w:p w14:paraId="3AE1A2D1" w14:textId="1E49AA4F" w:rsidR="004B1EFD" w:rsidRPr="004B1EFD" w:rsidRDefault="00105687" w:rsidP="004B1EF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52</w:t>
      </w:r>
      <w:r w:rsidR="004B1EFD" w:rsidRPr="004B1EFD">
        <w:rPr>
          <w:rFonts w:ascii="Times New Roman" w:hAnsi="Times New Roman" w:cs="Times New Roman"/>
          <w:bCs/>
        </w:rPr>
        <w:t xml:space="preserve">. </w:t>
      </w:r>
      <w:r w:rsidR="004B1EFD">
        <w:rPr>
          <w:rFonts w:ascii="Times New Roman" w:hAnsi="Times New Roman" w:cs="Times New Roman"/>
          <w:bCs/>
        </w:rPr>
        <w:tab/>
      </w:r>
      <w:r w:rsidR="004B1EFD" w:rsidRPr="004B1EFD">
        <w:rPr>
          <w:rFonts w:ascii="Times New Roman" w:hAnsi="Times New Roman" w:cs="Times New Roman"/>
          <w:bCs/>
        </w:rPr>
        <w:t>If yes, on average how many times per month? (If no, enter the number "0")</w:t>
      </w:r>
    </w:p>
    <w:p w14:paraId="7D30011E" w14:textId="1A7FF96F" w:rsidR="004B1EFD" w:rsidRPr="004B1EFD" w:rsidRDefault="00E247C0" w:rsidP="004B1EFD">
      <w:pPr>
        <w:widowControl w:val="0"/>
        <w:autoSpaceDE w:val="0"/>
        <w:autoSpaceDN w:val="0"/>
        <w:adjustRightInd w:val="0"/>
        <w:spacing w:after="240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T</w:t>
      </w:r>
      <w:r w:rsidR="004B1EFD" w:rsidRPr="004B1EFD">
        <w:rPr>
          <w:rFonts w:ascii="Times New Roman" w:hAnsi="Times New Roman" w:cs="Times New Roman"/>
        </w:rPr>
        <w:t>imes per month</w:t>
      </w:r>
      <w:r w:rsidR="004B1EFD">
        <w:rPr>
          <w:rFonts w:ascii="Times New Roman" w:hAnsi="Times New Roman" w:cs="Times New Roman"/>
        </w:rPr>
        <w:t>______________</w:t>
      </w:r>
      <w:r>
        <w:rPr>
          <w:rFonts w:ascii="Times New Roman" w:hAnsi="Times New Roman" w:cs="Times New Roman"/>
        </w:rPr>
        <w:t>)</w:t>
      </w:r>
    </w:p>
    <w:p w14:paraId="35A7C9E5" w14:textId="19255CC3" w:rsidR="004B1EFD" w:rsidRPr="004B1EFD" w:rsidRDefault="00105687" w:rsidP="004B1EF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53</w:t>
      </w:r>
      <w:r w:rsidR="004B1EFD" w:rsidRPr="004B1EFD">
        <w:rPr>
          <w:rFonts w:ascii="Times New Roman" w:hAnsi="Times New Roman" w:cs="Times New Roman"/>
          <w:bCs/>
        </w:rPr>
        <w:t xml:space="preserve">. </w:t>
      </w:r>
      <w:r w:rsidR="004B1EFD">
        <w:rPr>
          <w:rFonts w:ascii="Times New Roman" w:hAnsi="Times New Roman" w:cs="Times New Roman"/>
          <w:bCs/>
        </w:rPr>
        <w:tab/>
      </w:r>
      <w:r w:rsidR="004B1EFD" w:rsidRPr="004B1EFD">
        <w:rPr>
          <w:rFonts w:ascii="Times New Roman" w:hAnsi="Times New Roman" w:cs="Times New Roman"/>
          <w:bCs/>
        </w:rPr>
        <w:t>Do you usually have weekly leisure time for yourself?</w:t>
      </w:r>
    </w:p>
    <w:p w14:paraId="00F9228C" w14:textId="0CA2A76D" w:rsidR="004B1EFD" w:rsidRPr="004B1EFD" w:rsidRDefault="004B1EFD" w:rsidP="004B1EFD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E247C0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Yes, No</w:t>
      </w:r>
      <w:r w:rsidR="00E247C0">
        <w:rPr>
          <w:rFonts w:ascii="Times New Roman" w:hAnsi="Times New Roman" w:cs="Times New Roman"/>
        </w:rPr>
        <w:t>)</w:t>
      </w:r>
    </w:p>
    <w:p w14:paraId="70AF0BDB" w14:textId="58150506" w:rsidR="004B1EFD" w:rsidRPr="004B1EFD" w:rsidRDefault="00105687" w:rsidP="004B1EF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54.</w:t>
      </w:r>
      <w:r w:rsidR="004B1EFD">
        <w:rPr>
          <w:rFonts w:ascii="Times New Roman" w:hAnsi="Times New Roman" w:cs="Times New Roman"/>
          <w:bCs/>
        </w:rPr>
        <w:tab/>
      </w:r>
      <w:r w:rsidR="004B1EFD" w:rsidRPr="004B1EFD">
        <w:rPr>
          <w:rFonts w:ascii="Times New Roman" w:hAnsi="Times New Roman" w:cs="Times New Roman"/>
          <w:bCs/>
        </w:rPr>
        <w:t>If yes, on average how many hours per week? (If no, enter the number "0")</w:t>
      </w:r>
    </w:p>
    <w:p w14:paraId="0666B6D7" w14:textId="7CFC06F4" w:rsidR="004B1EFD" w:rsidRPr="004B1EFD" w:rsidRDefault="00E247C0" w:rsidP="004B1EFD">
      <w:pPr>
        <w:widowControl w:val="0"/>
        <w:autoSpaceDE w:val="0"/>
        <w:autoSpaceDN w:val="0"/>
        <w:adjustRightInd w:val="0"/>
        <w:spacing w:after="240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H</w:t>
      </w:r>
      <w:r w:rsidR="004B1EFD" w:rsidRPr="004B1EFD">
        <w:rPr>
          <w:rFonts w:ascii="Times New Roman" w:hAnsi="Times New Roman" w:cs="Times New Roman"/>
        </w:rPr>
        <w:t>ours per week</w:t>
      </w:r>
      <w:r w:rsidR="004B1EFD">
        <w:rPr>
          <w:rFonts w:ascii="Times New Roman" w:hAnsi="Times New Roman" w:cs="Times New Roman"/>
        </w:rPr>
        <w:t>_____________</w:t>
      </w:r>
      <w:r>
        <w:rPr>
          <w:rFonts w:ascii="Times New Roman" w:hAnsi="Times New Roman" w:cs="Times New Roman"/>
        </w:rPr>
        <w:t>)</w:t>
      </w:r>
    </w:p>
    <w:p w14:paraId="2D8112E0" w14:textId="61B87EBF" w:rsidR="004B1EFD" w:rsidRPr="004B1EFD" w:rsidRDefault="00105687" w:rsidP="00105687">
      <w:pPr>
        <w:widowControl w:val="0"/>
        <w:autoSpaceDE w:val="0"/>
        <w:autoSpaceDN w:val="0"/>
        <w:adjustRightInd w:val="0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55</w:t>
      </w:r>
      <w:r w:rsidR="004B1EFD">
        <w:rPr>
          <w:rFonts w:ascii="Times New Roman" w:hAnsi="Times New Roman" w:cs="Times New Roman"/>
          <w:bCs/>
        </w:rPr>
        <w:t>.</w:t>
      </w:r>
      <w:r w:rsidR="004B1EFD">
        <w:rPr>
          <w:rFonts w:ascii="Times New Roman" w:hAnsi="Times New Roman" w:cs="Times New Roman"/>
          <w:bCs/>
        </w:rPr>
        <w:tab/>
      </w:r>
      <w:r w:rsidR="004B1EFD" w:rsidRPr="004B1EFD">
        <w:rPr>
          <w:rFonts w:ascii="Times New Roman" w:hAnsi="Times New Roman" w:cs="Times New Roman"/>
          <w:bCs/>
        </w:rPr>
        <w:t xml:space="preserve">On average, how many servings of alcohol do you consume per week (1 serving = 1 can of beer/cider, 1 glass wine, 2 </w:t>
      </w:r>
      <w:proofErr w:type="spellStart"/>
      <w:r w:rsidR="004B1EFD" w:rsidRPr="004B1EFD">
        <w:rPr>
          <w:rFonts w:ascii="Times New Roman" w:hAnsi="Times New Roman" w:cs="Times New Roman"/>
          <w:bCs/>
        </w:rPr>
        <w:t>oz</w:t>
      </w:r>
      <w:proofErr w:type="spellEnd"/>
      <w:r w:rsidR="004B1EFD" w:rsidRPr="004B1EFD">
        <w:rPr>
          <w:rFonts w:ascii="Times New Roman" w:hAnsi="Times New Roman" w:cs="Times New Roman"/>
          <w:bCs/>
        </w:rPr>
        <w:t xml:space="preserve"> liquor)?</w:t>
      </w:r>
    </w:p>
    <w:p w14:paraId="4BBDDAC4" w14:textId="13D97525" w:rsidR="004B1EFD" w:rsidRPr="004B1EFD" w:rsidRDefault="00E247C0" w:rsidP="004B1EFD">
      <w:pPr>
        <w:widowControl w:val="0"/>
        <w:autoSpaceDE w:val="0"/>
        <w:autoSpaceDN w:val="0"/>
        <w:adjustRightInd w:val="0"/>
        <w:spacing w:after="240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N</w:t>
      </w:r>
      <w:r w:rsidR="004B1EFD" w:rsidRPr="004B1EFD">
        <w:rPr>
          <w:rFonts w:ascii="Times New Roman" w:hAnsi="Times New Roman" w:cs="Times New Roman"/>
        </w:rPr>
        <w:t>umber of servings</w:t>
      </w:r>
      <w:r w:rsidR="004B1EFD">
        <w:rPr>
          <w:rFonts w:ascii="Times New Roman" w:hAnsi="Times New Roman" w:cs="Times New Roman"/>
        </w:rPr>
        <w:t>________________</w:t>
      </w:r>
      <w:r>
        <w:rPr>
          <w:rFonts w:ascii="Times New Roman" w:hAnsi="Times New Roman" w:cs="Times New Roman"/>
        </w:rPr>
        <w:t>)</w:t>
      </w:r>
    </w:p>
    <w:p w14:paraId="4D7E5E4E" w14:textId="1328584C" w:rsidR="004B1EFD" w:rsidRPr="004B1EFD" w:rsidRDefault="00105687" w:rsidP="0010568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56</w:t>
      </w:r>
      <w:r w:rsidR="004B1EFD">
        <w:rPr>
          <w:rFonts w:ascii="Times New Roman" w:hAnsi="Times New Roman" w:cs="Times New Roman"/>
          <w:bCs/>
        </w:rPr>
        <w:t>.</w:t>
      </w:r>
      <w:r w:rsidR="004B1EFD">
        <w:rPr>
          <w:rFonts w:ascii="Times New Roman" w:hAnsi="Times New Roman" w:cs="Times New Roman"/>
          <w:bCs/>
        </w:rPr>
        <w:tab/>
      </w:r>
      <w:r w:rsidR="004B1EFD" w:rsidRPr="004B1EFD">
        <w:rPr>
          <w:rFonts w:ascii="Times New Roman" w:hAnsi="Times New Roman" w:cs="Times New Roman"/>
          <w:bCs/>
        </w:rPr>
        <w:t>Do you smoke tobacco at least once per day?</w:t>
      </w:r>
    </w:p>
    <w:p w14:paraId="5BC28952" w14:textId="4873C28C" w:rsidR="00457B28" w:rsidRDefault="004B1EFD" w:rsidP="00DA2E31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position w:val="2"/>
        </w:rPr>
      </w:pPr>
      <w:r>
        <w:rPr>
          <w:rFonts w:ascii="Times New Roman" w:hAnsi="Times New Roman" w:cs="Times New Roman"/>
          <w:position w:val="2"/>
        </w:rPr>
        <w:tab/>
      </w:r>
      <w:r w:rsidR="00E247C0">
        <w:rPr>
          <w:rFonts w:ascii="Times New Roman" w:hAnsi="Times New Roman" w:cs="Times New Roman"/>
          <w:position w:val="2"/>
        </w:rPr>
        <w:t>(</w:t>
      </w:r>
      <w:r>
        <w:rPr>
          <w:rFonts w:ascii="Times New Roman" w:hAnsi="Times New Roman" w:cs="Times New Roman"/>
          <w:position w:val="2"/>
        </w:rPr>
        <w:t>Yes, No</w:t>
      </w:r>
      <w:bookmarkStart w:id="0" w:name="_GoBack"/>
      <w:bookmarkEnd w:id="0"/>
    </w:p>
    <w:sectPr w:rsidR="00457B28" w:rsidSect="00E03B99">
      <w:footerReference w:type="even" r:id="rId9"/>
      <w:pgSz w:w="12240" w:h="15840"/>
      <w:pgMar w:top="851" w:right="1797" w:bottom="851" w:left="1797" w:header="709" w:footer="709" w:gutter="0"/>
      <w:pgNumType w:start="4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025276" w14:textId="77777777" w:rsidR="00DA7AD0" w:rsidRDefault="00DA7AD0" w:rsidP="006E28C9">
      <w:r>
        <w:separator/>
      </w:r>
    </w:p>
  </w:endnote>
  <w:endnote w:type="continuationSeparator" w:id="0">
    <w:p w14:paraId="12B875E2" w14:textId="77777777" w:rsidR="00DA7AD0" w:rsidRDefault="00DA7AD0" w:rsidP="006E2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B380D0" w14:textId="77777777" w:rsidR="00DA7AD0" w:rsidRDefault="00DA7AD0" w:rsidP="00330E9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15EDF91" w14:textId="77777777" w:rsidR="00DA7AD0" w:rsidRDefault="00DA7AD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40AED3" w14:textId="77777777" w:rsidR="00DA7AD0" w:rsidRDefault="00DA7AD0" w:rsidP="006E28C9">
      <w:r>
        <w:separator/>
      </w:r>
    </w:p>
  </w:footnote>
  <w:footnote w:type="continuationSeparator" w:id="0">
    <w:p w14:paraId="5D220043" w14:textId="77777777" w:rsidR="00DA7AD0" w:rsidRDefault="00DA7AD0" w:rsidP="006E28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B560B81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6B31EAD"/>
    <w:multiLevelType w:val="hybridMultilevel"/>
    <w:tmpl w:val="B2D88D06"/>
    <w:lvl w:ilvl="0" w:tplc="A634C98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356CFC"/>
    <w:multiLevelType w:val="hybridMultilevel"/>
    <w:tmpl w:val="B2D88D06"/>
    <w:lvl w:ilvl="0" w:tplc="A634C98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957F82"/>
    <w:multiLevelType w:val="hybridMultilevel"/>
    <w:tmpl w:val="B2D88D06"/>
    <w:lvl w:ilvl="0" w:tplc="A634C98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CF69A2"/>
    <w:multiLevelType w:val="hybridMultilevel"/>
    <w:tmpl w:val="B2D88D06"/>
    <w:lvl w:ilvl="0" w:tplc="A634C98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FF5CE4"/>
    <w:multiLevelType w:val="hybridMultilevel"/>
    <w:tmpl w:val="B2D88D06"/>
    <w:lvl w:ilvl="0" w:tplc="A634C98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710837"/>
    <w:multiLevelType w:val="hybridMultilevel"/>
    <w:tmpl w:val="F022E84E"/>
    <w:lvl w:ilvl="0" w:tplc="8410BB8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BA54702"/>
    <w:multiLevelType w:val="hybridMultilevel"/>
    <w:tmpl w:val="90C2E0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BC93431"/>
    <w:multiLevelType w:val="hybridMultilevel"/>
    <w:tmpl w:val="B2D88D06"/>
    <w:lvl w:ilvl="0" w:tplc="A634C98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3B17BE4"/>
    <w:multiLevelType w:val="hybridMultilevel"/>
    <w:tmpl w:val="B2D88D06"/>
    <w:lvl w:ilvl="0" w:tplc="A634C98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FE05B93"/>
    <w:multiLevelType w:val="hybridMultilevel"/>
    <w:tmpl w:val="B2D88D06"/>
    <w:lvl w:ilvl="0" w:tplc="A634C98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2A10CBC"/>
    <w:multiLevelType w:val="hybridMultilevel"/>
    <w:tmpl w:val="B2D88D06"/>
    <w:lvl w:ilvl="0" w:tplc="A634C98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7D23FEC"/>
    <w:multiLevelType w:val="multilevel"/>
    <w:tmpl w:val="DE7CF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F47E6D"/>
    <w:multiLevelType w:val="hybridMultilevel"/>
    <w:tmpl w:val="B2D88D06"/>
    <w:lvl w:ilvl="0" w:tplc="A634C98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44B258F"/>
    <w:multiLevelType w:val="hybridMultilevel"/>
    <w:tmpl w:val="B2D88D06"/>
    <w:lvl w:ilvl="0" w:tplc="A634C98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AFF6625"/>
    <w:multiLevelType w:val="hybridMultilevel"/>
    <w:tmpl w:val="B2D88D06"/>
    <w:lvl w:ilvl="0" w:tplc="A634C98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DD3522C"/>
    <w:multiLevelType w:val="hybridMultilevel"/>
    <w:tmpl w:val="B2D88D06"/>
    <w:lvl w:ilvl="0" w:tplc="A634C98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317575"/>
    <w:multiLevelType w:val="hybridMultilevel"/>
    <w:tmpl w:val="D38ADB7A"/>
    <w:lvl w:ilvl="0" w:tplc="0409000F">
      <w:start w:val="9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B592F2D"/>
    <w:multiLevelType w:val="hybridMultilevel"/>
    <w:tmpl w:val="B2D88D06"/>
    <w:lvl w:ilvl="0" w:tplc="A634C98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CA735E6"/>
    <w:multiLevelType w:val="hybridMultilevel"/>
    <w:tmpl w:val="B2D88D06"/>
    <w:lvl w:ilvl="0" w:tplc="A634C98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E5108E8"/>
    <w:multiLevelType w:val="hybridMultilevel"/>
    <w:tmpl w:val="C52809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39C31C7"/>
    <w:multiLevelType w:val="multilevel"/>
    <w:tmpl w:val="10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68276A02"/>
    <w:multiLevelType w:val="hybridMultilevel"/>
    <w:tmpl w:val="B2D88D06"/>
    <w:lvl w:ilvl="0" w:tplc="A634C98A">
      <w:start w:val="1"/>
      <w:numFmt w:val="decimal"/>
      <w:lvlText w:val="%1."/>
      <w:lvlJc w:val="left"/>
      <w:pPr>
        <w:ind w:left="644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3">
    <w:nsid w:val="6F2531DD"/>
    <w:multiLevelType w:val="hybridMultilevel"/>
    <w:tmpl w:val="B2D88D06"/>
    <w:lvl w:ilvl="0" w:tplc="A634C98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20F6830"/>
    <w:multiLevelType w:val="hybridMultilevel"/>
    <w:tmpl w:val="B2D88D06"/>
    <w:lvl w:ilvl="0" w:tplc="A634C98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6B8341E"/>
    <w:multiLevelType w:val="hybridMultilevel"/>
    <w:tmpl w:val="458C8F46"/>
    <w:lvl w:ilvl="0" w:tplc="A634C98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8"/>
  </w:num>
  <w:num w:numId="4">
    <w:abstractNumId w:val="21"/>
  </w:num>
  <w:num w:numId="5">
    <w:abstractNumId w:val="25"/>
  </w:num>
  <w:num w:numId="6">
    <w:abstractNumId w:val="12"/>
  </w:num>
  <w:num w:numId="7">
    <w:abstractNumId w:val="24"/>
  </w:num>
  <w:num w:numId="8">
    <w:abstractNumId w:val="2"/>
  </w:num>
  <w:num w:numId="9">
    <w:abstractNumId w:val="16"/>
  </w:num>
  <w:num w:numId="10">
    <w:abstractNumId w:val="14"/>
  </w:num>
  <w:num w:numId="11">
    <w:abstractNumId w:val="11"/>
  </w:num>
  <w:num w:numId="12">
    <w:abstractNumId w:val="15"/>
  </w:num>
  <w:num w:numId="13">
    <w:abstractNumId w:val="10"/>
  </w:num>
  <w:num w:numId="14">
    <w:abstractNumId w:val="13"/>
  </w:num>
  <w:num w:numId="15">
    <w:abstractNumId w:val="1"/>
  </w:num>
  <w:num w:numId="16">
    <w:abstractNumId w:val="8"/>
  </w:num>
  <w:num w:numId="17">
    <w:abstractNumId w:val="3"/>
  </w:num>
  <w:num w:numId="18">
    <w:abstractNumId w:val="9"/>
  </w:num>
  <w:num w:numId="19">
    <w:abstractNumId w:val="4"/>
  </w:num>
  <w:num w:numId="20">
    <w:abstractNumId w:val="7"/>
  </w:num>
  <w:num w:numId="21">
    <w:abstractNumId w:val="5"/>
  </w:num>
  <w:num w:numId="22">
    <w:abstractNumId w:val="19"/>
  </w:num>
  <w:num w:numId="23">
    <w:abstractNumId w:val="22"/>
  </w:num>
  <w:num w:numId="24">
    <w:abstractNumId w:val="23"/>
  </w:num>
  <w:num w:numId="25">
    <w:abstractNumId w:val="20"/>
  </w:num>
  <w:num w:numId="26">
    <w:abstractNumId w:val="17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14D"/>
    <w:rsid w:val="00000B47"/>
    <w:rsid w:val="0000137E"/>
    <w:rsid w:val="00001B5B"/>
    <w:rsid w:val="00001C08"/>
    <w:rsid w:val="0000224E"/>
    <w:rsid w:val="00002EA2"/>
    <w:rsid w:val="00002EE2"/>
    <w:rsid w:val="00003AE4"/>
    <w:rsid w:val="00005E8E"/>
    <w:rsid w:val="0000766B"/>
    <w:rsid w:val="00011E70"/>
    <w:rsid w:val="00012591"/>
    <w:rsid w:val="000138FE"/>
    <w:rsid w:val="00014549"/>
    <w:rsid w:val="00014A88"/>
    <w:rsid w:val="00016704"/>
    <w:rsid w:val="00017E34"/>
    <w:rsid w:val="00020866"/>
    <w:rsid w:val="00020C54"/>
    <w:rsid w:val="00020F14"/>
    <w:rsid w:val="000216AB"/>
    <w:rsid w:val="000229B3"/>
    <w:rsid w:val="0002495D"/>
    <w:rsid w:val="00025290"/>
    <w:rsid w:val="00025A2D"/>
    <w:rsid w:val="0002734B"/>
    <w:rsid w:val="000327FB"/>
    <w:rsid w:val="00035000"/>
    <w:rsid w:val="000352C7"/>
    <w:rsid w:val="00035849"/>
    <w:rsid w:val="000368E5"/>
    <w:rsid w:val="0004577D"/>
    <w:rsid w:val="000476FE"/>
    <w:rsid w:val="00050609"/>
    <w:rsid w:val="000526B0"/>
    <w:rsid w:val="000533D3"/>
    <w:rsid w:val="000550D1"/>
    <w:rsid w:val="00057568"/>
    <w:rsid w:val="000601D9"/>
    <w:rsid w:val="000620E3"/>
    <w:rsid w:val="000636B9"/>
    <w:rsid w:val="00063F01"/>
    <w:rsid w:val="000647F8"/>
    <w:rsid w:val="00071D33"/>
    <w:rsid w:val="00072685"/>
    <w:rsid w:val="00073F83"/>
    <w:rsid w:val="00074BA3"/>
    <w:rsid w:val="000757C4"/>
    <w:rsid w:val="00075835"/>
    <w:rsid w:val="00075B26"/>
    <w:rsid w:val="00075BD8"/>
    <w:rsid w:val="00076C78"/>
    <w:rsid w:val="00081296"/>
    <w:rsid w:val="00081BF6"/>
    <w:rsid w:val="0008265A"/>
    <w:rsid w:val="00082743"/>
    <w:rsid w:val="0008335D"/>
    <w:rsid w:val="00083ED2"/>
    <w:rsid w:val="00084896"/>
    <w:rsid w:val="00090BA0"/>
    <w:rsid w:val="00090EC5"/>
    <w:rsid w:val="000975AD"/>
    <w:rsid w:val="00097706"/>
    <w:rsid w:val="000A248D"/>
    <w:rsid w:val="000A3B6F"/>
    <w:rsid w:val="000A43F9"/>
    <w:rsid w:val="000A6E95"/>
    <w:rsid w:val="000A78E9"/>
    <w:rsid w:val="000B01CA"/>
    <w:rsid w:val="000B2E3B"/>
    <w:rsid w:val="000B49C0"/>
    <w:rsid w:val="000B6344"/>
    <w:rsid w:val="000B711D"/>
    <w:rsid w:val="000C10D9"/>
    <w:rsid w:val="000C3E8F"/>
    <w:rsid w:val="000C44B9"/>
    <w:rsid w:val="000C4B1A"/>
    <w:rsid w:val="000C5835"/>
    <w:rsid w:val="000C5BA6"/>
    <w:rsid w:val="000C7267"/>
    <w:rsid w:val="000D0E5F"/>
    <w:rsid w:val="000D2866"/>
    <w:rsid w:val="000D2A10"/>
    <w:rsid w:val="000D3F1E"/>
    <w:rsid w:val="000D6669"/>
    <w:rsid w:val="000E0D8A"/>
    <w:rsid w:val="000E1111"/>
    <w:rsid w:val="000E1698"/>
    <w:rsid w:val="000E34AD"/>
    <w:rsid w:val="000E358B"/>
    <w:rsid w:val="000E7E4F"/>
    <w:rsid w:val="000F147E"/>
    <w:rsid w:val="000F307A"/>
    <w:rsid w:val="000F4421"/>
    <w:rsid w:val="000F5961"/>
    <w:rsid w:val="000F6F09"/>
    <w:rsid w:val="00101084"/>
    <w:rsid w:val="00101937"/>
    <w:rsid w:val="0010334F"/>
    <w:rsid w:val="00105687"/>
    <w:rsid w:val="0011095B"/>
    <w:rsid w:val="00116E04"/>
    <w:rsid w:val="001177AF"/>
    <w:rsid w:val="00120336"/>
    <w:rsid w:val="00120BD8"/>
    <w:rsid w:val="00120E5A"/>
    <w:rsid w:val="00122245"/>
    <w:rsid w:val="00123628"/>
    <w:rsid w:val="00123D52"/>
    <w:rsid w:val="00124673"/>
    <w:rsid w:val="001271DD"/>
    <w:rsid w:val="00127EC3"/>
    <w:rsid w:val="00131547"/>
    <w:rsid w:val="00131764"/>
    <w:rsid w:val="00131CD6"/>
    <w:rsid w:val="0013232F"/>
    <w:rsid w:val="00136112"/>
    <w:rsid w:val="001368F5"/>
    <w:rsid w:val="0013714D"/>
    <w:rsid w:val="001417FC"/>
    <w:rsid w:val="00142B1E"/>
    <w:rsid w:val="0014361B"/>
    <w:rsid w:val="001442B8"/>
    <w:rsid w:val="00144511"/>
    <w:rsid w:val="001473ED"/>
    <w:rsid w:val="001474CB"/>
    <w:rsid w:val="001501C6"/>
    <w:rsid w:val="001505D9"/>
    <w:rsid w:val="00152CDF"/>
    <w:rsid w:val="00152E2E"/>
    <w:rsid w:val="0015320A"/>
    <w:rsid w:val="00153841"/>
    <w:rsid w:val="00153B35"/>
    <w:rsid w:val="00154BDC"/>
    <w:rsid w:val="00155817"/>
    <w:rsid w:val="00163974"/>
    <w:rsid w:val="001657C2"/>
    <w:rsid w:val="00171F49"/>
    <w:rsid w:val="00172FEF"/>
    <w:rsid w:val="00174FAB"/>
    <w:rsid w:val="001762EE"/>
    <w:rsid w:val="00176FC7"/>
    <w:rsid w:val="00177660"/>
    <w:rsid w:val="00182948"/>
    <w:rsid w:val="00184099"/>
    <w:rsid w:val="00185194"/>
    <w:rsid w:val="00185858"/>
    <w:rsid w:val="001900FD"/>
    <w:rsid w:val="00190C5E"/>
    <w:rsid w:val="0019245E"/>
    <w:rsid w:val="00192EBF"/>
    <w:rsid w:val="001947D7"/>
    <w:rsid w:val="0019583D"/>
    <w:rsid w:val="00195E8A"/>
    <w:rsid w:val="001966E3"/>
    <w:rsid w:val="001969E2"/>
    <w:rsid w:val="00197F93"/>
    <w:rsid w:val="001A036F"/>
    <w:rsid w:val="001A0968"/>
    <w:rsid w:val="001A1DD4"/>
    <w:rsid w:val="001A3101"/>
    <w:rsid w:val="001A3341"/>
    <w:rsid w:val="001A68D6"/>
    <w:rsid w:val="001A6FDF"/>
    <w:rsid w:val="001A7231"/>
    <w:rsid w:val="001A73FE"/>
    <w:rsid w:val="001B0A29"/>
    <w:rsid w:val="001B1149"/>
    <w:rsid w:val="001B12C1"/>
    <w:rsid w:val="001B1F6B"/>
    <w:rsid w:val="001B1FE5"/>
    <w:rsid w:val="001B2D86"/>
    <w:rsid w:val="001B34C0"/>
    <w:rsid w:val="001B53EF"/>
    <w:rsid w:val="001B763C"/>
    <w:rsid w:val="001C0F95"/>
    <w:rsid w:val="001C4664"/>
    <w:rsid w:val="001C50B7"/>
    <w:rsid w:val="001C5A5C"/>
    <w:rsid w:val="001C60AF"/>
    <w:rsid w:val="001C70E4"/>
    <w:rsid w:val="001C7B93"/>
    <w:rsid w:val="001D0243"/>
    <w:rsid w:val="001D0DA9"/>
    <w:rsid w:val="001D1CB1"/>
    <w:rsid w:val="001D418E"/>
    <w:rsid w:val="001D4C97"/>
    <w:rsid w:val="001D7F1A"/>
    <w:rsid w:val="001E0DFE"/>
    <w:rsid w:val="001E1A61"/>
    <w:rsid w:val="001E1C67"/>
    <w:rsid w:val="001E2119"/>
    <w:rsid w:val="001E2B07"/>
    <w:rsid w:val="001E3C90"/>
    <w:rsid w:val="001E62F1"/>
    <w:rsid w:val="001E7818"/>
    <w:rsid w:val="001E7E8D"/>
    <w:rsid w:val="001F1958"/>
    <w:rsid w:val="001F2CF3"/>
    <w:rsid w:val="001F3B38"/>
    <w:rsid w:val="001F3FAB"/>
    <w:rsid w:val="001F42A2"/>
    <w:rsid w:val="001F5FE1"/>
    <w:rsid w:val="001F69EC"/>
    <w:rsid w:val="001F7B1A"/>
    <w:rsid w:val="001F7D28"/>
    <w:rsid w:val="002019C0"/>
    <w:rsid w:val="00205ADA"/>
    <w:rsid w:val="00207106"/>
    <w:rsid w:val="002117C8"/>
    <w:rsid w:val="00212577"/>
    <w:rsid w:val="002125D6"/>
    <w:rsid w:val="002126BA"/>
    <w:rsid w:val="0021418B"/>
    <w:rsid w:val="002156AB"/>
    <w:rsid w:val="00217C4C"/>
    <w:rsid w:val="00220AB4"/>
    <w:rsid w:val="00223FE5"/>
    <w:rsid w:val="0022530E"/>
    <w:rsid w:val="00226E9C"/>
    <w:rsid w:val="0022708D"/>
    <w:rsid w:val="0022740E"/>
    <w:rsid w:val="00231932"/>
    <w:rsid w:val="0023342A"/>
    <w:rsid w:val="002357A9"/>
    <w:rsid w:val="00235ECF"/>
    <w:rsid w:val="00236043"/>
    <w:rsid w:val="0023637E"/>
    <w:rsid w:val="00237792"/>
    <w:rsid w:val="002379EE"/>
    <w:rsid w:val="00240988"/>
    <w:rsid w:val="00240EB9"/>
    <w:rsid w:val="002412A1"/>
    <w:rsid w:val="00241354"/>
    <w:rsid w:val="00243700"/>
    <w:rsid w:val="00243A2A"/>
    <w:rsid w:val="00243B50"/>
    <w:rsid w:val="00244101"/>
    <w:rsid w:val="00244109"/>
    <w:rsid w:val="00247BFA"/>
    <w:rsid w:val="002520C1"/>
    <w:rsid w:val="00252D87"/>
    <w:rsid w:val="002539A7"/>
    <w:rsid w:val="00253BDC"/>
    <w:rsid w:val="00255839"/>
    <w:rsid w:val="002568D3"/>
    <w:rsid w:val="00261C6A"/>
    <w:rsid w:val="0026237A"/>
    <w:rsid w:val="00262B3B"/>
    <w:rsid w:val="00263564"/>
    <w:rsid w:val="00263743"/>
    <w:rsid w:val="00264912"/>
    <w:rsid w:val="0027169A"/>
    <w:rsid w:val="00272D24"/>
    <w:rsid w:val="00273E94"/>
    <w:rsid w:val="00273EAD"/>
    <w:rsid w:val="0027669A"/>
    <w:rsid w:val="00276850"/>
    <w:rsid w:val="00280D5E"/>
    <w:rsid w:val="0028105C"/>
    <w:rsid w:val="00282534"/>
    <w:rsid w:val="00284634"/>
    <w:rsid w:val="002862B7"/>
    <w:rsid w:val="00286974"/>
    <w:rsid w:val="0029024D"/>
    <w:rsid w:val="00290DD5"/>
    <w:rsid w:val="002911C6"/>
    <w:rsid w:val="00292313"/>
    <w:rsid w:val="0029363A"/>
    <w:rsid w:val="00293C93"/>
    <w:rsid w:val="0029447E"/>
    <w:rsid w:val="00296726"/>
    <w:rsid w:val="00296D7C"/>
    <w:rsid w:val="002971F1"/>
    <w:rsid w:val="002A06B1"/>
    <w:rsid w:val="002A1C87"/>
    <w:rsid w:val="002A2F0D"/>
    <w:rsid w:val="002A33DE"/>
    <w:rsid w:val="002B004B"/>
    <w:rsid w:val="002B1D15"/>
    <w:rsid w:val="002B1E30"/>
    <w:rsid w:val="002B1E4A"/>
    <w:rsid w:val="002B34B0"/>
    <w:rsid w:val="002B391D"/>
    <w:rsid w:val="002B3B51"/>
    <w:rsid w:val="002B4139"/>
    <w:rsid w:val="002B4A72"/>
    <w:rsid w:val="002B5232"/>
    <w:rsid w:val="002B572D"/>
    <w:rsid w:val="002B6CD6"/>
    <w:rsid w:val="002C06C9"/>
    <w:rsid w:val="002C0C07"/>
    <w:rsid w:val="002C3248"/>
    <w:rsid w:val="002C3709"/>
    <w:rsid w:val="002C656C"/>
    <w:rsid w:val="002C6DDC"/>
    <w:rsid w:val="002D2617"/>
    <w:rsid w:val="002D50B9"/>
    <w:rsid w:val="002D552A"/>
    <w:rsid w:val="002D7496"/>
    <w:rsid w:val="002E0974"/>
    <w:rsid w:val="002E2C80"/>
    <w:rsid w:val="002E428B"/>
    <w:rsid w:val="002E52E3"/>
    <w:rsid w:val="002E5D2E"/>
    <w:rsid w:val="002F1A7F"/>
    <w:rsid w:val="002F4714"/>
    <w:rsid w:val="002F4E0E"/>
    <w:rsid w:val="002F72BC"/>
    <w:rsid w:val="00300585"/>
    <w:rsid w:val="00301982"/>
    <w:rsid w:val="003024EA"/>
    <w:rsid w:val="003055F9"/>
    <w:rsid w:val="003113DE"/>
    <w:rsid w:val="00314348"/>
    <w:rsid w:val="003152C7"/>
    <w:rsid w:val="00316C67"/>
    <w:rsid w:val="003170CF"/>
    <w:rsid w:val="00317D97"/>
    <w:rsid w:val="00317F8E"/>
    <w:rsid w:val="003216D7"/>
    <w:rsid w:val="00321A3B"/>
    <w:rsid w:val="0032229A"/>
    <w:rsid w:val="00322855"/>
    <w:rsid w:val="00322D24"/>
    <w:rsid w:val="00324DA0"/>
    <w:rsid w:val="00324F98"/>
    <w:rsid w:val="00330DCD"/>
    <w:rsid w:val="00330E92"/>
    <w:rsid w:val="003314BD"/>
    <w:rsid w:val="00334D3A"/>
    <w:rsid w:val="003355FC"/>
    <w:rsid w:val="00336F31"/>
    <w:rsid w:val="0033744F"/>
    <w:rsid w:val="00340A7F"/>
    <w:rsid w:val="00341739"/>
    <w:rsid w:val="00344E75"/>
    <w:rsid w:val="00346220"/>
    <w:rsid w:val="00353CD1"/>
    <w:rsid w:val="00357A4C"/>
    <w:rsid w:val="0036020D"/>
    <w:rsid w:val="00360928"/>
    <w:rsid w:val="00361BC6"/>
    <w:rsid w:val="003626E0"/>
    <w:rsid w:val="00364A55"/>
    <w:rsid w:val="003651CB"/>
    <w:rsid w:val="00365A70"/>
    <w:rsid w:val="0036620E"/>
    <w:rsid w:val="003672EC"/>
    <w:rsid w:val="00370166"/>
    <w:rsid w:val="003708F9"/>
    <w:rsid w:val="0037189A"/>
    <w:rsid w:val="00372B6D"/>
    <w:rsid w:val="00373121"/>
    <w:rsid w:val="00373234"/>
    <w:rsid w:val="003738E1"/>
    <w:rsid w:val="00377276"/>
    <w:rsid w:val="00377E0E"/>
    <w:rsid w:val="0038135C"/>
    <w:rsid w:val="003818FC"/>
    <w:rsid w:val="00383817"/>
    <w:rsid w:val="003838AF"/>
    <w:rsid w:val="0038559E"/>
    <w:rsid w:val="00386D2B"/>
    <w:rsid w:val="003872D2"/>
    <w:rsid w:val="00391256"/>
    <w:rsid w:val="00391302"/>
    <w:rsid w:val="00391BE1"/>
    <w:rsid w:val="00397395"/>
    <w:rsid w:val="003A07A1"/>
    <w:rsid w:val="003A09BD"/>
    <w:rsid w:val="003A1801"/>
    <w:rsid w:val="003A459A"/>
    <w:rsid w:val="003B0ABD"/>
    <w:rsid w:val="003B0FE3"/>
    <w:rsid w:val="003B2A1D"/>
    <w:rsid w:val="003B7D3B"/>
    <w:rsid w:val="003C1101"/>
    <w:rsid w:val="003C226C"/>
    <w:rsid w:val="003C2E07"/>
    <w:rsid w:val="003C32C7"/>
    <w:rsid w:val="003C6EE4"/>
    <w:rsid w:val="003D0B3C"/>
    <w:rsid w:val="003D153C"/>
    <w:rsid w:val="003D2E47"/>
    <w:rsid w:val="003D6CE1"/>
    <w:rsid w:val="003D75FE"/>
    <w:rsid w:val="003D7689"/>
    <w:rsid w:val="003D7C5C"/>
    <w:rsid w:val="003D7DFD"/>
    <w:rsid w:val="003E14D6"/>
    <w:rsid w:val="003E1F4D"/>
    <w:rsid w:val="003E229A"/>
    <w:rsid w:val="003E3518"/>
    <w:rsid w:val="003E4170"/>
    <w:rsid w:val="003E50F9"/>
    <w:rsid w:val="003E571F"/>
    <w:rsid w:val="003E6742"/>
    <w:rsid w:val="003E71C3"/>
    <w:rsid w:val="003F3E0F"/>
    <w:rsid w:val="003F4816"/>
    <w:rsid w:val="003F59F9"/>
    <w:rsid w:val="003F63EC"/>
    <w:rsid w:val="0040302E"/>
    <w:rsid w:val="004073F1"/>
    <w:rsid w:val="0040782B"/>
    <w:rsid w:val="004114A3"/>
    <w:rsid w:val="00412E38"/>
    <w:rsid w:val="0041465F"/>
    <w:rsid w:val="00414852"/>
    <w:rsid w:val="00415928"/>
    <w:rsid w:val="00417A49"/>
    <w:rsid w:val="00417E40"/>
    <w:rsid w:val="00423CF6"/>
    <w:rsid w:val="004247BC"/>
    <w:rsid w:val="00425242"/>
    <w:rsid w:val="0042550F"/>
    <w:rsid w:val="00427355"/>
    <w:rsid w:val="00427B7D"/>
    <w:rsid w:val="0043183F"/>
    <w:rsid w:val="004323AD"/>
    <w:rsid w:val="00434548"/>
    <w:rsid w:val="004349E7"/>
    <w:rsid w:val="0043759A"/>
    <w:rsid w:val="004405EE"/>
    <w:rsid w:val="00443ADE"/>
    <w:rsid w:val="004447F1"/>
    <w:rsid w:val="00446602"/>
    <w:rsid w:val="00450035"/>
    <w:rsid w:val="00454065"/>
    <w:rsid w:val="00455A4C"/>
    <w:rsid w:val="00457B28"/>
    <w:rsid w:val="004637A1"/>
    <w:rsid w:val="0046440D"/>
    <w:rsid w:val="0046469B"/>
    <w:rsid w:val="0046508A"/>
    <w:rsid w:val="00467B82"/>
    <w:rsid w:val="00475B68"/>
    <w:rsid w:val="0048080E"/>
    <w:rsid w:val="00482460"/>
    <w:rsid w:val="00484B91"/>
    <w:rsid w:val="00485ABE"/>
    <w:rsid w:val="004874A5"/>
    <w:rsid w:val="00487C38"/>
    <w:rsid w:val="004904AA"/>
    <w:rsid w:val="00492EDF"/>
    <w:rsid w:val="004948E3"/>
    <w:rsid w:val="004A2019"/>
    <w:rsid w:val="004A396D"/>
    <w:rsid w:val="004A450F"/>
    <w:rsid w:val="004A4B4B"/>
    <w:rsid w:val="004A4F4A"/>
    <w:rsid w:val="004A5448"/>
    <w:rsid w:val="004A558D"/>
    <w:rsid w:val="004B040B"/>
    <w:rsid w:val="004B1EFD"/>
    <w:rsid w:val="004B2FAD"/>
    <w:rsid w:val="004B3EBD"/>
    <w:rsid w:val="004B44F7"/>
    <w:rsid w:val="004B53FF"/>
    <w:rsid w:val="004B6198"/>
    <w:rsid w:val="004B672F"/>
    <w:rsid w:val="004C0DF3"/>
    <w:rsid w:val="004C207A"/>
    <w:rsid w:val="004C20EA"/>
    <w:rsid w:val="004C3DC5"/>
    <w:rsid w:val="004C531B"/>
    <w:rsid w:val="004C7448"/>
    <w:rsid w:val="004D07D7"/>
    <w:rsid w:val="004D262E"/>
    <w:rsid w:val="004D3262"/>
    <w:rsid w:val="004D476A"/>
    <w:rsid w:val="004D4D8E"/>
    <w:rsid w:val="004D6900"/>
    <w:rsid w:val="004D704F"/>
    <w:rsid w:val="004D7F0A"/>
    <w:rsid w:val="004E244C"/>
    <w:rsid w:val="004E4BC4"/>
    <w:rsid w:val="004E590B"/>
    <w:rsid w:val="004E6D41"/>
    <w:rsid w:val="004F0C01"/>
    <w:rsid w:val="004F3247"/>
    <w:rsid w:val="004F5575"/>
    <w:rsid w:val="00501DFB"/>
    <w:rsid w:val="00502786"/>
    <w:rsid w:val="00502FD9"/>
    <w:rsid w:val="00503B64"/>
    <w:rsid w:val="005053FF"/>
    <w:rsid w:val="00505F40"/>
    <w:rsid w:val="0050668F"/>
    <w:rsid w:val="005077EB"/>
    <w:rsid w:val="00510CF7"/>
    <w:rsid w:val="005119D1"/>
    <w:rsid w:val="00511D45"/>
    <w:rsid w:val="00514637"/>
    <w:rsid w:val="00522B67"/>
    <w:rsid w:val="00522EB4"/>
    <w:rsid w:val="00523EF8"/>
    <w:rsid w:val="005241E2"/>
    <w:rsid w:val="0052487D"/>
    <w:rsid w:val="00525043"/>
    <w:rsid w:val="00526056"/>
    <w:rsid w:val="00526E50"/>
    <w:rsid w:val="00527CFA"/>
    <w:rsid w:val="00531874"/>
    <w:rsid w:val="00531A69"/>
    <w:rsid w:val="00532824"/>
    <w:rsid w:val="005350FA"/>
    <w:rsid w:val="00535C8E"/>
    <w:rsid w:val="0053662E"/>
    <w:rsid w:val="0053772B"/>
    <w:rsid w:val="00541B21"/>
    <w:rsid w:val="00543B4C"/>
    <w:rsid w:val="00547AC2"/>
    <w:rsid w:val="00552F3F"/>
    <w:rsid w:val="00554F70"/>
    <w:rsid w:val="0055671B"/>
    <w:rsid w:val="00556F62"/>
    <w:rsid w:val="00557D16"/>
    <w:rsid w:val="00561C9F"/>
    <w:rsid w:val="00562326"/>
    <w:rsid w:val="00566D47"/>
    <w:rsid w:val="00570F34"/>
    <w:rsid w:val="0057175B"/>
    <w:rsid w:val="00571E4F"/>
    <w:rsid w:val="00575180"/>
    <w:rsid w:val="00577A11"/>
    <w:rsid w:val="00580AB7"/>
    <w:rsid w:val="005829F6"/>
    <w:rsid w:val="005845E6"/>
    <w:rsid w:val="00584F08"/>
    <w:rsid w:val="00586C19"/>
    <w:rsid w:val="00590A56"/>
    <w:rsid w:val="005922C3"/>
    <w:rsid w:val="00592758"/>
    <w:rsid w:val="00592AB0"/>
    <w:rsid w:val="0059320B"/>
    <w:rsid w:val="00593E53"/>
    <w:rsid w:val="00594AA4"/>
    <w:rsid w:val="00595257"/>
    <w:rsid w:val="00596B06"/>
    <w:rsid w:val="00596F12"/>
    <w:rsid w:val="005A124F"/>
    <w:rsid w:val="005A1464"/>
    <w:rsid w:val="005A405D"/>
    <w:rsid w:val="005A52E1"/>
    <w:rsid w:val="005B1A1C"/>
    <w:rsid w:val="005B1E92"/>
    <w:rsid w:val="005B220D"/>
    <w:rsid w:val="005B321A"/>
    <w:rsid w:val="005B60A8"/>
    <w:rsid w:val="005B61B1"/>
    <w:rsid w:val="005C0632"/>
    <w:rsid w:val="005C0701"/>
    <w:rsid w:val="005C08A3"/>
    <w:rsid w:val="005C31C5"/>
    <w:rsid w:val="005C3DB6"/>
    <w:rsid w:val="005C501F"/>
    <w:rsid w:val="005D19FC"/>
    <w:rsid w:val="005D2045"/>
    <w:rsid w:val="005D2299"/>
    <w:rsid w:val="005D7499"/>
    <w:rsid w:val="005E364E"/>
    <w:rsid w:val="005F18BF"/>
    <w:rsid w:val="005F32D4"/>
    <w:rsid w:val="005F4CD9"/>
    <w:rsid w:val="006041CA"/>
    <w:rsid w:val="00606071"/>
    <w:rsid w:val="006063FE"/>
    <w:rsid w:val="00614912"/>
    <w:rsid w:val="006174A6"/>
    <w:rsid w:val="0062020D"/>
    <w:rsid w:val="0062100B"/>
    <w:rsid w:val="00621766"/>
    <w:rsid w:val="00622462"/>
    <w:rsid w:val="00622C73"/>
    <w:rsid w:val="00623B11"/>
    <w:rsid w:val="00625B64"/>
    <w:rsid w:val="00625C57"/>
    <w:rsid w:val="006276A7"/>
    <w:rsid w:val="00627969"/>
    <w:rsid w:val="00634322"/>
    <w:rsid w:val="00635963"/>
    <w:rsid w:val="006403C2"/>
    <w:rsid w:val="0064059D"/>
    <w:rsid w:val="00640B28"/>
    <w:rsid w:val="00640C60"/>
    <w:rsid w:val="00640C95"/>
    <w:rsid w:val="00642BEF"/>
    <w:rsid w:val="00642ED2"/>
    <w:rsid w:val="00643928"/>
    <w:rsid w:val="006444A6"/>
    <w:rsid w:val="00647892"/>
    <w:rsid w:val="00651B76"/>
    <w:rsid w:val="00652D41"/>
    <w:rsid w:val="006552CD"/>
    <w:rsid w:val="006561F9"/>
    <w:rsid w:val="00661B3E"/>
    <w:rsid w:val="00661B3F"/>
    <w:rsid w:val="00665DFD"/>
    <w:rsid w:val="00666553"/>
    <w:rsid w:val="0067049A"/>
    <w:rsid w:val="00671209"/>
    <w:rsid w:val="00674EE9"/>
    <w:rsid w:val="00676D85"/>
    <w:rsid w:val="00680697"/>
    <w:rsid w:val="00680787"/>
    <w:rsid w:val="00681569"/>
    <w:rsid w:val="00681EE1"/>
    <w:rsid w:val="00683A18"/>
    <w:rsid w:val="00685FD4"/>
    <w:rsid w:val="0068744B"/>
    <w:rsid w:val="00687F4A"/>
    <w:rsid w:val="00692513"/>
    <w:rsid w:val="006928B1"/>
    <w:rsid w:val="00696600"/>
    <w:rsid w:val="006A0B6F"/>
    <w:rsid w:val="006A0D4B"/>
    <w:rsid w:val="006A23EF"/>
    <w:rsid w:val="006A55E4"/>
    <w:rsid w:val="006A6207"/>
    <w:rsid w:val="006A67A6"/>
    <w:rsid w:val="006A7201"/>
    <w:rsid w:val="006B0712"/>
    <w:rsid w:val="006B2DD8"/>
    <w:rsid w:val="006B34A2"/>
    <w:rsid w:val="006B67BE"/>
    <w:rsid w:val="006C2DE7"/>
    <w:rsid w:val="006C6BA4"/>
    <w:rsid w:val="006D4902"/>
    <w:rsid w:val="006D6CB0"/>
    <w:rsid w:val="006E28C9"/>
    <w:rsid w:val="006E3D9E"/>
    <w:rsid w:val="006E4164"/>
    <w:rsid w:val="006E56B2"/>
    <w:rsid w:val="006F0DE3"/>
    <w:rsid w:val="006F1115"/>
    <w:rsid w:val="006F1195"/>
    <w:rsid w:val="006F2FB4"/>
    <w:rsid w:val="006F41AD"/>
    <w:rsid w:val="00701418"/>
    <w:rsid w:val="00701870"/>
    <w:rsid w:val="007018AF"/>
    <w:rsid w:val="0070234C"/>
    <w:rsid w:val="0070440F"/>
    <w:rsid w:val="00704E62"/>
    <w:rsid w:val="0070749A"/>
    <w:rsid w:val="00707E27"/>
    <w:rsid w:val="00711EC4"/>
    <w:rsid w:val="00712E19"/>
    <w:rsid w:val="00713B73"/>
    <w:rsid w:val="007140E6"/>
    <w:rsid w:val="00714462"/>
    <w:rsid w:val="00714693"/>
    <w:rsid w:val="00716D7F"/>
    <w:rsid w:val="007200CC"/>
    <w:rsid w:val="0072264D"/>
    <w:rsid w:val="00722CBA"/>
    <w:rsid w:val="00723D50"/>
    <w:rsid w:val="00726421"/>
    <w:rsid w:val="00726A0B"/>
    <w:rsid w:val="007308EC"/>
    <w:rsid w:val="00730910"/>
    <w:rsid w:val="0073142C"/>
    <w:rsid w:val="007323B6"/>
    <w:rsid w:val="00732B97"/>
    <w:rsid w:val="00736427"/>
    <w:rsid w:val="007409B8"/>
    <w:rsid w:val="00741168"/>
    <w:rsid w:val="007424B7"/>
    <w:rsid w:val="007450DA"/>
    <w:rsid w:val="00745475"/>
    <w:rsid w:val="007504A5"/>
    <w:rsid w:val="007576A2"/>
    <w:rsid w:val="007578C3"/>
    <w:rsid w:val="00757E7B"/>
    <w:rsid w:val="007621FB"/>
    <w:rsid w:val="00762B7E"/>
    <w:rsid w:val="00764EF6"/>
    <w:rsid w:val="00767E85"/>
    <w:rsid w:val="0077238C"/>
    <w:rsid w:val="00772D8F"/>
    <w:rsid w:val="00773932"/>
    <w:rsid w:val="0077486B"/>
    <w:rsid w:val="00775234"/>
    <w:rsid w:val="00776500"/>
    <w:rsid w:val="00780E4B"/>
    <w:rsid w:val="00781F56"/>
    <w:rsid w:val="007829EC"/>
    <w:rsid w:val="00782FCA"/>
    <w:rsid w:val="00785F25"/>
    <w:rsid w:val="00791FEA"/>
    <w:rsid w:val="00792F70"/>
    <w:rsid w:val="007937E8"/>
    <w:rsid w:val="007A3F8A"/>
    <w:rsid w:val="007A6B82"/>
    <w:rsid w:val="007B04E9"/>
    <w:rsid w:val="007B0FE2"/>
    <w:rsid w:val="007B170B"/>
    <w:rsid w:val="007B2E56"/>
    <w:rsid w:val="007B3DB6"/>
    <w:rsid w:val="007B47F7"/>
    <w:rsid w:val="007B602C"/>
    <w:rsid w:val="007B6050"/>
    <w:rsid w:val="007B6AA3"/>
    <w:rsid w:val="007B7339"/>
    <w:rsid w:val="007C0C08"/>
    <w:rsid w:val="007C4EA9"/>
    <w:rsid w:val="007D1629"/>
    <w:rsid w:val="007D241F"/>
    <w:rsid w:val="007D3DA5"/>
    <w:rsid w:val="007E10B0"/>
    <w:rsid w:val="007E2428"/>
    <w:rsid w:val="007E25C9"/>
    <w:rsid w:val="007E2899"/>
    <w:rsid w:val="007E78FD"/>
    <w:rsid w:val="007F0B0F"/>
    <w:rsid w:val="007F1071"/>
    <w:rsid w:val="007F2AF3"/>
    <w:rsid w:val="007F3B5E"/>
    <w:rsid w:val="007F481E"/>
    <w:rsid w:val="0080073B"/>
    <w:rsid w:val="00800BB2"/>
    <w:rsid w:val="00804414"/>
    <w:rsid w:val="008045CF"/>
    <w:rsid w:val="008054DA"/>
    <w:rsid w:val="008161A3"/>
    <w:rsid w:val="008172CE"/>
    <w:rsid w:val="0082045D"/>
    <w:rsid w:val="00821C3F"/>
    <w:rsid w:val="00821F80"/>
    <w:rsid w:val="00823649"/>
    <w:rsid w:val="00824CD8"/>
    <w:rsid w:val="00825E64"/>
    <w:rsid w:val="008303DB"/>
    <w:rsid w:val="0083160C"/>
    <w:rsid w:val="008331FC"/>
    <w:rsid w:val="00834CF0"/>
    <w:rsid w:val="00836127"/>
    <w:rsid w:val="00841CA6"/>
    <w:rsid w:val="00844F45"/>
    <w:rsid w:val="0084519E"/>
    <w:rsid w:val="008529FC"/>
    <w:rsid w:val="00852E7D"/>
    <w:rsid w:val="00853504"/>
    <w:rsid w:val="00854B4D"/>
    <w:rsid w:val="00855AA1"/>
    <w:rsid w:val="00855C1E"/>
    <w:rsid w:val="00855EBD"/>
    <w:rsid w:val="0085776D"/>
    <w:rsid w:val="0086195B"/>
    <w:rsid w:val="00865E02"/>
    <w:rsid w:val="008660CB"/>
    <w:rsid w:val="008726D1"/>
    <w:rsid w:val="00873239"/>
    <w:rsid w:val="0088170B"/>
    <w:rsid w:val="00881E69"/>
    <w:rsid w:val="00882BD9"/>
    <w:rsid w:val="0088551C"/>
    <w:rsid w:val="00887B5B"/>
    <w:rsid w:val="00890D7F"/>
    <w:rsid w:val="00893821"/>
    <w:rsid w:val="00893CC9"/>
    <w:rsid w:val="008946A7"/>
    <w:rsid w:val="008A025E"/>
    <w:rsid w:val="008A173B"/>
    <w:rsid w:val="008A1AAC"/>
    <w:rsid w:val="008A20C6"/>
    <w:rsid w:val="008A3B40"/>
    <w:rsid w:val="008A42A6"/>
    <w:rsid w:val="008A7435"/>
    <w:rsid w:val="008B00AC"/>
    <w:rsid w:val="008B0238"/>
    <w:rsid w:val="008B1197"/>
    <w:rsid w:val="008B34CD"/>
    <w:rsid w:val="008B4DF4"/>
    <w:rsid w:val="008B5265"/>
    <w:rsid w:val="008B6169"/>
    <w:rsid w:val="008C0A4B"/>
    <w:rsid w:val="008C2D44"/>
    <w:rsid w:val="008C56D2"/>
    <w:rsid w:val="008D2E13"/>
    <w:rsid w:val="008D3E35"/>
    <w:rsid w:val="008D494B"/>
    <w:rsid w:val="008D549F"/>
    <w:rsid w:val="008D5C40"/>
    <w:rsid w:val="008D5D8B"/>
    <w:rsid w:val="008D7967"/>
    <w:rsid w:val="008D7DE8"/>
    <w:rsid w:val="008E05A9"/>
    <w:rsid w:val="008E2916"/>
    <w:rsid w:val="008E357D"/>
    <w:rsid w:val="008E3AB3"/>
    <w:rsid w:val="008E731B"/>
    <w:rsid w:val="008F2F8B"/>
    <w:rsid w:val="008F3ADC"/>
    <w:rsid w:val="008F3D46"/>
    <w:rsid w:val="008F414A"/>
    <w:rsid w:val="008F72A9"/>
    <w:rsid w:val="008F7342"/>
    <w:rsid w:val="008F7FCA"/>
    <w:rsid w:val="009043D0"/>
    <w:rsid w:val="009117B6"/>
    <w:rsid w:val="00912195"/>
    <w:rsid w:val="009144EB"/>
    <w:rsid w:val="00914641"/>
    <w:rsid w:val="00915D12"/>
    <w:rsid w:val="00920593"/>
    <w:rsid w:val="00920A7D"/>
    <w:rsid w:val="00920D8C"/>
    <w:rsid w:val="0092185C"/>
    <w:rsid w:val="0092188C"/>
    <w:rsid w:val="00923098"/>
    <w:rsid w:val="00924838"/>
    <w:rsid w:val="00927B39"/>
    <w:rsid w:val="009300DB"/>
    <w:rsid w:val="00930864"/>
    <w:rsid w:val="00934A49"/>
    <w:rsid w:val="00936919"/>
    <w:rsid w:val="00940295"/>
    <w:rsid w:val="00940AFF"/>
    <w:rsid w:val="009412E8"/>
    <w:rsid w:val="009417CE"/>
    <w:rsid w:val="00945C00"/>
    <w:rsid w:val="009468A9"/>
    <w:rsid w:val="009506CF"/>
    <w:rsid w:val="00951250"/>
    <w:rsid w:val="00952103"/>
    <w:rsid w:val="00953882"/>
    <w:rsid w:val="009542FD"/>
    <w:rsid w:val="00955AC9"/>
    <w:rsid w:val="0095647E"/>
    <w:rsid w:val="009569C7"/>
    <w:rsid w:val="00957FC7"/>
    <w:rsid w:val="00961FC5"/>
    <w:rsid w:val="00962369"/>
    <w:rsid w:val="009627C8"/>
    <w:rsid w:val="009633D6"/>
    <w:rsid w:val="00966383"/>
    <w:rsid w:val="0097124E"/>
    <w:rsid w:val="0097383A"/>
    <w:rsid w:val="00973880"/>
    <w:rsid w:val="00975952"/>
    <w:rsid w:val="009768D5"/>
    <w:rsid w:val="00976A75"/>
    <w:rsid w:val="00977EF1"/>
    <w:rsid w:val="0098032C"/>
    <w:rsid w:val="00980E30"/>
    <w:rsid w:val="00981657"/>
    <w:rsid w:val="00982FD3"/>
    <w:rsid w:val="00985582"/>
    <w:rsid w:val="00987889"/>
    <w:rsid w:val="00992AF7"/>
    <w:rsid w:val="00993B3C"/>
    <w:rsid w:val="00994CAA"/>
    <w:rsid w:val="0099574E"/>
    <w:rsid w:val="009965F7"/>
    <w:rsid w:val="0099762F"/>
    <w:rsid w:val="009A1A07"/>
    <w:rsid w:val="009A1D6D"/>
    <w:rsid w:val="009A2BE9"/>
    <w:rsid w:val="009A378C"/>
    <w:rsid w:val="009A4021"/>
    <w:rsid w:val="009A52F9"/>
    <w:rsid w:val="009A5C1A"/>
    <w:rsid w:val="009B0A9F"/>
    <w:rsid w:val="009B32FD"/>
    <w:rsid w:val="009B36A0"/>
    <w:rsid w:val="009B47C3"/>
    <w:rsid w:val="009B67D2"/>
    <w:rsid w:val="009C036E"/>
    <w:rsid w:val="009C155A"/>
    <w:rsid w:val="009C2B39"/>
    <w:rsid w:val="009C4669"/>
    <w:rsid w:val="009C6C23"/>
    <w:rsid w:val="009C7752"/>
    <w:rsid w:val="009D1702"/>
    <w:rsid w:val="009D2289"/>
    <w:rsid w:val="009D6365"/>
    <w:rsid w:val="009E1F74"/>
    <w:rsid w:val="009E743A"/>
    <w:rsid w:val="009F1406"/>
    <w:rsid w:val="009F1DF1"/>
    <w:rsid w:val="009F2D24"/>
    <w:rsid w:val="009F3BD8"/>
    <w:rsid w:val="009F5D76"/>
    <w:rsid w:val="009F63B4"/>
    <w:rsid w:val="00A0127D"/>
    <w:rsid w:val="00A16FF2"/>
    <w:rsid w:val="00A1714C"/>
    <w:rsid w:val="00A22BDD"/>
    <w:rsid w:val="00A2640A"/>
    <w:rsid w:val="00A2656A"/>
    <w:rsid w:val="00A27C4A"/>
    <w:rsid w:val="00A301E4"/>
    <w:rsid w:val="00A317C4"/>
    <w:rsid w:val="00A31DFE"/>
    <w:rsid w:val="00A3232C"/>
    <w:rsid w:val="00A34E9F"/>
    <w:rsid w:val="00A35952"/>
    <w:rsid w:val="00A41774"/>
    <w:rsid w:val="00A418F9"/>
    <w:rsid w:val="00A42D92"/>
    <w:rsid w:val="00A44D2F"/>
    <w:rsid w:val="00A46CC3"/>
    <w:rsid w:val="00A46D9C"/>
    <w:rsid w:val="00A46DF3"/>
    <w:rsid w:val="00A51646"/>
    <w:rsid w:val="00A54326"/>
    <w:rsid w:val="00A54BFB"/>
    <w:rsid w:val="00A5545C"/>
    <w:rsid w:val="00A56739"/>
    <w:rsid w:val="00A5708B"/>
    <w:rsid w:val="00A574D8"/>
    <w:rsid w:val="00A61466"/>
    <w:rsid w:val="00A6397A"/>
    <w:rsid w:val="00A657A6"/>
    <w:rsid w:val="00A72747"/>
    <w:rsid w:val="00A7377B"/>
    <w:rsid w:val="00A742D8"/>
    <w:rsid w:val="00A74EEC"/>
    <w:rsid w:val="00A75852"/>
    <w:rsid w:val="00A8309B"/>
    <w:rsid w:val="00A8443E"/>
    <w:rsid w:val="00A848C3"/>
    <w:rsid w:val="00A900DC"/>
    <w:rsid w:val="00A90638"/>
    <w:rsid w:val="00A91D48"/>
    <w:rsid w:val="00A923B5"/>
    <w:rsid w:val="00A93946"/>
    <w:rsid w:val="00A939D2"/>
    <w:rsid w:val="00A93AD0"/>
    <w:rsid w:val="00A95603"/>
    <w:rsid w:val="00A95B40"/>
    <w:rsid w:val="00AA26FF"/>
    <w:rsid w:val="00AA2E9F"/>
    <w:rsid w:val="00AA318A"/>
    <w:rsid w:val="00AA4A53"/>
    <w:rsid w:val="00AA53AD"/>
    <w:rsid w:val="00AA76DD"/>
    <w:rsid w:val="00AA7E4B"/>
    <w:rsid w:val="00AB07CD"/>
    <w:rsid w:val="00AB093C"/>
    <w:rsid w:val="00AB1D6C"/>
    <w:rsid w:val="00AB3CA6"/>
    <w:rsid w:val="00AB3D72"/>
    <w:rsid w:val="00AB41EA"/>
    <w:rsid w:val="00AB6076"/>
    <w:rsid w:val="00AB6559"/>
    <w:rsid w:val="00AB6AAB"/>
    <w:rsid w:val="00AB708A"/>
    <w:rsid w:val="00AB70D1"/>
    <w:rsid w:val="00AC455B"/>
    <w:rsid w:val="00AC711F"/>
    <w:rsid w:val="00AC7B0F"/>
    <w:rsid w:val="00AD1D9C"/>
    <w:rsid w:val="00AD32B4"/>
    <w:rsid w:val="00AD4B36"/>
    <w:rsid w:val="00AD5A9A"/>
    <w:rsid w:val="00AD7632"/>
    <w:rsid w:val="00AE030A"/>
    <w:rsid w:val="00AE0AAD"/>
    <w:rsid w:val="00AE22B5"/>
    <w:rsid w:val="00AE2882"/>
    <w:rsid w:val="00AE3ADA"/>
    <w:rsid w:val="00AE5117"/>
    <w:rsid w:val="00AE5AC8"/>
    <w:rsid w:val="00AF08F8"/>
    <w:rsid w:val="00AF113E"/>
    <w:rsid w:val="00AF6240"/>
    <w:rsid w:val="00AF651C"/>
    <w:rsid w:val="00B015D3"/>
    <w:rsid w:val="00B01A8A"/>
    <w:rsid w:val="00B01CDB"/>
    <w:rsid w:val="00B023B9"/>
    <w:rsid w:val="00B04AC8"/>
    <w:rsid w:val="00B04E45"/>
    <w:rsid w:val="00B0580B"/>
    <w:rsid w:val="00B05994"/>
    <w:rsid w:val="00B0731D"/>
    <w:rsid w:val="00B0745E"/>
    <w:rsid w:val="00B100E4"/>
    <w:rsid w:val="00B10DF8"/>
    <w:rsid w:val="00B132FD"/>
    <w:rsid w:val="00B14EB6"/>
    <w:rsid w:val="00B22950"/>
    <w:rsid w:val="00B22EA4"/>
    <w:rsid w:val="00B23A7A"/>
    <w:rsid w:val="00B24248"/>
    <w:rsid w:val="00B24FE5"/>
    <w:rsid w:val="00B26032"/>
    <w:rsid w:val="00B312B6"/>
    <w:rsid w:val="00B352A8"/>
    <w:rsid w:val="00B40D29"/>
    <w:rsid w:val="00B4120C"/>
    <w:rsid w:val="00B41890"/>
    <w:rsid w:val="00B4310E"/>
    <w:rsid w:val="00B4428E"/>
    <w:rsid w:val="00B51F3A"/>
    <w:rsid w:val="00B5279E"/>
    <w:rsid w:val="00B52A99"/>
    <w:rsid w:val="00B52DE8"/>
    <w:rsid w:val="00B55362"/>
    <w:rsid w:val="00B5585E"/>
    <w:rsid w:val="00B57CB6"/>
    <w:rsid w:val="00B63616"/>
    <w:rsid w:val="00B637AA"/>
    <w:rsid w:val="00B662BD"/>
    <w:rsid w:val="00B67441"/>
    <w:rsid w:val="00B7233A"/>
    <w:rsid w:val="00B72D26"/>
    <w:rsid w:val="00B735BB"/>
    <w:rsid w:val="00B736C7"/>
    <w:rsid w:val="00B73AE4"/>
    <w:rsid w:val="00B748A4"/>
    <w:rsid w:val="00B80AA6"/>
    <w:rsid w:val="00B8159E"/>
    <w:rsid w:val="00B817E2"/>
    <w:rsid w:val="00B82F4C"/>
    <w:rsid w:val="00B832A6"/>
    <w:rsid w:val="00B839EF"/>
    <w:rsid w:val="00B84841"/>
    <w:rsid w:val="00B90EDF"/>
    <w:rsid w:val="00B93429"/>
    <w:rsid w:val="00B93AF2"/>
    <w:rsid w:val="00B93BA9"/>
    <w:rsid w:val="00B96F2B"/>
    <w:rsid w:val="00B97A30"/>
    <w:rsid w:val="00BA0F8E"/>
    <w:rsid w:val="00BA1601"/>
    <w:rsid w:val="00BA1BBE"/>
    <w:rsid w:val="00BA324D"/>
    <w:rsid w:val="00BA380E"/>
    <w:rsid w:val="00BA3D34"/>
    <w:rsid w:val="00BA42DF"/>
    <w:rsid w:val="00BA48E0"/>
    <w:rsid w:val="00BB0A44"/>
    <w:rsid w:val="00BB0B7A"/>
    <w:rsid w:val="00BB1A80"/>
    <w:rsid w:val="00BB2A2F"/>
    <w:rsid w:val="00BB3374"/>
    <w:rsid w:val="00BC132C"/>
    <w:rsid w:val="00BC2057"/>
    <w:rsid w:val="00BC29E3"/>
    <w:rsid w:val="00BC2EB8"/>
    <w:rsid w:val="00BC3425"/>
    <w:rsid w:val="00BC3784"/>
    <w:rsid w:val="00BD0C95"/>
    <w:rsid w:val="00BD1F2A"/>
    <w:rsid w:val="00BD312B"/>
    <w:rsid w:val="00BD46F3"/>
    <w:rsid w:val="00BD4DD9"/>
    <w:rsid w:val="00BD65E4"/>
    <w:rsid w:val="00BD6E58"/>
    <w:rsid w:val="00BD79FA"/>
    <w:rsid w:val="00BE0094"/>
    <w:rsid w:val="00BE126D"/>
    <w:rsid w:val="00BE1F72"/>
    <w:rsid w:val="00BE3C45"/>
    <w:rsid w:val="00BE5682"/>
    <w:rsid w:val="00BE5F83"/>
    <w:rsid w:val="00BE7B14"/>
    <w:rsid w:val="00BE7D09"/>
    <w:rsid w:val="00BF0A6B"/>
    <w:rsid w:val="00BF0FFB"/>
    <w:rsid w:val="00BF29B5"/>
    <w:rsid w:val="00BF3BAD"/>
    <w:rsid w:val="00BF7770"/>
    <w:rsid w:val="00C01901"/>
    <w:rsid w:val="00C0360E"/>
    <w:rsid w:val="00C03C59"/>
    <w:rsid w:val="00C05727"/>
    <w:rsid w:val="00C0708E"/>
    <w:rsid w:val="00C104BA"/>
    <w:rsid w:val="00C10C95"/>
    <w:rsid w:val="00C15D0B"/>
    <w:rsid w:val="00C1673B"/>
    <w:rsid w:val="00C204D9"/>
    <w:rsid w:val="00C20A74"/>
    <w:rsid w:val="00C23CA3"/>
    <w:rsid w:val="00C24088"/>
    <w:rsid w:val="00C2427E"/>
    <w:rsid w:val="00C307AA"/>
    <w:rsid w:val="00C316BC"/>
    <w:rsid w:val="00C34F6E"/>
    <w:rsid w:val="00C35280"/>
    <w:rsid w:val="00C371FC"/>
    <w:rsid w:val="00C4026E"/>
    <w:rsid w:val="00C4111F"/>
    <w:rsid w:val="00C42F64"/>
    <w:rsid w:val="00C456F5"/>
    <w:rsid w:val="00C46072"/>
    <w:rsid w:val="00C51755"/>
    <w:rsid w:val="00C518AA"/>
    <w:rsid w:val="00C537A6"/>
    <w:rsid w:val="00C550B2"/>
    <w:rsid w:val="00C57DBE"/>
    <w:rsid w:val="00C60E15"/>
    <w:rsid w:val="00C60EB4"/>
    <w:rsid w:val="00C63317"/>
    <w:rsid w:val="00C64E58"/>
    <w:rsid w:val="00C66102"/>
    <w:rsid w:val="00C664AC"/>
    <w:rsid w:val="00C67139"/>
    <w:rsid w:val="00C676D6"/>
    <w:rsid w:val="00C67BEF"/>
    <w:rsid w:val="00C703F4"/>
    <w:rsid w:val="00C7146D"/>
    <w:rsid w:val="00C71490"/>
    <w:rsid w:val="00C7247C"/>
    <w:rsid w:val="00C80C63"/>
    <w:rsid w:val="00C8182E"/>
    <w:rsid w:val="00C82C2F"/>
    <w:rsid w:val="00C83756"/>
    <w:rsid w:val="00C839B5"/>
    <w:rsid w:val="00C85C55"/>
    <w:rsid w:val="00C87F0B"/>
    <w:rsid w:val="00C90014"/>
    <w:rsid w:val="00C91150"/>
    <w:rsid w:val="00C91786"/>
    <w:rsid w:val="00C92861"/>
    <w:rsid w:val="00C93833"/>
    <w:rsid w:val="00C94875"/>
    <w:rsid w:val="00C95089"/>
    <w:rsid w:val="00C97C1B"/>
    <w:rsid w:val="00CA04F8"/>
    <w:rsid w:val="00CA0AFD"/>
    <w:rsid w:val="00CA1EDF"/>
    <w:rsid w:val="00CA2133"/>
    <w:rsid w:val="00CA369E"/>
    <w:rsid w:val="00CA5392"/>
    <w:rsid w:val="00CA5579"/>
    <w:rsid w:val="00CA61D3"/>
    <w:rsid w:val="00CA6A4C"/>
    <w:rsid w:val="00CA7350"/>
    <w:rsid w:val="00CA7C48"/>
    <w:rsid w:val="00CB0487"/>
    <w:rsid w:val="00CB1ABE"/>
    <w:rsid w:val="00CB2051"/>
    <w:rsid w:val="00CB38C2"/>
    <w:rsid w:val="00CB7CD0"/>
    <w:rsid w:val="00CC0899"/>
    <w:rsid w:val="00CC11F5"/>
    <w:rsid w:val="00CC6312"/>
    <w:rsid w:val="00CD0EF9"/>
    <w:rsid w:val="00CD1FDD"/>
    <w:rsid w:val="00CD2C98"/>
    <w:rsid w:val="00CE1AE3"/>
    <w:rsid w:val="00CE1CE5"/>
    <w:rsid w:val="00CE24F2"/>
    <w:rsid w:val="00CE4C1B"/>
    <w:rsid w:val="00CE4EC6"/>
    <w:rsid w:val="00CE74C3"/>
    <w:rsid w:val="00CF00B2"/>
    <w:rsid w:val="00CF0B6E"/>
    <w:rsid w:val="00CF248E"/>
    <w:rsid w:val="00CF27C9"/>
    <w:rsid w:val="00CF5D18"/>
    <w:rsid w:val="00CF6877"/>
    <w:rsid w:val="00D0153B"/>
    <w:rsid w:val="00D02033"/>
    <w:rsid w:val="00D05237"/>
    <w:rsid w:val="00D05BA6"/>
    <w:rsid w:val="00D0687D"/>
    <w:rsid w:val="00D06CA1"/>
    <w:rsid w:val="00D072A3"/>
    <w:rsid w:val="00D105DD"/>
    <w:rsid w:val="00D13E19"/>
    <w:rsid w:val="00D13F47"/>
    <w:rsid w:val="00D145A0"/>
    <w:rsid w:val="00D250F5"/>
    <w:rsid w:val="00D262D6"/>
    <w:rsid w:val="00D3048B"/>
    <w:rsid w:val="00D32DBD"/>
    <w:rsid w:val="00D41E0A"/>
    <w:rsid w:val="00D43037"/>
    <w:rsid w:val="00D446B7"/>
    <w:rsid w:val="00D451F6"/>
    <w:rsid w:val="00D45DA7"/>
    <w:rsid w:val="00D462FB"/>
    <w:rsid w:val="00D477F2"/>
    <w:rsid w:val="00D505E3"/>
    <w:rsid w:val="00D51918"/>
    <w:rsid w:val="00D52CA3"/>
    <w:rsid w:val="00D5382D"/>
    <w:rsid w:val="00D569B1"/>
    <w:rsid w:val="00D60586"/>
    <w:rsid w:val="00D61816"/>
    <w:rsid w:val="00D624DB"/>
    <w:rsid w:val="00D701C3"/>
    <w:rsid w:val="00D707BE"/>
    <w:rsid w:val="00D74507"/>
    <w:rsid w:val="00D74EEB"/>
    <w:rsid w:val="00D81420"/>
    <w:rsid w:val="00D815CE"/>
    <w:rsid w:val="00D82995"/>
    <w:rsid w:val="00D864BD"/>
    <w:rsid w:val="00D87E7F"/>
    <w:rsid w:val="00D9214B"/>
    <w:rsid w:val="00D9442F"/>
    <w:rsid w:val="00D94B17"/>
    <w:rsid w:val="00D9695B"/>
    <w:rsid w:val="00DA209A"/>
    <w:rsid w:val="00DA2E31"/>
    <w:rsid w:val="00DA5380"/>
    <w:rsid w:val="00DA5957"/>
    <w:rsid w:val="00DA7540"/>
    <w:rsid w:val="00DA7AD0"/>
    <w:rsid w:val="00DB0205"/>
    <w:rsid w:val="00DB24EA"/>
    <w:rsid w:val="00DC4381"/>
    <w:rsid w:val="00DC7177"/>
    <w:rsid w:val="00DD3675"/>
    <w:rsid w:val="00DD50D2"/>
    <w:rsid w:val="00DD53C1"/>
    <w:rsid w:val="00DD5DC4"/>
    <w:rsid w:val="00DD6DE4"/>
    <w:rsid w:val="00DE09DD"/>
    <w:rsid w:val="00DE0EE7"/>
    <w:rsid w:val="00DE39CB"/>
    <w:rsid w:val="00DE44F2"/>
    <w:rsid w:val="00DE45A6"/>
    <w:rsid w:val="00DE485D"/>
    <w:rsid w:val="00DE61D2"/>
    <w:rsid w:val="00DE6415"/>
    <w:rsid w:val="00DE785A"/>
    <w:rsid w:val="00DE7A51"/>
    <w:rsid w:val="00DF1E9D"/>
    <w:rsid w:val="00DF2ADA"/>
    <w:rsid w:val="00E01323"/>
    <w:rsid w:val="00E01605"/>
    <w:rsid w:val="00E01ACC"/>
    <w:rsid w:val="00E03B99"/>
    <w:rsid w:val="00E05260"/>
    <w:rsid w:val="00E10339"/>
    <w:rsid w:val="00E10ABD"/>
    <w:rsid w:val="00E119E7"/>
    <w:rsid w:val="00E138AC"/>
    <w:rsid w:val="00E16DE1"/>
    <w:rsid w:val="00E17A31"/>
    <w:rsid w:val="00E17AE7"/>
    <w:rsid w:val="00E2027A"/>
    <w:rsid w:val="00E20925"/>
    <w:rsid w:val="00E22D36"/>
    <w:rsid w:val="00E2399F"/>
    <w:rsid w:val="00E247C0"/>
    <w:rsid w:val="00E2524D"/>
    <w:rsid w:val="00E267D0"/>
    <w:rsid w:val="00E30ADC"/>
    <w:rsid w:val="00E34222"/>
    <w:rsid w:val="00E36602"/>
    <w:rsid w:val="00E36A23"/>
    <w:rsid w:val="00E40C12"/>
    <w:rsid w:val="00E413BF"/>
    <w:rsid w:val="00E414A7"/>
    <w:rsid w:val="00E4350C"/>
    <w:rsid w:val="00E43D1A"/>
    <w:rsid w:val="00E43F41"/>
    <w:rsid w:val="00E45AE0"/>
    <w:rsid w:val="00E45D67"/>
    <w:rsid w:val="00E50472"/>
    <w:rsid w:val="00E54D2F"/>
    <w:rsid w:val="00E56C8F"/>
    <w:rsid w:val="00E630DD"/>
    <w:rsid w:val="00E63110"/>
    <w:rsid w:val="00E65043"/>
    <w:rsid w:val="00E65472"/>
    <w:rsid w:val="00E66333"/>
    <w:rsid w:val="00E66FC0"/>
    <w:rsid w:val="00E677FF"/>
    <w:rsid w:val="00E67F11"/>
    <w:rsid w:val="00E70EBF"/>
    <w:rsid w:val="00E72492"/>
    <w:rsid w:val="00E72EC9"/>
    <w:rsid w:val="00E74091"/>
    <w:rsid w:val="00E740DE"/>
    <w:rsid w:val="00E743A5"/>
    <w:rsid w:val="00E75572"/>
    <w:rsid w:val="00E7718B"/>
    <w:rsid w:val="00E77A6C"/>
    <w:rsid w:val="00E81B36"/>
    <w:rsid w:val="00E82512"/>
    <w:rsid w:val="00E827DC"/>
    <w:rsid w:val="00E833DE"/>
    <w:rsid w:val="00E84DC3"/>
    <w:rsid w:val="00E91727"/>
    <w:rsid w:val="00E960F2"/>
    <w:rsid w:val="00E96701"/>
    <w:rsid w:val="00E96CC0"/>
    <w:rsid w:val="00EA06C7"/>
    <w:rsid w:val="00EA07B9"/>
    <w:rsid w:val="00EA14D1"/>
    <w:rsid w:val="00EA1B95"/>
    <w:rsid w:val="00EA4057"/>
    <w:rsid w:val="00EA6DB3"/>
    <w:rsid w:val="00EA7710"/>
    <w:rsid w:val="00EB58D9"/>
    <w:rsid w:val="00EB63A6"/>
    <w:rsid w:val="00EB665B"/>
    <w:rsid w:val="00EC0819"/>
    <w:rsid w:val="00EC17BF"/>
    <w:rsid w:val="00EC47A3"/>
    <w:rsid w:val="00EC52B9"/>
    <w:rsid w:val="00EC7812"/>
    <w:rsid w:val="00ED35D1"/>
    <w:rsid w:val="00ED5AE3"/>
    <w:rsid w:val="00ED61BB"/>
    <w:rsid w:val="00ED6630"/>
    <w:rsid w:val="00EE07C3"/>
    <w:rsid w:val="00EE206E"/>
    <w:rsid w:val="00EE3140"/>
    <w:rsid w:val="00EE49B9"/>
    <w:rsid w:val="00EE5E62"/>
    <w:rsid w:val="00EE5F54"/>
    <w:rsid w:val="00EF1BC1"/>
    <w:rsid w:val="00F0217B"/>
    <w:rsid w:val="00F05C71"/>
    <w:rsid w:val="00F136B0"/>
    <w:rsid w:val="00F13F7F"/>
    <w:rsid w:val="00F14066"/>
    <w:rsid w:val="00F175AB"/>
    <w:rsid w:val="00F2326A"/>
    <w:rsid w:val="00F23B8B"/>
    <w:rsid w:val="00F31E93"/>
    <w:rsid w:val="00F332AD"/>
    <w:rsid w:val="00F3592D"/>
    <w:rsid w:val="00F40EF5"/>
    <w:rsid w:val="00F41C3B"/>
    <w:rsid w:val="00F42626"/>
    <w:rsid w:val="00F44A52"/>
    <w:rsid w:val="00F46F00"/>
    <w:rsid w:val="00F5039A"/>
    <w:rsid w:val="00F52277"/>
    <w:rsid w:val="00F5260A"/>
    <w:rsid w:val="00F53177"/>
    <w:rsid w:val="00F53B23"/>
    <w:rsid w:val="00F54D49"/>
    <w:rsid w:val="00F5573F"/>
    <w:rsid w:val="00F55A38"/>
    <w:rsid w:val="00F56FA2"/>
    <w:rsid w:val="00F57031"/>
    <w:rsid w:val="00F600D6"/>
    <w:rsid w:val="00F644D7"/>
    <w:rsid w:val="00F64ABD"/>
    <w:rsid w:val="00F64F20"/>
    <w:rsid w:val="00F66D67"/>
    <w:rsid w:val="00F67EED"/>
    <w:rsid w:val="00F71954"/>
    <w:rsid w:val="00F71B11"/>
    <w:rsid w:val="00F72857"/>
    <w:rsid w:val="00F728E2"/>
    <w:rsid w:val="00F72BC5"/>
    <w:rsid w:val="00F744AA"/>
    <w:rsid w:val="00F76D02"/>
    <w:rsid w:val="00F81364"/>
    <w:rsid w:val="00F816B6"/>
    <w:rsid w:val="00F81F71"/>
    <w:rsid w:val="00F8680D"/>
    <w:rsid w:val="00F87048"/>
    <w:rsid w:val="00F9378C"/>
    <w:rsid w:val="00F97ACE"/>
    <w:rsid w:val="00F97D74"/>
    <w:rsid w:val="00FA77B7"/>
    <w:rsid w:val="00FB0072"/>
    <w:rsid w:val="00FB0449"/>
    <w:rsid w:val="00FB155F"/>
    <w:rsid w:val="00FB5DCC"/>
    <w:rsid w:val="00FC0EDA"/>
    <w:rsid w:val="00FC144B"/>
    <w:rsid w:val="00FC3031"/>
    <w:rsid w:val="00FC3DF9"/>
    <w:rsid w:val="00FC472C"/>
    <w:rsid w:val="00FC7F80"/>
    <w:rsid w:val="00FD0A46"/>
    <w:rsid w:val="00FD2CC7"/>
    <w:rsid w:val="00FD541A"/>
    <w:rsid w:val="00FD6169"/>
    <w:rsid w:val="00FD636D"/>
    <w:rsid w:val="00FD6E09"/>
    <w:rsid w:val="00FD7E5F"/>
    <w:rsid w:val="00FE0CA9"/>
    <w:rsid w:val="00FE192C"/>
    <w:rsid w:val="00FE3E1E"/>
    <w:rsid w:val="00FE5751"/>
    <w:rsid w:val="00FE6724"/>
    <w:rsid w:val="00FF0CCA"/>
    <w:rsid w:val="00FF137B"/>
    <w:rsid w:val="00FF1F6C"/>
    <w:rsid w:val="00FF25C1"/>
    <w:rsid w:val="00FF3467"/>
    <w:rsid w:val="00FF3E8C"/>
    <w:rsid w:val="00FF48FE"/>
    <w:rsid w:val="00FF5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5E50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14D"/>
  </w:style>
  <w:style w:type="paragraph" w:styleId="Heading1">
    <w:name w:val="heading 1"/>
    <w:basedOn w:val="Normal"/>
    <w:next w:val="Normal"/>
    <w:link w:val="Heading1Char"/>
    <w:uiPriority w:val="9"/>
    <w:qFormat/>
    <w:rsid w:val="00772D8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714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72D8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semiHidden/>
    <w:rsid w:val="00772D8F"/>
    <w:rPr>
      <w:sz w:val="18"/>
    </w:rPr>
  </w:style>
  <w:style w:type="paragraph" w:styleId="CommentText">
    <w:name w:val="annotation text"/>
    <w:basedOn w:val="Normal"/>
    <w:link w:val="CommentTextChar"/>
    <w:semiHidden/>
    <w:rsid w:val="00772D8F"/>
    <w:pPr>
      <w:spacing w:after="200" w:line="276" w:lineRule="auto"/>
    </w:pPr>
    <w:rPr>
      <w:rFonts w:ascii="Calibri" w:eastAsia="Calibri" w:hAnsi="Calibri" w:cs="Times New Roman"/>
      <w:lang w:val="en-CA"/>
    </w:rPr>
  </w:style>
  <w:style w:type="character" w:customStyle="1" w:styleId="CommentTextChar">
    <w:name w:val="Comment Text Char"/>
    <w:basedOn w:val="DefaultParagraphFont"/>
    <w:link w:val="CommentText"/>
    <w:semiHidden/>
    <w:rsid w:val="00772D8F"/>
    <w:rPr>
      <w:rFonts w:ascii="Calibri" w:eastAsia="Calibri" w:hAnsi="Calibri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D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D8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72D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2D8F"/>
  </w:style>
  <w:style w:type="paragraph" w:styleId="Footer">
    <w:name w:val="footer"/>
    <w:basedOn w:val="Normal"/>
    <w:link w:val="FooterChar"/>
    <w:uiPriority w:val="99"/>
    <w:unhideWhenUsed/>
    <w:rsid w:val="00772D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2D8F"/>
  </w:style>
  <w:style w:type="paragraph" w:styleId="ListBullet">
    <w:name w:val="List Bullet"/>
    <w:basedOn w:val="Normal"/>
    <w:uiPriority w:val="99"/>
    <w:unhideWhenUsed/>
    <w:rsid w:val="00772D8F"/>
    <w:pPr>
      <w:numPr>
        <w:numId w:val="1"/>
      </w:numPr>
      <w:contextualSpacing/>
    </w:pPr>
  </w:style>
  <w:style w:type="table" w:styleId="TableGrid">
    <w:name w:val="Table Grid"/>
    <w:basedOn w:val="TableNormal"/>
    <w:uiPriority w:val="59"/>
    <w:rsid w:val="00772D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772D8F"/>
    <w:rPr>
      <w:color w:val="003063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2D8F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rsid w:val="00772D8F"/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772D8F"/>
    <w:rPr>
      <w:rFonts w:ascii="Times New Roman" w:eastAsia="Times New Roman" w:hAnsi="Times New Roman" w:cs="Times New Roman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72D8F"/>
  </w:style>
  <w:style w:type="character" w:styleId="LineNumber">
    <w:name w:val="line number"/>
    <w:basedOn w:val="DefaultParagraphFont"/>
    <w:uiPriority w:val="99"/>
    <w:semiHidden/>
    <w:unhideWhenUsed/>
    <w:rsid w:val="00487C38"/>
  </w:style>
  <w:style w:type="numbering" w:customStyle="1" w:styleId="Style1">
    <w:name w:val="Style1"/>
    <w:uiPriority w:val="99"/>
    <w:rsid w:val="00484B91"/>
    <w:pPr>
      <w:numPr>
        <w:numId w:val="4"/>
      </w:numPr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CD0"/>
    <w:pPr>
      <w:spacing w:after="0" w:line="240" w:lineRule="auto"/>
    </w:pPr>
    <w:rPr>
      <w:rFonts w:asciiTheme="minorHAnsi" w:eastAsiaTheme="minorEastAsia" w:hAnsiTheme="minorHAnsi" w:cstheme="minorBidi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CD0"/>
    <w:rPr>
      <w:rFonts w:ascii="Calibri" w:eastAsia="Calibri" w:hAnsi="Calibri" w:cs="Times New Roman"/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BB0A4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14D"/>
  </w:style>
  <w:style w:type="paragraph" w:styleId="Heading1">
    <w:name w:val="heading 1"/>
    <w:basedOn w:val="Normal"/>
    <w:next w:val="Normal"/>
    <w:link w:val="Heading1Char"/>
    <w:uiPriority w:val="9"/>
    <w:qFormat/>
    <w:rsid w:val="00772D8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714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72D8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semiHidden/>
    <w:rsid w:val="00772D8F"/>
    <w:rPr>
      <w:sz w:val="18"/>
    </w:rPr>
  </w:style>
  <w:style w:type="paragraph" w:styleId="CommentText">
    <w:name w:val="annotation text"/>
    <w:basedOn w:val="Normal"/>
    <w:link w:val="CommentTextChar"/>
    <w:semiHidden/>
    <w:rsid w:val="00772D8F"/>
    <w:pPr>
      <w:spacing w:after="200" w:line="276" w:lineRule="auto"/>
    </w:pPr>
    <w:rPr>
      <w:rFonts w:ascii="Calibri" w:eastAsia="Calibri" w:hAnsi="Calibri" w:cs="Times New Roman"/>
      <w:lang w:val="en-CA"/>
    </w:rPr>
  </w:style>
  <w:style w:type="character" w:customStyle="1" w:styleId="CommentTextChar">
    <w:name w:val="Comment Text Char"/>
    <w:basedOn w:val="DefaultParagraphFont"/>
    <w:link w:val="CommentText"/>
    <w:semiHidden/>
    <w:rsid w:val="00772D8F"/>
    <w:rPr>
      <w:rFonts w:ascii="Calibri" w:eastAsia="Calibri" w:hAnsi="Calibri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D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D8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72D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2D8F"/>
  </w:style>
  <w:style w:type="paragraph" w:styleId="Footer">
    <w:name w:val="footer"/>
    <w:basedOn w:val="Normal"/>
    <w:link w:val="FooterChar"/>
    <w:uiPriority w:val="99"/>
    <w:unhideWhenUsed/>
    <w:rsid w:val="00772D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2D8F"/>
  </w:style>
  <w:style w:type="paragraph" w:styleId="ListBullet">
    <w:name w:val="List Bullet"/>
    <w:basedOn w:val="Normal"/>
    <w:uiPriority w:val="99"/>
    <w:unhideWhenUsed/>
    <w:rsid w:val="00772D8F"/>
    <w:pPr>
      <w:numPr>
        <w:numId w:val="1"/>
      </w:numPr>
      <w:contextualSpacing/>
    </w:pPr>
  </w:style>
  <w:style w:type="table" w:styleId="TableGrid">
    <w:name w:val="Table Grid"/>
    <w:basedOn w:val="TableNormal"/>
    <w:uiPriority w:val="59"/>
    <w:rsid w:val="00772D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772D8F"/>
    <w:rPr>
      <w:color w:val="003063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2D8F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rsid w:val="00772D8F"/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772D8F"/>
    <w:rPr>
      <w:rFonts w:ascii="Times New Roman" w:eastAsia="Times New Roman" w:hAnsi="Times New Roman" w:cs="Times New Roman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72D8F"/>
  </w:style>
  <w:style w:type="character" w:styleId="LineNumber">
    <w:name w:val="line number"/>
    <w:basedOn w:val="DefaultParagraphFont"/>
    <w:uiPriority w:val="99"/>
    <w:semiHidden/>
    <w:unhideWhenUsed/>
    <w:rsid w:val="00487C38"/>
  </w:style>
  <w:style w:type="numbering" w:customStyle="1" w:styleId="Style1">
    <w:name w:val="Style1"/>
    <w:uiPriority w:val="99"/>
    <w:rsid w:val="00484B91"/>
    <w:pPr>
      <w:numPr>
        <w:numId w:val="4"/>
      </w:numPr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CD0"/>
    <w:pPr>
      <w:spacing w:after="0" w:line="240" w:lineRule="auto"/>
    </w:pPr>
    <w:rPr>
      <w:rFonts w:asciiTheme="minorHAnsi" w:eastAsiaTheme="minorEastAsia" w:hAnsiTheme="minorHAnsi" w:cstheme="minorBidi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CD0"/>
    <w:rPr>
      <w:rFonts w:ascii="Calibri" w:eastAsia="Calibri" w:hAnsi="Calibri" w:cs="Times New Roman"/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BB0A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3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7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2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2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6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6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8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0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3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AFCCA88-B2D9-7644-B253-4052F4EB73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38</Words>
  <Characters>5918</Characters>
  <Application>Microsoft Macintosh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6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Sumra</dc:creator>
  <cp:lastModifiedBy>Monika Sumra</cp:lastModifiedBy>
  <cp:revision>2</cp:revision>
  <cp:lastPrinted>2014-06-11T17:17:00Z</cp:lastPrinted>
  <dcterms:created xsi:type="dcterms:W3CDTF">2015-02-13T03:42:00Z</dcterms:created>
  <dcterms:modified xsi:type="dcterms:W3CDTF">2015-02-13T03:42:00Z</dcterms:modified>
</cp:coreProperties>
</file>